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6AFE89" w14:textId="77777777" w:rsidR="00EA38E1" w:rsidRPr="00EA38E1" w:rsidRDefault="00EA38E1" w:rsidP="00EA38E1">
      <w:pPr>
        <w:pStyle w:val="Heading1"/>
      </w:pPr>
      <w:r w:rsidRPr="00EA38E1">
        <w:t>Interview Questions</w:t>
      </w:r>
    </w:p>
    <w:p w14:paraId="64B38D3B" w14:textId="77777777" w:rsidR="00EA38E1" w:rsidRDefault="00EA38E1" w:rsidP="00EA38E1">
      <w:pPr>
        <w:pStyle w:val="BodyText"/>
        <w:spacing w:before="9"/>
        <w:rPr>
          <w:b/>
          <w:sz w:val="22"/>
        </w:rPr>
      </w:pPr>
    </w:p>
    <w:p w14:paraId="573E0ADE" w14:textId="77777777" w:rsidR="00EA38E1" w:rsidRDefault="00EA38E1" w:rsidP="006863F1">
      <w:pPr>
        <w:pStyle w:val="BodyText"/>
        <w:spacing w:line="259" w:lineRule="auto"/>
        <w:ind w:right="1530"/>
      </w:pPr>
      <w:r>
        <w:t>Prior to knowing that you had high sensitivity, how did you view yourself in terms of</w:t>
      </w:r>
      <w:r>
        <w:rPr>
          <w:spacing w:val="-57"/>
        </w:rPr>
        <w:t xml:space="preserve"> </w:t>
      </w:r>
      <w:r>
        <w:t>being</w:t>
      </w:r>
      <w:r>
        <w:rPr>
          <w:spacing w:val="-1"/>
        </w:rPr>
        <w:t xml:space="preserve"> </w:t>
      </w:r>
      <w:r>
        <w:t>sensitive as compared to others?</w:t>
      </w:r>
    </w:p>
    <w:p w14:paraId="0233B8D9" w14:textId="77777777" w:rsidR="00EA38E1" w:rsidRDefault="00EA38E1" w:rsidP="00EA38E1">
      <w:pPr>
        <w:pStyle w:val="BodyText"/>
        <w:spacing w:before="9"/>
        <w:rPr>
          <w:sz w:val="20"/>
        </w:rPr>
      </w:pPr>
    </w:p>
    <w:p w14:paraId="15471A47" w14:textId="77777777" w:rsidR="00EA38E1" w:rsidRDefault="00EA38E1" w:rsidP="006863F1">
      <w:pPr>
        <w:pStyle w:val="BodyText"/>
        <w:spacing w:line="259" w:lineRule="auto"/>
        <w:ind w:right="1897"/>
      </w:pPr>
      <w:r>
        <w:t>Can you tell me about times within your home environment when you find things</w:t>
      </w:r>
      <w:r>
        <w:rPr>
          <w:spacing w:val="-57"/>
        </w:rPr>
        <w:t xml:space="preserve"> </w:t>
      </w:r>
      <w:r>
        <w:t>difficult?</w:t>
      </w:r>
      <w:r>
        <w:rPr>
          <w:spacing w:val="-1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>do you</w:t>
      </w:r>
      <w:r>
        <w:rPr>
          <w:spacing w:val="-1"/>
        </w:rPr>
        <w:t xml:space="preserve"> </w:t>
      </w:r>
      <w:r>
        <w:t>feel in this situation?</w:t>
      </w:r>
      <w:r>
        <w:rPr>
          <w:spacing w:val="-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these</w:t>
      </w:r>
      <w:r>
        <w:rPr>
          <w:spacing w:val="-1"/>
        </w:rPr>
        <w:t xml:space="preserve"> </w:t>
      </w:r>
      <w:r>
        <w:t>feelings</w:t>
      </w:r>
      <w:r>
        <w:rPr>
          <w:spacing w:val="-1"/>
        </w:rPr>
        <w:t xml:space="preserve"> </w:t>
      </w:r>
      <w:r>
        <w:t>intense?</w:t>
      </w:r>
    </w:p>
    <w:p w14:paraId="63C7C72C" w14:textId="77777777" w:rsidR="00EA38E1" w:rsidRDefault="00EA38E1" w:rsidP="00EA38E1">
      <w:pPr>
        <w:pStyle w:val="BodyText"/>
        <w:spacing w:before="10"/>
        <w:rPr>
          <w:sz w:val="20"/>
        </w:rPr>
      </w:pPr>
    </w:p>
    <w:p w14:paraId="0230C85E" w14:textId="77777777" w:rsidR="00EA38E1" w:rsidRDefault="00EA38E1" w:rsidP="006863F1">
      <w:pPr>
        <w:pStyle w:val="BodyText"/>
      </w:pPr>
      <w:r>
        <w:t>How</w:t>
      </w:r>
      <w:r>
        <w:rPr>
          <w:spacing w:val="-2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you help</w:t>
      </w:r>
      <w:r>
        <w:rPr>
          <w:spacing w:val="-1"/>
        </w:rPr>
        <w:t xml:space="preserve"> </w:t>
      </w:r>
      <w:r>
        <w:t>yourself</w:t>
      </w:r>
      <w:r>
        <w:rPr>
          <w:spacing w:val="-1"/>
        </w:rPr>
        <w:t xml:space="preserve"> </w:t>
      </w:r>
      <w:r>
        <w:t>when</w:t>
      </w:r>
      <w:r>
        <w:rPr>
          <w:spacing w:val="-1"/>
        </w:rPr>
        <w:t xml:space="preserve"> </w:t>
      </w:r>
      <w:r>
        <w:t>things</w:t>
      </w:r>
      <w:r>
        <w:rPr>
          <w:spacing w:val="-1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difficult?</w:t>
      </w:r>
    </w:p>
    <w:p w14:paraId="24836869" w14:textId="77777777" w:rsidR="00EA38E1" w:rsidRDefault="00EA38E1" w:rsidP="00EA38E1">
      <w:pPr>
        <w:pStyle w:val="BodyText"/>
        <w:spacing w:before="9"/>
        <w:rPr>
          <w:sz w:val="22"/>
        </w:rPr>
      </w:pPr>
    </w:p>
    <w:p w14:paraId="604948B4" w14:textId="77777777" w:rsidR="00EA38E1" w:rsidRDefault="00EA38E1" w:rsidP="006863F1">
      <w:pPr>
        <w:pStyle w:val="BodyText"/>
        <w:spacing w:line="259" w:lineRule="auto"/>
        <w:ind w:right="1898"/>
      </w:pPr>
      <w:r>
        <w:t>Can you tell me about times within your home when you feel relaxed and calm in</w:t>
      </w:r>
      <w:r>
        <w:rPr>
          <w:spacing w:val="-57"/>
        </w:rPr>
        <w:t xml:space="preserve"> </w:t>
      </w:r>
      <w:r>
        <w:t>yourself?</w:t>
      </w:r>
    </w:p>
    <w:p w14:paraId="767719F2" w14:textId="77777777" w:rsidR="00EA38E1" w:rsidRDefault="00EA38E1" w:rsidP="00EA38E1">
      <w:pPr>
        <w:pStyle w:val="BodyText"/>
        <w:spacing w:before="9"/>
        <w:rPr>
          <w:sz w:val="20"/>
        </w:rPr>
      </w:pPr>
    </w:p>
    <w:p w14:paraId="522B6315" w14:textId="77777777" w:rsidR="00EA38E1" w:rsidRDefault="00EA38E1" w:rsidP="006863F1">
      <w:pPr>
        <w:pStyle w:val="BodyText"/>
        <w:spacing w:line="468" w:lineRule="auto"/>
        <w:ind w:right="5404"/>
      </w:pPr>
      <w:r>
        <w:t>How often do you spend time in nature?</w:t>
      </w:r>
      <w:r>
        <w:rPr>
          <w:spacing w:val="1"/>
        </w:rPr>
        <w:t xml:space="preserve"> </w:t>
      </w:r>
      <w:r>
        <w:t>What are your favourite places in nature?</w:t>
      </w:r>
      <w:r>
        <w:rPr>
          <w:spacing w:val="1"/>
        </w:rPr>
        <w:t xml:space="preserve"> </w:t>
      </w:r>
      <w:r>
        <w:t>How do you feel when you are in Nature?</w:t>
      </w:r>
      <w:r>
        <w:rPr>
          <w:spacing w:val="1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benefits do you get?</w:t>
      </w:r>
    </w:p>
    <w:p w14:paraId="6584F45E" w14:textId="77777777" w:rsidR="00EA38E1" w:rsidRDefault="00EA38E1" w:rsidP="006863F1">
      <w:pPr>
        <w:pStyle w:val="BodyText"/>
        <w:spacing w:line="275" w:lineRule="exact"/>
      </w:pPr>
      <w:r>
        <w:t>How</w:t>
      </w:r>
      <w:r>
        <w:rPr>
          <w:spacing w:val="-2"/>
        </w:rPr>
        <w:t xml:space="preserve"> </w:t>
      </w:r>
      <w:r>
        <w:t>do you</w:t>
      </w:r>
      <w:r>
        <w:rPr>
          <w:spacing w:val="-1"/>
        </w:rPr>
        <w:t xml:space="preserve"> </w:t>
      </w:r>
      <w:r>
        <w:t>feel after you</w:t>
      </w:r>
      <w:r>
        <w:rPr>
          <w:spacing w:val="-1"/>
        </w:rPr>
        <w:t xml:space="preserve"> </w:t>
      </w:r>
      <w:r>
        <w:t>have been</w:t>
      </w:r>
      <w:r>
        <w:rPr>
          <w:spacing w:val="-1"/>
        </w:rPr>
        <w:t xml:space="preserve"> </w:t>
      </w:r>
      <w:r>
        <w:t>in nature?</w:t>
      </w:r>
    </w:p>
    <w:p w14:paraId="389FAEE3" w14:textId="77777777" w:rsidR="00EA38E1" w:rsidRDefault="00EA38E1" w:rsidP="00EA38E1">
      <w:pPr>
        <w:pStyle w:val="BodyText"/>
        <w:spacing w:before="9"/>
        <w:rPr>
          <w:sz w:val="22"/>
        </w:rPr>
      </w:pPr>
    </w:p>
    <w:p w14:paraId="61051427" w14:textId="77777777" w:rsidR="00EA38E1" w:rsidRDefault="00EA38E1" w:rsidP="006863F1">
      <w:pPr>
        <w:pStyle w:val="BodyText"/>
        <w:spacing w:line="259" w:lineRule="auto"/>
        <w:ind w:right="2305"/>
      </w:pPr>
      <w:r>
        <w:t xml:space="preserve">What difference does it make to you to know that being highly sensitive is </w:t>
      </w:r>
      <w:proofErr w:type="gramStart"/>
      <w:r>
        <w:t>an</w:t>
      </w:r>
      <w:proofErr w:type="gramEnd"/>
      <w:r>
        <w:rPr>
          <w:spacing w:val="-57"/>
        </w:rPr>
        <w:t xml:space="preserve"> </w:t>
      </w:r>
      <w:r>
        <w:t>biologically</w:t>
      </w:r>
      <w:r>
        <w:rPr>
          <w:spacing w:val="-1"/>
        </w:rPr>
        <w:t xml:space="preserve"> </w:t>
      </w:r>
      <w:r>
        <w:t>based innate personality trait?</w:t>
      </w:r>
    </w:p>
    <w:p w14:paraId="1AE30645" w14:textId="77777777" w:rsidR="00EA38E1" w:rsidRDefault="00EA38E1" w:rsidP="00EA38E1">
      <w:pPr>
        <w:pStyle w:val="BodyText"/>
        <w:spacing w:before="9"/>
        <w:rPr>
          <w:sz w:val="20"/>
        </w:rPr>
      </w:pPr>
    </w:p>
    <w:p w14:paraId="743F2493" w14:textId="1489400B" w:rsidR="00EA38E1" w:rsidRDefault="00EA38E1" w:rsidP="006863F1">
      <w:pPr>
        <w:pStyle w:val="BodyText"/>
        <w:spacing w:before="1"/>
      </w:pPr>
      <w:r>
        <w:t>Moving</w:t>
      </w:r>
      <w:r>
        <w:rPr>
          <w:spacing w:val="-3"/>
        </w:rPr>
        <w:t xml:space="preserve"> </w:t>
      </w:r>
      <w:r>
        <w:t>forward</w:t>
      </w:r>
      <w:r>
        <w:rPr>
          <w:spacing w:val="-1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difference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make</w:t>
      </w:r>
      <w:r>
        <w:rPr>
          <w:spacing w:val="-1"/>
        </w:rPr>
        <w:t xml:space="preserve"> </w:t>
      </w:r>
      <w:proofErr w:type="gramStart"/>
      <w:r>
        <w:t>to</w:t>
      </w:r>
      <w:proofErr w:type="gramEnd"/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know</w:t>
      </w:r>
      <w:r>
        <w:rPr>
          <w:spacing w:val="-1"/>
        </w:rPr>
        <w:t xml:space="preserve"> </w:t>
      </w:r>
      <w:r>
        <w:t>this?</w:t>
      </w:r>
    </w:p>
    <w:p w14:paraId="0D37630E" w14:textId="77777777" w:rsidR="006863F1" w:rsidRDefault="006863F1" w:rsidP="006863F1">
      <w:pPr>
        <w:pStyle w:val="BodyText"/>
        <w:spacing w:before="1"/>
      </w:pPr>
    </w:p>
    <w:p w14:paraId="29026311" w14:textId="6C0E1B6D" w:rsidR="00EA3D3C" w:rsidRDefault="009D18F7" w:rsidP="0001436A">
      <w:pPr>
        <w:pStyle w:val="Heading1"/>
      </w:pPr>
      <w:r>
        <w:t>Thematic Analysis and coding</w:t>
      </w:r>
    </w:p>
    <w:p w14:paraId="41002492" w14:textId="77777777" w:rsidR="009F75AB" w:rsidRPr="005C1284" w:rsidRDefault="009F75AB" w:rsidP="00EA38E1">
      <w:pPr>
        <w:pStyle w:val="Heading2"/>
      </w:pPr>
      <w:r w:rsidRPr="005C1284">
        <w:t>Theme</w:t>
      </w:r>
      <w:r w:rsidRPr="005C1284">
        <w:rPr>
          <w:spacing w:val="-1"/>
        </w:rPr>
        <w:t xml:space="preserve"> </w:t>
      </w:r>
      <w:r w:rsidRPr="005C1284">
        <w:t>1:</w:t>
      </w:r>
      <w:r w:rsidRPr="005C1284">
        <w:rPr>
          <w:spacing w:val="-1"/>
        </w:rPr>
        <w:t xml:space="preserve"> </w:t>
      </w:r>
      <w:r w:rsidRPr="005C1284">
        <w:t>Being sensitive</w:t>
      </w:r>
      <w:r w:rsidRPr="005C1284">
        <w:rPr>
          <w:spacing w:val="-2"/>
        </w:rPr>
        <w:t xml:space="preserve"> </w:t>
      </w:r>
      <w:r w:rsidRPr="005C1284">
        <w:t>can be</w:t>
      </w:r>
      <w:r w:rsidRPr="005C1284">
        <w:rPr>
          <w:spacing w:val="-1"/>
        </w:rPr>
        <w:t xml:space="preserve"> </w:t>
      </w:r>
      <w:r w:rsidRPr="005C1284">
        <w:t>challenging</w:t>
      </w:r>
    </w:p>
    <w:p w14:paraId="3D87D579" w14:textId="77777777" w:rsidR="009F75AB" w:rsidRDefault="009F75AB" w:rsidP="009F75AB">
      <w:pPr>
        <w:pStyle w:val="BodyText"/>
        <w:spacing w:before="8" w:after="1"/>
        <w:rPr>
          <w:b/>
          <w:sz w:val="10"/>
        </w:rPr>
      </w:pPr>
    </w:p>
    <w:tbl>
      <w:tblPr>
        <w:tblW w:w="0" w:type="auto"/>
        <w:tblInd w:w="1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5446"/>
        <w:gridCol w:w="1310"/>
      </w:tblGrid>
      <w:tr w:rsidR="00805300" w14:paraId="2C5AC3DD" w14:textId="77777777" w:rsidTr="00805300">
        <w:trPr>
          <w:trHeight w:val="281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F155408" w14:textId="1F332561" w:rsidR="009F75AB" w:rsidRDefault="00EB1C0B" w:rsidP="004C7FD6">
            <w:pPr>
              <w:pStyle w:val="TableParagraph"/>
              <w:spacing w:line="261" w:lineRule="exact"/>
              <w:ind w:left="108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 xml:space="preserve">Emotional Reactivity and Physical Expression  </w:t>
            </w:r>
          </w:p>
        </w:tc>
        <w:tc>
          <w:tcPr>
            <w:tcW w:w="54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0457EEA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ng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describ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l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5229FD6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805300" w14:paraId="4229B623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18B713" w14:textId="095341F5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3419D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ensi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d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thers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CF061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1A3C36B8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3D3A60" w14:textId="5A160ED2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F550A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2450C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34EAEC22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0BE27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FB12B2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Fe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parate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s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0903FE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805300" w14:paraId="0BD7530F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71AB6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CA0442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Alw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sen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ndering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123065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805300" w14:paraId="3F409845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9A1B0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0C88D4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wh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the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n’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EA155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7BFF92B1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1E72B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23ED03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 m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ci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ut 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4862B5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805300" w14:paraId="3C60B125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AB817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91B0AE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peo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 bro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things more than other peopl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33DAE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17F591C1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78B64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F49EF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839B9D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805300" w14:paraId="0D19D264" w14:textId="77777777" w:rsidTr="00805300">
        <w:trPr>
          <w:trHeight w:val="689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E56A0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21BBB3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iced things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ople didn’t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2AB97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5AE1C98D" w14:textId="77777777" w:rsidTr="00805300">
        <w:trPr>
          <w:trHeight w:val="689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A8F6B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0E4AD0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1A58D01A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woul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k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ro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thing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34344F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59C7A3BF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805300" w14:paraId="7518DEC4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FE0708" w14:textId="61187384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608B76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a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meth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ppened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D2E14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777CF090" w14:textId="77777777" w:rsidTr="00805300">
        <w:trPr>
          <w:trHeight w:val="1666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270913" w14:textId="02147EAD" w:rsidR="00FC735C" w:rsidRDefault="00FC735C" w:rsidP="004C7FD6">
            <w:pPr>
              <w:pStyle w:val="TableParagraph"/>
              <w:spacing w:line="251" w:lineRule="exact"/>
              <w:ind w:left="108"/>
              <w:rPr>
                <w:b/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94121E" w14:textId="57E13BA7" w:rsidR="00FC735C" w:rsidRDefault="00FC735C" w:rsidP="004C7FD6">
            <w:pPr>
              <w:pStyle w:val="TableParagraph"/>
              <w:ind w:left="108"/>
              <w:rPr>
                <w:sz w:val="20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woul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emotional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than others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87D82B" w14:textId="5FCA0521" w:rsidR="00FC735C" w:rsidRDefault="00FC735C" w:rsidP="004C7FD6">
            <w:pPr>
              <w:pStyle w:val="TableParagraph"/>
              <w:ind w:right="216"/>
              <w:jc w:val="right"/>
              <w:rPr>
                <w:sz w:val="20"/>
              </w:rPr>
            </w:pPr>
            <w:r>
              <w:rPr>
                <w:sz w:val="24"/>
              </w:rPr>
              <w:t>P2</w:t>
            </w:r>
          </w:p>
        </w:tc>
      </w:tr>
      <w:tr w:rsidR="00805300" w14:paraId="625245B0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CA913A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325369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would</w:t>
            </w:r>
            <w:proofErr w:type="gramEnd"/>
            <w:r>
              <w:rPr>
                <w:sz w:val="24"/>
              </w:rPr>
              <w:t xml:space="preserve">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o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 things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ppened in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B6A7DC" w14:textId="77777777" w:rsidR="00AB5894" w:rsidRDefault="00AB5894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805300" w14:paraId="4FF446AF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485592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077358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re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fe or in movies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E0BE60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6742FDA8" w14:textId="77777777" w:rsidTr="00805300">
        <w:trPr>
          <w:trHeight w:val="551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48914C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FAF5C4" w14:textId="77777777" w:rsidR="00AB5894" w:rsidRDefault="00AB5894" w:rsidP="004C7FD6">
            <w:pPr>
              <w:pStyle w:val="TableParagraph"/>
              <w:spacing w:before="133"/>
              <w:ind w:left="108"/>
              <w:rPr>
                <w:sz w:val="24"/>
              </w:rPr>
            </w:pPr>
            <w:r>
              <w:rPr>
                <w:sz w:val="24"/>
              </w:rPr>
              <w:t>“I do ta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to heart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B31BEB" w14:textId="77777777" w:rsidR="00AB5894" w:rsidRDefault="00AB5894" w:rsidP="004C7FD6">
            <w:pPr>
              <w:pStyle w:val="TableParagraph"/>
              <w:spacing w:before="133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805300" w14:paraId="34CDB4CD" w14:textId="77777777" w:rsidTr="00805300">
        <w:trPr>
          <w:trHeight w:val="551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09F678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41044D" w14:textId="77777777" w:rsidR="00AB5894" w:rsidRDefault="00AB5894" w:rsidP="004C7FD6">
            <w:pPr>
              <w:pStyle w:val="TableParagraph"/>
              <w:spacing w:before="133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her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ladder is very clos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r eyes” (said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r)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4EEC57" w14:textId="77777777" w:rsidR="00AB5894" w:rsidRDefault="00AB5894" w:rsidP="004C7FD6">
            <w:pPr>
              <w:pStyle w:val="TableParagraph"/>
              <w:spacing w:before="133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805300" w14:paraId="2FAA1CEF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9DE53A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6FCA39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h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read 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s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inted” “that’ll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ADB29D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7DF20F7F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24C5E1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C82667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lev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itivity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75F2D8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26C35A78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4982D5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2CFD6C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get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noyed 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id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nocuous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02DC1F" w14:textId="77777777" w:rsidR="00AB5894" w:rsidRDefault="00AB5894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805300" w14:paraId="7F576007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727E4B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63CEC6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noises”“</w:t>
            </w:r>
            <w:proofErr w:type="gramEnd"/>
            <w:r>
              <w:rPr>
                <w:sz w:val="24"/>
              </w:rPr>
              <w:t>can’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r 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’t b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005F5D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3D6E8BC9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0BE64D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8EF842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if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iven 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[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child]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ken 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D6BF1E" w14:textId="77777777" w:rsidR="00AB5894" w:rsidRDefault="00AB5894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805300" w14:paraId="514A32D7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F56619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5AC33E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heart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010C85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3E8CCFAD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8D4ADB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7D8ADA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cry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an instant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449821" w14:textId="77777777" w:rsidR="00AB5894" w:rsidRDefault="00AB5894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805300" w14:paraId="2D3531F5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0807B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1C2E6D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’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redib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motional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itiv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2DE19D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041B2957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CA496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6E3C7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1C764" w14:textId="77777777" w:rsidR="00AB5894" w:rsidRDefault="00AB5894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805300" w14:paraId="7A2E6305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0D923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AE6CB8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arguments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ff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men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anc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8D9F8A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71DE2A52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99BA9D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99065C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feel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 sen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dang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move aw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95AB6B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05218253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0A6EC4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485374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it”(</w:t>
            </w:r>
            <w:proofErr w:type="gramEnd"/>
            <w:r>
              <w:rPr>
                <w:sz w:val="24"/>
              </w:rPr>
              <w:t>arguments)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B68BE4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283E559C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914B1E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FBBB1A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45C25D" w14:textId="77777777" w:rsidR="00AB5894" w:rsidRDefault="00AB5894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805300" w14:paraId="067ADCD4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6703D5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0AEB21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nger,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m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EB286F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5BD5EE43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7674D4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6CAB42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down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lly,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really exciting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F2A5F8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5F028F0D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227202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7C7F41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really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all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vastating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2ADA39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5CAF787B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36D778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F4BFBB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eply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6C3810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1CB5558A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ADE92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D5D77A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B85583" w14:textId="77777777" w:rsidR="00AB5894" w:rsidRDefault="00AB5894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805300" w14:paraId="3B8A806D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9F4587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3B474D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would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i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d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2B272B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7D58631B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6DAD57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9FB0FB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5566E0" w14:textId="77777777" w:rsidR="00AB5894" w:rsidRDefault="00AB5894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805300" w14:paraId="43A2A1A4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F0ACE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AE4E64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acher ma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jo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ense 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0205BB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12A08810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1FDEBA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B070B8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w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o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appear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th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E112F1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75D80D2D" w14:textId="77777777" w:rsidTr="00805300">
        <w:trPr>
          <w:trHeight w:val="827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907F7E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7C8A9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happen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59C49A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5FFCA70D" w14:textId="77777777" w:rsidTr="00805300">
        <w:trPr>
          <w:trHeight w:val="827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C42E17" w14:textId="77777777" w:rsidR="00AB5894" w:rsidRDefault="00AB5894" w:rsidP="004C7FD6">
            <w:pPr>
              <w:pStyle w:val="TableParagraph"/>
              <w:spacing w:line="261" w:lineRule="exact"/>
              <w:ind w:left="108"/>
              <w:rPr>
                <w:b/>
                <w:sz w:val="24"/>
              </w:rPr>
            </w:pPr>
          </w:p>
          <w:p w14:paraId="377EA4B6" w14:textId="24292244" w:rsidR="00285B9C" w:rsidRPr="00285B9C" w:rsidRDefault="00285B9C" w:rsidP="00285B9C">
            <w:r w:rsidRPr="00C72FC8">
              <w:rPr>
                <w:szCs w:val="24"/>
                <w:lang w:val="en-GB" w:eastAsia="en-GB"/>
              </w:rPr>
              <w:t>Thought rumination</w:t>
            </w: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81B216" w14:textId="77777777" w:rsidR="00AB5894" w:rsidRDefault="00AB5894" w:rsidP="004C7FD6">
            <w:pPr>
              <w:pStyle w:val="TableParagraph"/>
              <w:rPr>
                <w:b/>
                <w:sz w:val="26"/>
              </w:rPr>
            </w:pPr>
          </w:p>
          <w:p w14:paraId="5A99B2E8" w14:textId="77777777" w:rsidR="00AB5894" w:rsidRDefault="00AB5894" w:rsidP="004C7FD6">
            <w:pPr>
              <w:pStyle w:val="TableParagraph"/>
              <w:spacing w:before="6"/>
              <w:rPr>
                <w:b/>
                <w:sz w:val="21"/>
              </w:rPr>
            </w:pPr>
          </w:p>
          <w:p w14:paraId="557161F8" w14:textId="77777777" w:rsidR="00AB5894" w:rsidRDefault="00AB5894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woul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uminate in h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 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a long tim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C85250" w14:textId="77777777" w:rsidR="00AB5894" w:rsidRDefault="00AB5894" w:rsidP="004C7FD6">
            <w:pPr>
              <w:pStyle w:val="TableParagraph"/>
              <w:rPr>
                <w:b/>
                <w:sz w:val="26"/>
              </w:rPr>
            </w:pPr>
          </w:p>
          <w:p w14:paraId="150AC47F" w14:textId="77777777" w:rsidR="00AB5894" w:rsidRDefault="00AB5894" w:rsidP="004C7FD6">
            <w:pPr>
              <w:pStyle w:val="TableParagraph"/>
              <w:spacing w:before="6"/>
              <w:rPr>
                <w:b/>
                <w:sz w:val="21"/>
              </w:rPr>
            </w:pPr>
          </w:p>
          <w:p w14:paraId="5920F24F" w14:textId="77777777" w:rsidR="00AB5894" w:rsidRDefault="00AB5894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805300" w14:paraId="78E87DFB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A17C34" w14:textId="46FCECCE" w:rsidR="00AB5894" w:rsidRDefault="00AB5894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26D8F8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5E6229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3126B758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360424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499997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Someti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l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lence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my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961EC2" w14:textId="77777777" w:rsidR="00AB5894" w:rsidRDefault="00AB5894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805300" w14:paraId="1815BCFE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546DA8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FF92D6" w14:textId="77777777" w:rsidR="00AB5894" w:rsidRDefault="00AB5894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hea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ery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r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ound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B0D630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</w:tr>
      <w:tr w:rsidR="00805300" w14:paraId="37F36866" w14:textId="77777777" w:rsidTr="00805300">
        <w:trPr>
          <w:trHeight w:val="413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0026AE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D8A2D9" w14:textId="77777777" w:rsidR="00AB5894" w:rsidRDefault="00AB5894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r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ng teacher, 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 was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EC3D2B" w14:textId="77777777" w:rsidR="00AB5894" w:rsidRDefault="00AB5894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805300" w14:paraId="708A6A9F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F8D95D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B78320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su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too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d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, 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2E4143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6B4A7713" w14:textId="77777777" w:rsidTr="00805300">
        <w:trPr>
          <w:trHeight w:val="275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295A50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7A6EFB" w14:textId="77777777" w:rsidR="00AB5894" w:rsidRDefault="00AB5894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dream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wreck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004455" w14:textId="77777777" w:rsidR="00AB5894" w:rsidRDefault="00AB5894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54901B74" w14:textId="77777777" w:rsidTr="00805300">
        <w:trPr>
          <w:trHeight w:val="546"/>
        </w:trPr>
        <w:tc>
          <w:tcPr>
            <w:tcW w:w="2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C6FA08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DA9911" w14:textId="77777777" w:rsidR="00AB5894" w:rsidRDefault="00AB5894" w:rsidP="004C7FD6">
            <w:pPr>
              <w:pStyle w:val="TableParagraph"/>
              <w:rPr>
                <w:sz w:val="24"/>
              </w:rPr>
            </w:pPr>
          </w:p>
          <w:p w14:paraId="4672CE90" w14:textId="77777777" w:rsidR="00805300" w:rsidRDefault="00805300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6B32FE" w14:textId="77777777" w:rsidR="00AB5894" w:rsidRDefault="00AB5894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805300" w14:paraId="31A87C22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6"/>
        </w:trPr>
        <w:tc>
          <w:tcPr>
            <w:tcW w:w="226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469DB" w14:textId="77777777" w:rsidR="00805300" w:rsidRDefault="00805300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0DCE3A" w14:textId="77777777" w:rsidR="00805300" w:rsidRDefault="00805300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rather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bounc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ck 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 things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AD4E7A" w14:textId="77777777" w:rsidR="00805300" w:rsidRDefault="00805300" w:rsidP="004C7FD6">
            <w:pPr>
              <w:pStyle w:val="TableParagraph"/>
              <w:rPr>
                <w:sz w:val="20"/>
              </w:rPr>
            </w:pPr>
          </w:p>
        </w:tc>
      </w:tr>
      <w:tr w:rsidR="00805300" w14:paraId="44237DCD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5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AEE7B7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FC1644" w14:textId="77777777" w:rsidR="00805300" w:rsidRDefault="00805300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through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EF3727" w14:textId="77777777" w:rsidR="00805300" w:rsidRDefault="00805300" w:rsidP="004C7FD6">
            <w:pPr>
              <w:pStyle w:val="TableParagraph"/>
              <w:rPr>
                <w:sz w:val="18"/>
              </w:rPr>
            </w:pPr>
          </w:p>
        </w:tc>
      </w:tr>
      <w:tr w:rsidR="00805300" w14:paraId="1D7E58DE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5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9E08E0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C74653" w14:textId="77777777" w:rsidR="00805300" w:rsidRDefault="00805300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E1CCE6" w14:textId="77777777" w:rsidR="00805300" w:rsidRDefault="00805300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805300" w14:paraId="5188BE0D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5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23F0CD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D9AC22" w14:textId="77777777" w:rsidR="00805300" w:rsidRDefault="00805300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ernalised</w:t>
            </w:r>
            <w:proofErr w:type="spellEnd"/>
            <w:r>
              <w:rPr>
                <w:sz w:val="24"/>
              </w:rPr>
              <w:t xml:space="preserve"> emo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lot“</w:t>
            </w:r>
            <w:proofErr w:type="gramEnd"/>
            <w:r>
              <w:rPr>
                <w:sz w:val="24"/>
              </w:rPr>
              <w:t>I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a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AD6F05" w14:textId="77777777" w:rsidR="00805300" w:rsidRDefault="00805300" w:rsidP="004C7FD6">
            <w:pPr>
              <w:pStyle w:val="TableParagraph"/>
              <w:rPr>
                <w:sz w:val="18"/>
              </w:rPr>
            </w:pPr>
          </w:p>
        </w:tc>
      </w:tr>
      <w:tr w:rsidR="00805300" w14:paraId="5689D456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5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EFCB26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511CC9" w14:textId="77777777" w:rsidR="00805300" w:rsidRDefault="00805300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tendenc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rumin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ver injustic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CA3CC3" w14:textId="77777777" w:rsidR="00805300" w:rsidRDefault="00805300" w:rsidP="004C7FD6">
            <w:pPr>
              <w:pStyle w:val="TableParagraph"/>
              <w:rPr>
                <w:sz w:val="18"/>
              </w:rPr>
            </w:pPr>
          </w:p>
        </w:tc>
      </w:tr>
      <w:tr w:rsidR="00805300" w14:paraId="29870F56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5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A3DCBC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57C495" w14:textId="77777777" w:rsidR="00805300" w:rsidRDefault="00805300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1D4905" w14:textId="77777777" w:rsidR="00805300" w:rsidRDefault="00805300" w:rsidP="004C7FD6">
            <w:pPr>
              <w:pStyle w:val="TableParagraph"/>
              <w:spacing w:line="246" w:lineRule="exact"/>
              <w:ind w:right="27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805300" w14:paraId="027F52D5" w14:textId="77777777" w:rsidTr="0080530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93"/>
        </w:trPr>
        <w:tc>
          <w:tcPr>
            <w:tcW w:w="2260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40F27" w14:textId="77777777" w:rsidR="00805300" w:rsidRDefault="00805300" w:rsidP="004C7FD6">
            <w:pPr>
              <w:rPr>
                <w:sz w:val="2"/>
                <w:szCs w:val="2"/>
              </w:rPr>
            </w:pPr>
          </w:p>
        </w:tc>
        <w:tc>
          <w:tcPr>
            <w:tcW w:w="54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61024" w14:textId="77777777" w:rsidR="00805300" w:rsidRDefault="00805300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’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ood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 people”</w:t>
            </w:r>
          </w:p>
        </w:tc>
        <w:tc>
          <w:tcPr>
            <w:tcW w:w="13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60373" w14:textId="77777777" w:rsidR="00805300" w:rsidRDefault="00805300" w:rsidP="004C7FD6">
            <w:pPr>
              <w:pStyle w:val="TableParagraph"/>
              <w:rPr>
                <w:sz w:val="24"/>
              </w:rPr>
            </w:pPr>
          </w:p>
        </w:tc>
      </w:tr>
    </w:tbl>
    <w:p w14:paraId="2C6F89DB" w14:textId="77777777" w:rsidR="009F75AB" w:rsidRDefault="009F75AB" w:rsidP="009F75AB">
      <w:pPr>
        <w:pStyle w:val="BodyText"/>
        <w:rPr>
          <w:b/>
          <w:sz w:val="20"/>
        </w:rPr>
      </w:pPr>
    </w:p>
    <w:p w14:paraId="4E086EC0" w14:textId="48B0E314" w:rsidR="009F75AB" w:rsidRDefault="009F75AB" w:rsidP="00EA38E1">
      <w:pPr>
        <w:pStyle w:val="Heading2"/>
      </w:pPr>
      <w:r>
        <w:t>Theme</w:t>
      </w:r>
      <w:r>
        <w:rPr>
          <w:spacing w:val="-2"/>
        </w:rPr>
        <w:t xml:space="preserve"> </w:t>
      </w:r>
      <w:r w:rsidR="00EA38E1">
        <w:t>2</w:t>
      </w:r>
      <w:r>
        <w:t>:</w:t>
      </w:r>
      <w:r>
        <w:rPr>
          <w:spacing w:val="-2"/>
        </w:rPr>
        <w:t xml:space="preserve"> </w:t>
      </w:r>
      <w:r w:rsidR="00025F3B" w:rsidRPr="006B5732">
        <w:rPr>
          <w:lang w:val="en-GB"/>
        </w:rPr>
        <w:t>Stressful home environment</w:t>
      </w:r>
    </w:p>
    <w:p w14:paraId="348D8D93" w14:textId="77777777" w:rsidR="009F75AB" w:rsidRDefault="009F75AB" w:rsidP="009F75AB">
      <w:pPr>
        <w:pStyle w:val="BodyText"/>
        <w:spacing w:before="9"/>
        <w:rPr>
          <w:b/>
          <w:sz w:val="15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5142"/>
        <w:gridCol w:w="1310"/>
      </w:tblGrid>
      <w:tr w:rsidR="009F75AB" w14:paraId="60412B7E" w14:textId="77777777" w:rsidTr="004C7FD6">
        <w:trPr>
          <w:trHeight w:val="281"/>
        </w:trPr>
        <w:tc>
          <w:tcPr>
            <w:tcW w:w="2564" w:type="dxa"/>
            <w:tcBorders>
              <w:bottom w:val="nil"/>
            </w:tcBorders>
          </w:tcPr>
          <w:p w14:paraId="357D015E" w14:textId="0390E154" w:rsidR="009F75AB" w:rsidRDefault="009B7F9F" w:rsidP="004C7FD6">
            <w:pPr>
              <w:pStyle w:val="TableParagraph"/>
              <w:spacing w:line="261" w:lineRule="exact"/>
              <w:ind w:left="108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Overwhelmed by demands</w:t>
            </w:r>
          </w:p>
        </w:tc>
        <w:tc>
          <w:tcPr>
            <w:tcW w:w="5142" w:type="dxa"/>
            <w:tcBorders>
              <w:bottom w:val="nil"/>
            </w:tcBorders>
          </w:tcPr>
          <w:p w14:paraId="17AA3922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hedul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essfu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00%”</w:t>
            </w:r>
          </w:p>
        </w:tc>
        <w:tc>
          <w:tcPr>
            <w:tcW w:w="1310" w:type="dxa"/>
            <w:tcBorders>
              <w:bottom w:val="nil"/>
            </w:tcBorders>
          </w:tcPr>
          <w:p w14:paraId="785E99DA" w14:textId="77777777" w:rsidR="009F75AB" w:rsidRDefault="009F75AB" w:rsidP="004C7FD6">
            <w:pPr>
              <w:pStyle w:val="TableParagraph"/>
              <w:spacing w:line="261" w:lineRule="exact"/>
              <w:ind w:right="20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P1</w:t>
            </w:r>
          </w:p>
        </w:tc>
      </w:tr>
      <w:tr w:rsidR="009F75AB" w14:paraId="0CF8341A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F2E5ECF" w14:textId="6820F8C1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0F8037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potter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tte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 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nda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5A9C50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F8F0A8D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28F3707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E2F10E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ress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free”“</w:t>
            </w:r>
            <w:proofErr w:type="gramEnd"/>
            <w:r>
              <w:rPr>
                <w:sz w:val="24"/>
              </w:rPr>
              <w:t>being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ow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EA7345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F4C1F9A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6D94981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89C8904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own compan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4161A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24C3D01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5665524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8124709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403BE48F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Sometime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whelmed, 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 give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4BC15F1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4EA2B024" w14:textId="77777777" w:rsidR="009F75AB" w:rsidRDefault="009F75AB" w:rsidP="004C7FD6">
            <w:pPr>
              <w:pStyle w:val="TableParagraph"/>
              <w:spacing w:line="261" w:lineRule="exact"/>
              <w:ind w:left="767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306552ED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51CD26B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4653A5D5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giv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ive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hing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tur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20DA45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0A8F762" w14:textId="77777777" w:rsidTr="004C7FD6">
        <w:trPr>
          <w:trHeight w:val="689"/>
        </w:trPr>
        <w:tc>
          <w:tcPr>
            <w:tcW w:w="2564" w:type="dxa"/>
            <w:tcBorders>
              <w:top w:val="nil"/>
              <w:bottom w:val="nil"/>
            </w:tcBorders>
          </w:tcPr>
          <w:p w14:paraId="3A2B1AF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2B6AA3C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54AD893A" w14:textId="77777777" w:rsidR="009F75AB" w:rsidRDefault="009F75AB" w:rsidP="004C7FD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too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ng a lis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” “feels overwhelm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0765036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75EFEECC" w14:textId="77777777" w:rsidR="009F75AB" w:rsidRDefault="009F75AB" w:rsidP="004C7FD6">
            <w:pPr>
              <w:pStyle w:val="TableParagraph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17FA76D3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3D27140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F388845" w14:textId="77777777" w:rsidR="009F75AB" w:rsidRDefault="009F75AB" w:rsidP="004C7FD6"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“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lm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hedule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n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6D0813A" w14:textId="77777777" w:rsidR="009F75AB" w:rsidRDefault="009F75AB" w:rsidP="004C7FD6">
            <w:pPr>
              <w:pStyle w:val="TableParagraph"/>
              <w:spacing w:before="133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64394D59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7EAD2D9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4BA780E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the kind of pers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could run on busy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09CA381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9F75AB" w14:paraId="116A57BB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559461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4CE2DCB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us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sy all the time, I 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 it for a day o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63B063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D97DE56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7B45C0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D3C44A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wo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“then there </w:t>
            </w:r>
            <w:proofErr w:type="gramStart"/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proofErr w:type="gramEnd"/>
            <w:r>
              <w:rPr>
                <w:sz w:val="24"/>
              </w:rPr>
              <w:t xml:space="preserve">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qui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 just 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21892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F86672C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6639470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3E67DEA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ackped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b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1D6264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F1891C8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623101D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D205C8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89EB67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03EBD7E3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C9D647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D234B8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’t like having to rush from 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 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E14181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A98FA96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9C5CA2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3E9E85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oth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ther myself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F83B3E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698D22B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19D20E4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A7AA61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419FB6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57668CFE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5FC3BFA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39BF8E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eak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ss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1A7A4B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7FF54D7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143BD2E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617A21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do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like if I </w:t>
            </w:r>
            <w:proofErr w:type="gramStart"/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proofErr w:type="gramEnd"/>
            <w:r>
              <w:rPr>
                <w:sz w:val="24"/>
              </w:rPr>
              <w:t xml:space="preserve"> do loads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ads of thing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3B23DF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BF2E2A3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296693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F345AD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” “I’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to 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st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th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68E4B7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8E72DFF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FED542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EC2BE0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myself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gaps i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etween</w:t>
            </w:r>
            <w:proofErr w:type="gramStart"/>
            <w:r>
              <w:rPr>
                <w:sz w:val="24"/>
              </w:rPr>
              <w:t>””find</w:t>
            </w:r>
            <w:proofErr w:type="spellEnd"/>
            <w:proofErr w:type="gramEnd"/>
            <w:r>
              <w:rPr>
                <w:sz w:val="24"/>
              </w:rPr>
              <w:t xml:space="preserve">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FFFF1A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E1AB0AC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57DC79A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40342322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easi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pace myself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B34A7E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AE02D6D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00F88936" w14:textId="5FB396C2" w:rsidR="009F75AB" w:rsidRDefault="00AA1C7B" w:rsidP="004C7FD6">
            <w:pPr>
              <w:pStyle w:val="TableParagraph"/>
              <w:spacing w:before="133" w:line="261" w:lineRule="exact"/>
              <w:ind w:left="108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Overwhelmed by Noise</w:t>
            </w: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9B47E1C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no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hone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rritat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C56D96D" w14:textId="77777777" w:rsidR="009F75AB" w:rsidRDefault="009F75AB" w:rsidP="004C7FD6">
            <w:pPr>
              <w:pStyle w:val="TableParagraph"/>
              <w:spacing w:before="133" w:line="261" w:lineRule="exact"/>
              <w:ind w:left="707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394B8D20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53B67C4" w14:textId="4CBD8EC5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308BAC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0F104A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893DE0B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2271E009" w14:textId="1F1AEB11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5AC70B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ace”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ed 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rt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ou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peac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36D0634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008B9F17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6BBA2E1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0868630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 qui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my ho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3D6BFD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557DBC4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0762D70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5DEE3D4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p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o m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ise,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not cop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2D736A4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6B879BCE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6696ABC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3D49876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wo noi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gether 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V i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DD440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29D2C9C" w14:textId="77777777" w:rsidTr="004C7FD6">
        <w:trPr>
          <w:trHeight w:val="546"/>
        </w:trPr>
        <w:tc>
          <w:tcPr>
            <w:tcW w:w="2564" w:type="dxa"/>
            <w:tcBorders>
              <w:top w:val="nil"/>
            </w:tcBorders>
          </w:tcPr>
          <w:p w14:paraId="4C7110D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</w:tcBorders>
          </w:tcPr>
          <w:p w14:paraId="289EF9D2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dio”</w:t>
            </w:r>
          </w:p>
        </w:tc>
        <w:tc>
          <w:tcPr>
            <w:tcW w:w="1310" w:type="dxa"/>
            <w:tcBorders>
              <w:top w:val="nil"/>
            </w:tcBorders>
          </w:tcPr>
          <w:p w14:paraId="75E2A33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32C5213B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4F98B5FD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5142"/>
        <w:gridCol w:w="1310"/>
      </w:tblGrid>
      <w:tr w:rsidR="009F75AB" w14:paraId="308F66DB" w14:textId="77777777" w:rsidTr="004C7FD6">
        <w:trPr>
          <w:trHeight w:val="281"/>
        </w:trPr>
        <w:tc>
          <w:tcPr>
            <w:tcW w:w="2564" w:type="dxa"/>
            <w:tcBorders>
              <w:bottom w:val="nil"/>
            </w:tcBorders>
          </w:tcPr>
          <w:p w14:paraId="308A97C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bottom w:val="nil"/>
            </w:tcBorders>
          </w:tcPr>
          <w:p w14:paraId="4FEDAA93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my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s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</w:p>
        </w:tc>
        <w:tc>
          <w:tcPr>
            <w:tcW w:w="1310" w:type="dxa"/>
            <w:tcBorders>
              <w:bottom w:val="nil"/>
            </w:tcBorders>
          </w:tcPr>
          <w:p w14:paraId="6BB597D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46A8408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8699F5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711FCB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isps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le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8197A0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A898B47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557F08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49B48CF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 go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’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 level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E91CD9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475CC7F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79B0DFB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183167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D00D845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0F60C8C9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463300A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DADACD6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noise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defini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trigg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m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honestly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ACC6C3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DB37A25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F03871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562161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reath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ewing, pa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ustl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F5FB3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F164FCB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1961BF6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5F788EF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(noise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ting), N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ting min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4D287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8352229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4600148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C2093E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mperi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can’t b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 “ca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r 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D7C1D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47CD007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596C67C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ED6BBF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F62881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0BD0A595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3457D6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BE9931F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if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me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y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BDBB8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3CEE67F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5E6CEFB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434136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dio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ning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 don’t w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D7F49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5CF056B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636D855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BA0D6A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noyed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rritate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456ED0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8BA8884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220FD3B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43987B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di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some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i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l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me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1863D4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27FE03D0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7141B4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966444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like hang on a </w:t>
            </w:r>
            <w:proofErr w:type="gramStart"/>
            <w:r>
              <w:rPr>
                <w:sz w:val="24"/>
              </w:rPr>
              <w:t>minute,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brain is in tw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3567CC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75F0324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56E4FF6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A26FF2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differ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a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516D10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84CE19D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23085BF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2BDBF9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if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me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sten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net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6B028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4987575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6878257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4413EFC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v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c. l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ight, 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turbs 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61A28B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A5137E2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07DECAD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91882E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C63C2B9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6A31FA03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03F876E2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8D9971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E85495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fer the ho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be quiet,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 have radi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A5B19C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0C2B299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6DF5672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A8460E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ff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re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f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her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38718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B12B657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84A6CD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A3EB5C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2D11B56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13A1AAE7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7EA0A6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89F349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levis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televis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c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B07C6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1BA0E58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C2622D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E1300B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elevision perfectly happy, </w:t>
            </w:r>
            <w:proofErr w:type="gramStart"/>
            <w:r>
              <w:rPr>
                <w:sz w:val="24"/>
              </w:rPr>
              <w:t>yeah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ise of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A0F8DA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F2915DA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79C5152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8C9EC3D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wou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5789CEE" w14:textId="77777777" w:rsidR="009F75AB" w:rsidRDefault="009F75AB" w:rsidP="004C7FD6">
            <w:pPr>
              <w:pStyle w:val="TableParagraph"/>
              <w:spacing w:line="27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17BABF4F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7638194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12F4EED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Nois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ti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ur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nds, m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F3BD8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3FD9E5E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249F67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A8118F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versen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ys, every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to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ight, to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5A848C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215CD60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33B130F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FB09C7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lou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has 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ck on eff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n my </w:t>
            </w:r>
            <w:proofErr w:type="spellStart"/>
            <w:r>
              <w:rPr>
                <w:sz w:val="24"/>
              </w:rPr>
              <w:t>mood</w:t>
            </w:r>
            <w:proofErr w:type="gramStart"/>
            <w:r>
              <w:rPr>
                <w:sz w:val="24"/>
              </w:rPr>
              <w:t>””makes</w:t>
            </w:r>
            <w:proofErr w:type="spellEnd"/>
            <w:proofErr w:type="gramEnd"/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56F838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C459E38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5974B4F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D4F4071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 agitated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ght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ight feel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6831A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AC61D96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15D3C04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784606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730585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53A7787C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57042BD4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D69FCF3" w14:textId="381B516E" w:rsidR="009F75AB" w:rsidRDefault="00905868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Discomfort with Conflict</w:t>
            </w: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6619E0F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9D8A37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2439DED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561239CF" w14:textId="6A350F4C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1440933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ids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ruging</w:t>
            </w:r>
            <w:proofErr w:type="spellEnd"/>
            <w:r>
              <w:rPr>
                <w:sz w:val="24"/>
              </w:rPr>
              <w:t>” “the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guing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n’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C5C76B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5B75B86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070E7D9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1F3EFC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g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w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whelm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437A4B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5460ADDF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563EFA1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490C6EF0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 to go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08C45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69E9241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1BFB187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0AE60F2F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tch drama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V) “like my adrenali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6E126E9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4C9DADDE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3C5DD11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62BDEA2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oof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har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par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C08E74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3B941E9" w14:textId="77777777" w:rsidTr="004C7FD6">
        <w:trPr>
          <w:trHeight w:val="413"/>
        </w:trPr>
        <w:tc>
          <w:tcPr>
            <w:tcW w:w="2564" w:type="dxa"/>
            <w:tcBorders>
              <w:top w:val="nil"/>
              <w:bottom w:val="nil"/>
            </w:tcBorders>
          </w:tcPr>
          <w:p w14:paraId="5823E90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74AF810A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Do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raised voice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BF6522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AF48F5F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522488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3F456EC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5B7E5B7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50DF83D5" w14:textId="77777777" w:rsidTr="004C7FD6">
        <w:trPr>
          <w:trHeight w:val="275"/>
        </w:trPr>
        <w:tc>
          <w:tcPr>
            <w:tcW w:w="2564" w:type="dxa"/>
            <w:tcBorders>
              <w:top w:val="nil"/>
              <w:bottom w:val="nil"/>
            </w:tcBorders>
          </w:tcPr>
          <w:p w14:paraId="732D0CF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22568D2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arguing</w:t>
            </w:r>
            <w:proofErr w:type="gram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es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D72317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3DA4A50" w14:textId="77777777" w:rsidTr="004C7FD6">
        <w:trPr>
          <w:trHeight w:val="551"/>
        </w:trPr>
        <w:tc>
          <w:tcPr>
            <w:tcW w:w="2564" w:type="dxa"/>
            <w:tcBorders>
              <w:top w:val="nil"/>
              <w:bottom w:val="nil"/>
            </w:tcBorders>
          </w:tcPr>
          <w:p w14:paraId="29D15CD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  <w:bottom w:val="nil"/>
            </w:tcBorders>
          </w:tcPr>
          <w:p w14:paraId="5FE2A0FB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affe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men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ance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’s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uth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469BF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E3641F7" w14:textId="77777777" w:rsidTr="004C7FD6">
        <w:trPr>
          <w:trHeight w:val="546"/>
        </w:trPr>
        <w:tc>
          <w:tcPr>
            <w:tcW w:w="2564" w:type="dxa"/>
            <w:tcBorders>
              <w:top w:val="nil"/>
            </w:tcBorders>
          </w:tcPr>
          <w:p w14:paraId="1861DB5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  <w:tcBorders>
              <w:top w:val="nil"/>
            </w:tcBorders>
          </w:tcPr>
          <w:p w14:paraId="7D298C2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3DF36AD2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3E55D76D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</w:tbl>
    <w:p w14:paraId="028DAAFA" w14:textId="77777777" w:rsidR="009F75AB" w:rsidRDefault="009F75AB" w:rsidP="009F75AB">
      <w:pPr>
        <w:spacing w:line="256" w:lineRule="exact"/>
        <w:jc w:val="right"/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0FE4F13F" w14:textId="73481B23" w:rsidR="009F75AB" w:rsidRDefault="009F75AB" w:rsidP="009F75AB">
      <w:pPr>
        <w:pStyle w:val="BodyText"/>
        <w:spacing w:before="10" w:after="1"/>
        <w:rPr>
          <w:b/>
          <w:sz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7FB5BDE" wp14:editId="617F7F6B">
                <wp:simplePos x="0" y="0"/>
                <wp:positionH relativeFrom="page">
                  <wp:posOffset>2633980</wp:posOffset>
                </wp:positionH>
                <wp:positionV relativeFrom="page">
                  <wp:posOffset>7021195</wp:posOffset>
                </wp:positionV>
                <wp:extent cx="3126740" cy="190500"/>
                <wp:effectExtent l="0" t="1270" r="1905" b="0"/>
                <wp:wrapNone/>
                <wp:docPr id="147669602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26740" cy="190500"/>
                        </a:xfrm>
                        <a:prstGeom prst="rect">
                          <a:avLst/>
                        </a:prstGeom>
                        <a:solidFill>
                          <a:srgbClr val="FAF9F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681B59" id="Rectangle 4" o:spid="_x0000_s1026" style="position:absolute;margin-left:207.4pt;margin-top:552.85pt;width:246.2pt;height:1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" fillcolor="#faf9f8" stroked="f">
                <w10:wrap anchorx="page" anchory="page"/>
              </v:rect>
            </w:pict>
          </mc:Fallback>
        </mc:AlternateContent>
      </w: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5142"/>
        <w:gridCol w:w="1310"/>
      </w:tblGrid>
      <w:tr w:rsidR="009F75AB" w14:paraId="78B44F87" w14:textId="77777777" w:rsidTr="004C7FD6">
        <w:trPr>
          <w:trHeight w:val="2483"/>
        </w:trPr>
        <w:tc>
          <w:tcPr>
            <w:tcW w:w="2564" w:type="dxa"/>
          </w:tcPr>
          <w:p w14:paraId="5D07A8B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142" w:type="dxa"/>
          </w:tcPr>
          <w:p w14:paraId="09E19456" w14:textId="77777777" w:rsidR="009F75AB" w:rsidRDefault="009F75AB" w:rsidP="004C7FD6">
            <w:pPr>
              <w:pStyle w:val="TableParagraph"/>
              <w:ind w:left="107" w:right="286"/>
              <w:rPr>
                <w:sz w:val="24"/>
              </w:rPr>
            </w:pPr>
            <w:r>
              <w:rPr>
                <w:sz w:val="24"/>
              </w:rPr>
              <w:t>“any arguments, I would find very stressful” “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eel as if all my nerve endings are jangly for a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while”“</w:t>
            </w:r>
            <w:proofErr w:type="gramEnd"/>
            <w:r>
              <w:rPr>
                <w:sz w:val="24"/>
              </w:rPr>
              <w:t>yeah</w:t>
            </w:r>
            <w:proofErr w:type="spellEnd"/>
            <w:r>
              <w:rPr>
                <w:sz w:val="24"/>
              </w:rPr>
              <w:t xml:space="preserve"> I definitely don’t like raised voices”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“People being out with each other can 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comfort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me”</w:t>
            </w:r>
          </w:p>
        </w:tc>
        <w:tc>
          <w:tcPr>
            <w:tcW w:w="1310" w:type="dxa"/>
          </w:tcPr>
          <w:p w14:paraId="2E045EC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385BF570" w14:textId="29AA62A0" w:rsidR="009F75AB" w:rsidRDefault="009F75AB" w:rsidP="00EA38E1">
      <w:pPr>
        <w:pStyle w:val="Heading2"/>
      </w:pPr>
      <w:r>
        <w:t xml:space="preserve">Theme </w:t>
      </w:r>
      <w:r w:rsidR="00EA38E1">
        <w:t>3</w:t>
      </w:r>
      <w:r>
        <w:t xml:space="preserve">: </w:t>
      </w:r>
      <w:r w:rsidR="00FD27AF" w:rsidRPr="006B5732">
        <w:rPr>
          <w:lang w:val="en-GB"/>
        </w:rPr>
        <w:t>Enhanced Coping with Maturity</w:t>
      </w:r>
    </w:p>
    <w:p w14:paraId="3AE3AC38" w14:textId="77777777" w:rsidR="009F75AB" w:rsidRDefault="009F75AB" w:rsidP="009F75AB">
      <w:pPr>
        <w:pStyle w:val="BodyText"/>
        <w:spacing w:before="10"/>
        <w:rPr>
          <w:b/>
          <w:sz w:val="13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2"/>
        <w:gridCol w:w="5734"/>
        <w:gridCol w:w="1310"/>
      </w:tblGrid>
      <w:tr w:rsidR="009F75AB" w14:paraId="4949CE35" w14:textId="77777777" w:rsidTr="00763FB2">
        <w:trPr>
          <w:trHeight w:val="557"/>
        </w:trPr>
        <w:tc>
          <w:tcPr>
            <w:tcW w:w="1972" w:type="dxa"/>
            <w:tcBorders>
              <w:bottom w:val="nil"/>
            </w:tcBorders>
          </w:tcPr>
          <w:p w14:paraId="4B52B4B6" w14:textId="707558AE" w:rsidR="009F75AB" w:rsidRDefault="006213B6" w:rsidP="00763FB2">
            <w:pPr>
              <w:pStyle w:val="TableParagraph"/>
              <w:rPr>
                <w:sz w:val="24"/>
              </w:rPr>
            </w:pPr>
            <w:r w:rsidRPr="00C72FC8">
              <w:rPr>
                <w:sz w:val="24"/>
                <w:szCs w:val="24"/>
                <w:lang w:eastAsia="en-GB"/>
              </w:rPr>
              <w:t>Growth through mindfulness practices</w:t>
            </w:r>
          </w:p>
        </w:tc>
        <w:tc>
          <w:tcPr>
            <w:tcW w:w="5734" w:type="dxa"/>
            <w:tcBorders>
              <w:bottom w:val="nil"/>
            </w:tcBorders>
          </w:tcPr>
          <w:p w14:paraId="3EEB9830" w14:textId="77777777" w:rsidR="009F75AB" w:rsidRPr="00242A54" w:rsidRDefault="009F75AB" w:rsidP="004C7FD6">
            <w:pPr>
              <w:pStyle w:val="TableParagraph"/>
              <w:rPr>
                <w:bCs/>
                <w:sz w:val="24"/>
              </w:rPr>
            </w:pPr>
          </w:p>
          <w:p w14:paraId="6F3A3CC1" w14:textId="77777777" w:rsidR="009F75AB" w:rsidRPr="00242A54" w:rsidRDefault="009F75AB" w:rsidP="004C7FD6">
            <w:pPr>
              <w:pStyle w:val="TableParagraph"/>
              <w:spacing w:line="261" w:lineRule="exact"/>
              <w:ind w:left="107"/>
              <w:rPr>
                <w:bCs/>
                <w:sz w:val="24"/>
              </w:rPr>
            </w:pPr>
            <w:r w:rsidRPr="00242A54">
              <w:rPr>
                <w:bCs/>
                <w:sz w:val="24"/>
              </w:rPr>
              <w:t>“I’ve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adapted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in my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own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little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ways,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my</w:t>
            </w:r>
            <w:r w:rsidRPr="00242A54">
              <w:rPr>
                <w:bCs/>
                <w:spacing w:val="-1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own</w:t>
            </w:r>
          </w:p>
        </w:tc>
        <w:tc>
          <w:tcPr>
            <w:tcW w:w="1310" w:type="dxa"/>
            <w:tcBorders>
              <w:bottom w:val="nil"/>
            </w:tcBorders>
          </w:tcPr>
          <w:p w14:paraId="2839B7B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9A3D41D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2F78A238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41F40573" w14:textId="77777777" w:rsidR="009F75AB" w:rsidRPr="00242A54" w:rsidRDefault="009F75AB" w:rsidP="004C7FD6">
            <w:pPr>
              <w:pStyle w:val="TableParagraph"/>
              <w:spacing w:line="256" w:lineRule="exact"/>
              <w:ind w:left="107"/>
              <w:rPr>
                <w:bCs/>
                <w:sz w:val="24"/>
              </w:rPr>
            </w:pPr>
            <w:r w:rsidRPr="00242A54">
              <w:rPr>
                <w:bCs/>
                <w:sz w:val="24"/>
              </w:rPr>
              <w:t>defensive</w:t>
            </w:r>
            <w:r w:rsidRPr="00242A54">
              <w:rPr>
                <w:bCs/>
                <w:spacing w:val="-4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systems</w:t>
            </w:r>
            <w:r w:rsidRPr="00242A54">
              <w:rPr>
                <w:bCs/>
                <w:spacing w:val="-4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maybe</w:t>
            </w:r>
            <w:r w:rsidRPr="00242A54">
              <w:rPr>
                <w:bCs/>
                <w:spacing w:val="-2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and</w:t>
            </w:r>
            <w:r w:rsidRPr="00242A54">
              <w:rPr>
                <w:bCs/>
                <w:spacing w:val="-3"/>
                <w:sz w:val="24"/>
              </w:rPr>
              <w:t xml:space="preserve"> </w:t>
            </w:r>
            <w:r w:rsidRPr="00242A54">
              <w:rPr>
                <w:bCs/>
                <w:sz w:val="24"/>
              </w:rPr>
              <w:t>adapter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81F51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276EE39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D0D19D4" w14:textId="1378C8A6" w:rsidR="009F75AB" w:rsidRDefault="009F75AB" w:rsidP="00763FB2">
            <w:pPr>
              <w:pStyle w:val="TableParagraph"/>
              <w:spacing w:line="256" w:lineRule="exact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3AA4A3D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92D85E8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4978E794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679DCB7C" w14:textId="1BB64B98" w:rsidR="009F75AB" w:rsidRDefault="009F75AB" w:rsidP="00763FB2">
            <w:pPr>
              <w:pStyle w:val="TableParagraph"/>
              <w:spacing w:line="256" w:lineRule="exact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2B94388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ndfulnes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495CC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651D9A0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E58F5E7" w14:textId="3B7EBE0A" w:rsidR="009F75AB" w:rsidRDefault="009F75AB" w:rsidP="00242A54">
            <w:pPr>
              <w:pStyle w:val="TableParagraph"/>
              <w:spacing w:line="256" w:lineRule="exact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75DE704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e coach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’s elem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86AAC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B38C94E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1D16A06D" w14:textId="084D6BD7" w:rsidR="009F75AB" w:rsidRDefault="009F75AB" w:rsidP="00763FB2">
            <w:pPr>
              <w:pStyle w:val="TableParagraph"/>
              <w:spacing w:line="256" w:lineRule="exact"/>
              <w:ind w:left="1188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08152C2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ick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4B6A4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6BBAB53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4C8FB949" w14:textId="1D2EC14B" w:rsidR="009F75AB" w:rsidRDefault="009F75AB" w:rsidP="00763FB2">
            <w:pPr>
              <w:pStyle w:val="TableParagraph"/>
              <w:spacing w:line="256" w:lineRule="exact"/>
              <w:ind w:left="1188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40C3FA6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dfulnes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le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96A86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DE42E08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28A86B04" w14:textId="25BA17D7" w:rsidR="009F75AB" w:rsidRDefault="009F75AB" w:rsidP="00763FB2">
            <w:pPr>
              <w:pStyle w:val="TableParagraph"/>
              <w:spacing w:line="256" w:lineRule="exact"/>
              <w:ind w:left="1188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601E467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choring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f I 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member, 80%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time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81AD5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C5B3CF3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5C6EF07" w14:textId="6F31526B" w:rsidR="009F75AB" w:rsidRDefault="009F75AB" w:rsidP="00763FB2">
            <w:pPr>
              <w:pStyle w:val="TableParagraph"/>
              <w:spacing w:line="256" w:lineRule="exact"/>
              <w:ind w:left="1188"/>
              <w:rPr>
                <w:b/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2BCCBEC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maybe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dro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o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chor w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8BFACF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F33ADCF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733DF91C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2B8AA84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af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1665E1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EAFEEA6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0C9FACCE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64B5082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t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QiGong</w:t>
            </w:r>
            <w:proofErr w:type="spellEnd"/>
            <w:r>
              <w:rPr>
                <w:sz w:val="24"/>
              </w:rPr>
              <w:t>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0072F5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C99B52D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E635289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036231E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i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litu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921467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EB5F767" w14:textId="77777777" w:rsidTr="00763FB2">
        <w:trPr>
          <w:trHeight w:val="551"/>
        </w:trPr>
        <w:tc>
          <w:tcPr>
            <w:tcW w:w="1972" w:type="dxa"/>
            <w:tcBorders>
              <w:top w:val="nil"/>
              <w:bottom w:val="nil"/>
            </w:tcBorders>
          </w:tcPr>
          <w:p w14:paraId="6FC846AD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714C580D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natu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8DAD8A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E0884C4" w14:textId="77777777" w:rsidTr="00763FB2">
        <w:trPr>
          <w:trHeight w:val="551"/>
        </w:trPr>
        <w:tc>
          <w:tcPr>
            <w:tcW w:w="1972" w:type="dxa"/>
            <w:tcBorders>
              <w:top w:val="nil"/>
              <w:bottom w:val="nil"/>
            </w:tcBorders>
          </w:tcPr>
          <w:p w14:paraId="45E0EC81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60DDF2A5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3DB27F5B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nselling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ffic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3CC909E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59D4A69C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12AE6633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7DA21BB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464CC43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rt d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tation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ep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A0F940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4FD4512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479378F6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7F94455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reath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63406F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E0DBEFA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434F94B0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5F07F2E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ought medi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o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ly life 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EFEBFB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76EAA5C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10643B17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703B92A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wou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nction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e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e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87624C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E81B3F0" w14:textId="77777777" w:rsidTr="00763FB2">
        <w:trPr>
          <w:trHeight w:val="689"/>
        </w:trPr>
        <w:tc>
          <w:tcPr>
            <w:tcW w:w="1972" w:type="dxa"/>
            <w:tcBorders>
              <w:top w:val="nil"/>
              <w:bottom w:val="nil"/>
            </w:tcBorders>
          </w:tcPr>
          <w:p w14:paraId="5B8A55C0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650887C8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eatl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34DE61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53837FB" w14:textId="77777777" w:rsidTr="00763FB2">
        <w:trPr>
          <w:trHeight w:val="839"/>
        </w:trPr>
        <w:tc>
          <w:tcPr>
            <w:tcW w:w="1972" w:type="dxa"/>
            <w:tcBorders>
              <w:top w:val="nil"/>
              <w:bottom w:val="nil"/>
            </w:tcBorders>
          </w:tcPr>
          <w:p w14:paraId="40E0CA04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0AB2CE67" w14:textId="77777777" w:rsidR="009F75AB" w:rsidRDefault="009F75AB" w:rsidP="004C7FD6">
            <w:pPr>
              <w:pStyle w:val="TableParagraph"/>
              <w:spacing w:before="7"/>
              <w:rPr>
                <w:b/>
                <w:sz w:val="37"/>
              </w:rPr>
            </w:pPr>
          </w:p>
          <w:p w14:paraId="08A4FBD2" w14:textId="77777777" w:rsidR="009F75AB" w:rsidRDefault="009F75AB" w:rsidP="004C7FD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g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’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i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,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C5D55D2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63B22B69" w14:textId="77777777" w:rsidR="009F75AB" w:rsidRDefault="009F75AB" w:rsidP="004C7FD6">
            <w:pPr>
              <w:pStyle w:val="TableParagraph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072A9B32" w14:textId="77777777" w:rsidTr="00763FB2">
        <w:trPr>
          <w:trHeight w:val="425"/>
        </w:trPr>
        <w:tc>
          <w:tcPr>
            <w:tcW w:w="1972" w:type="dxa"/>
            <w:tcBorders>
              <w:top w:val="nil"/>
              <w:bottom w:val="nil"/>
            </w:tcBorders>
          </w:tcPr>
          <w:p w14:paraId="18C8740C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5D18BE5C" w14:textId="77777777" w:rsidR="009F75AB" w:rsidRDefault="009F75AB" w:rsidP="004C7FD6">
            <w:pPr>
              <w:pStyle w:val="TableParagraph"/>
              <w:spacing w:before="145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fe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, you know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94BACA3" w14:textId="77777777" w:rsidR="009F75AB" w:rsidRDefault="009F75AB" w:rsidP="004C7FD6">
            <w:pPr>
              <w:pStyle w:val="TableParagraph"/>
              <w:spacing w:before="121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21389ED3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08908690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2B86FB0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w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contentedness”“</w:t>
            </w:r>
            <w:proofErr w:type="gramEnd"/>
            <w:r>
              <w:rPr>
                <w:sz w:val="24"/>
              </w:rPr>
              <w:t>I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ok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l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594F0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8A003FC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1431C6D1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54A5025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waren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b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lf-hel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s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9568E5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B56DC0B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5DC5CCF6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0854E13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ested in 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 th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B50F1B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668154E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3E44598E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5F2C61F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growing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arning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f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4B7489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8E33EB9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22062C60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61E12CF3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864A7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83F755F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00EA1F58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30C1282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self-aware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ware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2ED21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91AF82C" w14:textId="77777777" w:rsidTr="00763FB2">
        <w:trPr>
          <w:trHeight w:val="275"/>
        </w:trPr>
        <w:tc>
          <w:tcPr>
            <w:tcW w:w="1972" w:type="dxa"/>
            <w:tcBorders>
              <w:top w:val="nil"/>
              <w:bottom w:val="nil"/>
            </w:tcBorders>
          </w:tcPr>
          <w:p w14:paraId="05867CAE" w14:textId="77777777" w:rsidR="009F75AB" w:rsidRDefault="009F75AB" w:rsidP="00763FB2">
            <w:pPr>
              <w:pStyle w:val="TableParagraph"/>
              <w:rPr>
                <w:sz w:val="20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1369D76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m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I would 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 aware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 be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E79937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A294F0D" w14:textId="77777777" w:rsidTr="00763FB2">
        <w:trPr>
          <w:trHeight w:val="401"/>
        </w:trPr>
        <w:tc>
          <w:tcPr>
            <w:tcW w:w="1972" w:type="dxa"/>
            <w:tcBorders>
              <w:top w:val="nil"/>
              <w:bottom w:val="nil"/>
            </w:tcBorders>
          </w:tcPr>
          <w:p w14:paraId="1AAF95D1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  <w:bottom w:val="nil"/>
            </w:tcBorders>
          </w:tcPr>
          <w:p w14:paraId="5D1320B5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sensi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w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1DA98E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F3F6C91" w14:textId="77777777" w:rsidTr="00763FB2">
        <w:trPr>
          <w:trHeight w:val="396"/>
        </w:trPr>
        <w:tc>
          <w:tcPr>
            <w:tcW w:w="1972" w:type="dxa"/>
            <w:tcBorders>
              <w:top w:val="nil"/>
            </w:tcBorders>
          </w:tcPr>
          <w:p w14:paraId="1DCAA434" w14:textId="77777777" w:rsidR="009F75AB" w:rsidRDefault="009F75AB" w:rsidP="00763FB2">
            <w:pPr>
              <w:pStyle w:val="TableParagraph"/>
              <w:rPr>
                <w:sz w:val="24"/>
              </w:rPr>
            </w:pPr>
          </w:p>
        </w:tc>
        <w:tc>
          <w:tcPr>
            <w:tcW w:w="5734" w:type="dxa"/>
            <w:tcBorders>
              <w:top w:val="nil"/>
            </w:tcBorders>
          </w:tcPr>
          <w:p w14:paraId="020A29C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5AF04978" w14:textId="77777777" w:rsidR="009F75AB" w:rsidRDefault="009F75AB" w:rsidP="004C7FD6">
            <w:pPr>
              <w:pStyle w:val="TableParagraph"/>
              <w:spacing w:before="121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</w:tbl>
    <w:p w14:paraId="4F34DDB4" w14:textId="77777777" w:rsidR="009F75AB" w:rsidRDefault="009F75AB" w:rsidP="009F75AB">
      <w:pPr>
        <w:spacing w:line="256" w:lineRule="exact"/>
        <w:jc w:val="right"/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3A2A12DD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4"/>
        <w:gridCol w:w="5082"/>
        <w:gridCol w:w="1310"/>
      </w:tblGrid>
      <w:tr w:rsidR="009F75AB" w14:paraId="7E67EED0" w14:textId="77777777" w:rsidTr="004C7FD6">
        <w:trPr>
          <w:trHeight w:val="281"/>
        </w:trPr>
        <w:tc>
          <w:tcPr>
            <w:tcW w:w="2624" w:type="dxa"/>
            <w:tcBorders>
              <w:bottom w:val="nil"/>
            </w:tcBorders>
          </w:tcPr>
          <w:p w14:paraId="7B22854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bottom w:val="nil"/>
            </w:tcBorders>
          </w:tcPr>
          <w:p w14:paraId="765F91DD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iritu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ourney</w:t>
            </w:r>
          </w:p>
        </w:tc>
        <w:tc>
          <w:tcPr>
            <w:tcW w:w="1310" w:type="dxa"/>
            <w:tcBorders>
              <w:bottom w:val="nil"/>
            </w:tcBorders>
          </w:tcPr>
          <w:p w14:paraId="4B6BB76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DAFA3D2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7441A03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14AB50B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’s 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B4553E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ECAEC3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62C9B4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84D297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scio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33B8E3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FDE874F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79D4712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66053B6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do reik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energy he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myself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C5E49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E472387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26F9CCA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82BD15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409FD4C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5647E7EF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7A2AC07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527826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tate, I ta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ybe 10-15 minu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 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7C39C1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6DB7E72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F99A3E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643193D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s me” C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meditation through “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D02289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B5B41BE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D8EBC9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7E6039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upp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ticism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E25633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6144D48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6F5E1E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1E91B0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ackgrou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ineer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BE1AB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1DF413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23E5725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34611DE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a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a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 reve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CC4B84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46E39DD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CD562E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4140DB7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luable to 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30350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4CD5431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3AE865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963794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830D7A2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2CF95ADD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4423BCA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A0A5A1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wards emotion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2F205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BAD2EA2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751FAA4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AD41F0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n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B793C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1285BE2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DE2C18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F287A7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ok 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dfulness, probably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 year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EEE25A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1C0FADE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04598E2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AAEFF4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go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6832F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845AF17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3364DC2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3F5FC021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hones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 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 best f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75A8FA6" w14:textId="77777777" w:rsidR="009F75AB" w:rsidRDefault="009F75AB" w:rsidP="004C7FD6">
            <w:pPr>
              <w:pStyle w:val="TableParagraph"/>
              <w:spacing w:line="27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05566C81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345AF2C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01F9116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und I 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rning out, beca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idn’t hav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60DAA9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58C87A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F8D37E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47A664BF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 f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sier 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r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573C65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6F3804F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0B3C737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926BB1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ce mysel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litt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E3CB1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D847E42" w14:textId="77777777" w:rsidTr="004C7FD6">
        <w:trPr>
          <w:trHeight w:val="551"/>
        </w:trPr>
        <w:tc>
          <w:tcPr>
            <w:tcW w:w="2624" w:type="dxa"/>
            <w:tcBorders>
              <w:top w:val="nil"/>
              <w:bottom w:val="nil"/>
            </w:tcBorders>
          </w:tcPr>
          <w:p w14:paraId="368E24B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622C43E" w14:textId="77777777" w:rsidR="009F75AB" w:rsidRDefault="009F75AB" w:rsidP="004C7FD6">
            <w:pPr>
              <w:pStyle w:val="TableParagraph"/>
              <w:spacing w:line="271" w:lineRule="exact"/>
              <w:ind w:left="82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tat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CF307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39DE619" w14:textId="77777777" w:rsidTr="004C7FD6">
        <w:trPr>
          <w:trHeight w:val="551"/>
        </w:trPr>
        <w:tc>
          <w:tcPr>
            <w:tcW w:w="2624" w:type="dxa"/>
            <w:tcBorders>
              <w:top w:val="nil"/>
              <w:bottom w:val="nil"/>
            </w:tcBorders>
          </w:tcPr>
          <w:p w14:paraId="0EEC893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358B15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C9900F9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34C70F2C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27E110FA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6B912220" w14:textId="000A9410" w:rsidR="009F75AB" w:rsidRDefault="00737B51" w:rsidP="00737B51">
            <w:pPr>
              <w:pStyle w:val="TableParagraph"/>
              <w:spacing w:line="256" w:lineRule="exact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Self-acceptance</w:t>
            </w: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39D705AF" w14:textId="77777777" w:rsidR="009F75AB" w:rsidRDefault="009F75AB" w:rsidP="004C7FD6">
            <w:pPr>
              <w:pStyle w:val="TableParagraph"/>
              <w:spacing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ng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i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901DF5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6BC8BE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0055058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8C233E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very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itive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tte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4D3A2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FF702F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0A4F534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03A1C5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l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May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5DF7C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1A20384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2239221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4DD587F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mor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standing of 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 am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A98C3F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96C8308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0F6DA85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CDEB1DE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life experienc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f I 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ndle the bi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65A8352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679F3758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32EBA41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1504076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uff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l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v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es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y?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69D324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C9AEDB1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621B0B7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42941F5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we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m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ff”</w:t>
            </w:r>
            <w:r>
              <w:rPr>
                <w:spacing w:val="57"/>
                <w:sz w:val="24"/>
              </w:rPr>
              <w:t xml:space="preserve"> </w:t>
            </w:r>
            <w:r>
              <w:rPr>
                <w:sz w:val="24"/>
              </w:rPr>
              <w:t>“happ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783F6A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396918A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4E9D648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726AF52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authent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tt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lf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2207E34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1CB2C7C9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225A56B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EBC8BEE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Wel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ppos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tt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ld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t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2511C2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75E2B99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1A730E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60BE15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ng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0CF9A4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61BBCE8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2BB60F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983385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rd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A1581A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27298E2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12AF6E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85002D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088FD85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6AAD74CC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515FC71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626628B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Lif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es toughen you up as you know, and lif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346FB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6FB1815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B66A95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4C7BA31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experience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do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ugher like, bu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2D329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A07F646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49D7CB2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69A4640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underneath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e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785FB5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B5DC8E6" w14:textId="77777777" w:rsidTr="004C7FD6">
        <w:trPr>
          <w:trHeight w:val="413"/>
        </w:trPr>
        <w:tc>
          <w:tcPr>
            <w:tcW w:w="2624" w:type="dxa"/>
            <w:tcBorders>
              <w:top w:val="nil"/>
              <w:bottom w:val="nil"/>
            </w:tcBorders>
          </w:tcPr>
          <w:p w14:paraId="6E7FA1B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316BAB7E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ed myself as 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ong to becom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A9EDBA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4454D0B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27F0E59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FA58B8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confident about the </w:t>
            </w:r>
            <w:proofErr w:type="gramStart"/>
            <w:r>
              <w:rPr>
                <w:sz w:val="24"/>
              </w:rPr>
              <w:t>things,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I am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CE5BB0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50079FD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31A973B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4CCA043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ensitiv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to”“</w:t>
            </w:r>
            <w:proofErr w:type="gramEnd"/>
            <w:r>
              <w:rPr>
                <w:sz w:val="24"/>
              </w:rPr>
              <w:t>Now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104A5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83D9C14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2E54DA5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848359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Son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dical emergency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 measu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53B8A8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269F2DC" w14:textId="77777777" w:rsidTr="004C7FD6">
        <w:trPr>
          <w:trHeight w:val="275"/>
        </w:trPr>
        <w:tc>
          <w:tcPr>
            <w:tcW w:w="2624" w:type="dxa"/>
            <w:tcBorders>
              <w:top w:val="nil"/>
              <w:bottom w:val="nil"/>
            </w:tcBorders>
          </w:tcPr>
          <w:p w14:paraId="1E9998F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58DEC3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ain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”, “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t it in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0AB9B1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0584E1D" w14:textId="77777777" w:rsidTr="004C7FD6">
        <w:trPr>
          <w:trHeight w:val="546"/>
        </w:trPr>
        <w:tc>
          <w:tcPr>
            <w:tcW w:w="2624" w:type="dxa"/>
            <w:tcBorders>
              <w:top w:val="nil"/>
            </w:tcBorders>
          </w:tcPr>
          <w:p w14:paraId="7596C78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top w:val="nil"/>
            </w:tcBorders>
          </w:tcPr>
          <w:p w14:paraId="34714535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erspective”</w:t>
            </w:r>
          </w:p>
        </w:tc>
        <w:tc>
          <w:tcPr>
            <w:tcW w:w="1310" w:type="dxa"/>
            <w:tcBorders>
              <w:top w:val="nil"/>
            </w:tcBorders>
          </w:tcPr>
          <w:p w14:paraId="7878E0E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66B98CDE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775E14C9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4"/>
        <w:gridCol w:w="5082"/>
        <w:gridCol w:w="1310"/>
      </w:tblGrid>
      <w:tr w:rsidR="009F75AB" w14:paraId="2EC6AE1B" w14:textId="77777777" w:rsidTr="004C7FD6">
        <w:trPr>
          <w:trHeight w:val="276"/>
        </w:trPr>
        <w:tc>
          <w:tcPr>
            <w:tcW w:w="2624" w:type="dxa"/>
            <w:vMerge w:val="restart"/>
          </w:tcPr>
          <w:p w14:paraId="6F5051B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082" w:type="dxa"/>
            <w:tcBorders>
              <w:bottom w:val="nil"/>
            </w:tcBorders>
          </w:tcPr>
          <w:p w14:paraId="775AB1B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les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motional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itiv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ca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nag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  <w:tc>
          <w:tcPr>
            <w:tcW w:w="1310" w:type="dxa"/>
            <w:tcBorders>
              <w:bottom w:val="nil"/>
            </w:tcBorders>
          </w:tcPr>
          <w:p w14:paraId="6D609F28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38BB02B5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1711FCE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820F60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bi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am of peopl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 develop a hardnes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38A390A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6D9B98F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7963BDE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27A4E0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roug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know,”</w:t>
            </w:r>
            <w:proofErr w:type="gramEnd"/>
            <w:r>
              <w:rPr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cause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910DC2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2813684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69B045B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A6F621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a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do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b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you </w:t>
            </w:r>
            <w:proofErr w:type="gramStart"/>
            <w:r>
              <w:rPr>
                <w:sz w:val="24"/>
              </w:rPr>
              <w:t>have to</w:t>
            </w:r>
            <w:proofErr w:type="gramEnd"/>
            <w:r>
              <w:rPr>
                <w:sz w:val="24"/>
              </w:rPr>
              <w:t xml:space="preserve"> do 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E13A3D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8EB457F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52151D6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F15BBC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FD1A672" w14:textId="77777777" w:rsidR="009F75AB" w:rsidRDefault="009F75AB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77C3025A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34D5EA0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D8121E3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ap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tle way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FDAC2D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82EE010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0F3E25E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E40649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efen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y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apter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75F904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71552BB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1956B1B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DEC5C2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itu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lo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F98E1A5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5919993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581396F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2936311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a cert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ent” “I’m 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shed abou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B4C34C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A16D733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1DBD80B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A006818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any more</w:t>
            </w:r>
            <w:proofErr w:type="spellEnd"/>
            <w:proofErr w:type="gramEnd"/>
            <w:r>
              <w:rPr>
                <w:sz w:val="24"/>
              </w:rPr>
              <w:t>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CA6123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B905377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794A90F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3CA88B4E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ar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F50A13" w14:textId="77777777" w:rsidR="009F75AB" w:rsidRDefault="009F75AB" w:rsidP="004C7FD6">
            <w:pPr>
              <w:pStyle w:val="TableParagraph"/>
              <w:spacing w:before="128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4953A28B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4ADEF0E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65CC53E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u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ea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BBFFDD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5331D5B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288F7F7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41AEC2D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financ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ld, I kne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7E3474D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08F319C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34F9F15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3AD7DA9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sou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low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ying.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1BAA66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31E65B6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206F063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5E4F2075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proofErr w:type="gramEnd"/>
            <w:r>
              <w:rPr>
                <w:sz w:val="24"/>
              </w:rPr>
              <w:t xml:space="preserve"> 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joy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b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joy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anc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C9D2197" w14:textId="77777777" w:rsidR="009F75AB" w:rsidRDefault="009F75AB" w:rsidP="004C7FD6">
            <w:pPr>
              <w:pStyle w:val="TableParagraph"/>
              <w:spacing w:before="128" w:line="256" w:lineRule="exact"/>
              <w:ind w:left="707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06D2BC77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5030D86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CE9ABDE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lif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ppy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” Be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si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B73716A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CFCCBE4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5D94C33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F13338F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bitious 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n’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EADCF7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B05182B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4926C47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6F4CE75E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ma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 happy because I tried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t</w:t>
            </w:r>
            <w:proofErr w:type="gramEnd"/>
            <w:r>
              <w:rPr>
                <w:sz w:val="24"/>
              </w:rPr>
              <w:t xml:space="preserve"> and it didn’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54F9E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343F27AF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0D7D1B7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13926E3C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probably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void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m, (environments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39B9F67" w14:textId="77777777" w:rsidR="009F75AB" w:rsidRDefault="009F75AB" w:rsidP="004C7FD6">
            <w:pPr>
              <w:pStyle w:val="TableParagraph"/>
              <w:spacing w:before="128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7C3C17E8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75E2226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F4E2A8B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ctic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s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C31CF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50EF252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286E252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24951FF8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ree or f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down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oad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7F820CC" w14:textId="77777777" w:rsidR="009F75AB" w:rsidRDefault="009F75AB" w:rsidP="004C7FD6">
            <w:pPr>
              <w:pStyle w:val="TableParagraph"/>
              <w:spacing w:before="128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046C1CE4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3973272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11B2DF1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rep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ntualiti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a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'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rt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242A0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6F65165" w14:textId="77777777" w:rsidTr="004C7FD6">
        <w:trPr>
          <w:trHeight w:val="265"/>
        </w:trPr>
        <w:tc>
          <w:tcPr>
            <w:tcW w:w="2624" w:type="dxa"/>
            <w:vMerge/>
            <w:tcBorders>
              <w:top w:val="nil"/>
            </w:tcBorders>
          </w:tcPr>
          <w:p w14:paraId="429D16F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1F86EE2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 I'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ing along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n?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6B21A4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9593FF5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529D47B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76D5F267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'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w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o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8C143F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D9E8BA1" w14:textId="77777777" w:rsidTr="004C7FD6">
        <w:trPr>
          <w:trHeight w:val="403"/>
        </w:trPr>
        <w:tc>
          <w:tcPr>
            <w:tcW w:w="2624" w:type="dxa"/>
            <w:vMerge/>
            <w:tcBorders>
              <w:top w:val="nil"/>
            </w:tcBorders>
          </w:tcPr>
          <w:p w14:paraId="6FF7830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  <w:bottom w:val="nil"/>
            </w:tcBorders>
          </w:tcPr>
          <w:p w14:paraId="056B7D0B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pre-emp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avoid situa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7A8B118" w14:textId="77777777" w:rsidR="009F75AB" w:rsidRDefault="009F75AB" w:rsidP="004C7FD6">
            <w:pPr>
              <w:pStyle w:val="TableParagraph"/>
              <w:spacing w:before="128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1C43827E" w14:textId="77777777" w:rsidTr="004C7FD6">
        <w:trPr>
          <w:trHeight w:val="3025"/>
        </w:trPr>
        <w:tc>
          <w:tcPr>
            <w:tcW w:w="2624" w:type="dxa"/>
            <w:vMerge/>
            <w:tcBorders>
              <w:top w:val="nil"/>
            </w:tcBorders>
          </w:tcPr>
          <w:p w14:paraId="765F9C3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082" w:type="dxa"/>
            <w:tcBorders>
              <w:top w:val="nil"/>
            </w:tcBorders>
          </w:tcPr>
          <w:p w14:paraId="4CF9E0FF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(stressful)</w:t>
            </w:r>
          </w:p>
        </w:tc>
        <w:tc>
          <w:tcPr>
            <w:tcW w:w="1310" w:type="dxa"/>
            <w:tcBorders>
              <w:top w:val="nil"/>
            </w:tcBorders>
          </w:tcPr>
          <w:p w14:paraId="293974D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64F1EC52" w14:textId="77777777" w:rsidR="009F75AB" w:rsidRDefault="009F75AB" w:rsidP="009F75AB">
      <w:pPr>
        <w:pStyle w:val="BodyText"/>
        <w:rPr>
          <w:b/>
          <w:sz w:val="20"/>
        </w:rPr>
      </w:pPr>
    </w:p>
    <w:p w14:paraId="3003E9BF" w14:textId="7A53542E" w:rsidR="009F75AB" w:rsidRDefault="009F75AB" w:rsidP="00EA38E1">
      <w:pPr>
        <w:pStyle w:val="Heading2"/>
      </w:pPr>
      <w:r>
        <w:t>Theme</w:t>
      </w:r>
      <w:r>
        <w:rPr>
          <w:spacing w:val="-3"/>
        </w:rPr>
        <w:t xml:space="preserve"> </w:t>
      </w:r>
      <w:r>
        <w:t>4:</w:t>
      </w:r>
      <w:r>
        <w:rPr>
          <w:spacing w:val="-2"/>
        </w:rPr>
        <w:t xml:space="preserve"> </w:t>
      </w:r>
      <w:r w:rsidR="00702792" w:rsidRPr="006B5732">
        <w:rPr>
          <w:lang w:val="en-GB"/>
        </w:rPr>
        <w:t>Nature as a vital requirement</w:t>
      </w:r>
    </w:p>
    <w:p w14:paraId="212B03B4" w14:textId="77777777" w:rsidR="009F75AB" w:rsidRDefault="009F75AB" w:rsidP="009F75AB">
      <w:pPr>
        <w:pStyle w:val="BodyText"/>
        <w:spacing w:before="9"/>
        <w:rPr>
          <w:b/>
          <w:sz w:val="15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7C206F62" w14:textId="77777777" w:rsidTr="004C7FD6">
        <w:trPr>
          <w:trHeight w:val="557"/>
        </w:trPr>
        <w:tc>
          <w:tcPr>
            <w:tcW w:w="2294" w:type="dxa"/>
            <w:tcBorders>
              <w:bottom w:val="nil"/>
            </w:tcBorders>
          </w:tcPr>
          <w:p w14:paraId="67E7AD1E" w14:textId="1C211256" w:rsidR="009F75AB" w:rsidRDefault="00551828" w:rsidP="00551828">
            <w:pPr>
              <w:pStyle w:val="TableParagraph"/>
              <w:spacing w:line="261" w:lineRule="exact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Nature is essential</w:t>
            </w:r>
          </w:p>
        </w:tc>
        <w:tc>
          <w:tcPr>
            <w:tcW w:w="5412" w:type="dxa"/>
            <w:tcBorders>
              <w:bottom w:val="nil"/>
            </w:tcBorders>
          </w:tcPr>
          <w:p w14:paraId="3DE93AF4" w14:textId="77777777" w:rsidR="009F75AB" w:rsidRDefault="009F75AB" w:rsidP="004C7FD6">
            <w:pPr>
              <w:pStyle w:val="TableParagraph"/>
              <w:rPr>
                <w:b/>
                <w:sz w:val="24"/>
              </w:rPr>
            </w:pPr>
          </w:p>
          <w:p w14:paraId="3787816D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s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“seek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litu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nature”When</w:t>
            </w:r>
            <w:proofErr w:type="spellEnd"/>
            <w:proofErr w:type="gramEnd"/>
          </w:p>
        </w:tc>
        <w:tc>
          <w:tcPr>
            <w:tcW w:w="1310" w:type="dxa"/>
            <w:tcBorders>
              <w:bottom w:val="nil"/>
            </w:tcBorders>
          </w:tcPr>
          <w:p w14:paraId="647D03D1" w14:textId="77777777" w:rsidR="009F75AB" w:rsidRDefault="009F75AB" w:rsidP="004C7FD6">
            <w:pPr>
              <w:pStyle w:val="TableParagraph"/>
              <w:rPr>
                <w:b/>
                <w:sz w:val="24"/>
              </w:rPr>
            </w:pPr>
          </w:p>
          <w:p w14:paraId="2B08653C" w14:textId="77777777" w:rsidR="009F75AB" w:rsidRDefault="009F75AB" w:rsidP="004C7FD6">
            <w:pPr>
              <w:pStyle w:val="TableParagraph"/>
              <w:spacing w:line="261" w:lineRule="exact"/>
              <w:ind w:left="827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7048574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35DF279" w14:textId="753BFFAA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62BC6C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usb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hospi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E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woul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8758A5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4CC4D00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224A64A4" w14:textId="19CC2641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B03B3A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g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si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rtyar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rub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80F0F5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797795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5CB2F574" w14:textId="47E44B14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87F581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wers” 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idn’t get to go out there morn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63CC0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F8AA4AB" w14:textId="77777777" w:rsidTr="004C7FD6">
        <w:trPr>
          <w:trHeight w:val="270"/>
        </w:trPr>
        <w:tc>
          <w:tcPr>
            <w:tcW w:w="2294" w:type="dxa"/>
            <w:tcBorders>
              <w:top w:val="nil"/>
            </w:tcBorders>
          </w:tcPr>
          <w:p w14:paraId="2917EDE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160EA032" w14:textId="77777777" w:rsidR="009F75AB" w:rsidRDefault="009F75AB" w:rsidP="004C7FD6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ning, I don’t know 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would have been</w:t>
            </w:r>
          </w:p>
        </w:tc>
        <w:tc>
          <w:tcPr>
            <w:tcW w:w="1310" w:type="dxa"/>
            <w:tcBorders>
              <w:top w:val="nil"/>
            </w:tcBorders>
          </w:tcPr>
          <w:p w14:paraId="4A24598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</w:tbl>
    <w:p w14:paraId="34DC2929" w14:textId="77777777" w:rsidR="009F75AB" w:rsidRDefault="009F75AB" w:rsidP="009F75AB">
      <w:pPr>
        <w:rPr>
          <w:sz w:val="20"/>
        </w:r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7D23D93D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6D58EB4D" w14:textId="77777777" w:rsidTr="004C7FD6">
        <w:trPr>
          <w:trHeight w:val="276"/>
        </w:trPr>
        <w:tc>
          <w:tcPr>
            <w:tcW w:w="2294" w:type="dxa"/>
            <w:vMerge w:val="restart"/>
          </w:tcPr>
          <w:p w14:paraId="6352071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bottom w:val="nil"/>
            </w:tcBorders>
          </w:tcPr>
          <w:p w14:paraId="5CE63EF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p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 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</w:p>
        </w:tc>
        <w:tc>
          <w:tcPr>
            <w:tcW w:w="1310" w:type="dxa"/>
            <w:tcBorders>
              <w:bottom w:val="nil"/>
            </w:tcBorders>
          </w:tcPr>
          <w:p w14:paraId="080971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D7B726B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747E38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BF19EB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don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62D46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B820A88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3E16E82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A59199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Especial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bus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 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n 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7387234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32075B3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26DAF4D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8F002D2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tting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gard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/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ute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A911E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3815F23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3F50495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61B6003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feeling of 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mmed in, I need natu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33F03CB" w14:textId="77777777" w:rsidR="009F75AB" w:rsidRDefault="009F75AB" w:rsidP="004C7FD6">
            <w:pPr>
              <w:pStyle w:val="TableParagraph"/>
              <w:spacing w:before="128"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584DD9B4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152B73C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F050CEE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definitel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proofErr w:type="gramEnd"/>
            <w:r>
              <w:rPr>
                <w:sz w:val="24"/>
              </w:rPr>
              <w:t xml:space="preserve"> acc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 clos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ho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FCDE16D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F0113E3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DA5B6B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95E7826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Exercis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ycl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lk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l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finitel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34071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EC28D8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764C21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F767891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Greene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ste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rd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ind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FC43D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80921CA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8BD585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2F25CE5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help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6E270A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3D8E77CB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4162424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195C6AE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Be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a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finite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s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me”“</w:t>
            </w:r>
            <w:proofErr w:type="gramEnd"/>
            <w:r>
              <w:rPr>
                <w:sz w:val="24"/>
              </w:rPr>
              <w:t>I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ing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9F3EB16" w14:textId="77777777" w:rsidR="009F75AB" w:rsidRDefault="009F75AB" w:rsidP="004C7FD6">
            <w:pPr>
              <w:pStyle w:val="TableParagraph"/>
              <w:spacing w:before="128"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34EE1163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1D96878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2DB2023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I go out to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headspac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B6CB87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EA8D58F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2C1DE07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139762D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fresh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ir, natu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4774542" w14:textId="77777777" w:rsidR="009F75AB" w:rsidRDefault="009F75AB" w:rsidP="004C7FD6">
            <w:pPr>
              <w:pStyle w:val="TableParagraph"/>
              <w:spacing w:before="128"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7286F589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E15ADF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0BF7621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nni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ategy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23BFE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B06F7A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E866E1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639988F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be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 ball across the ne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for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thing,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A9E6EA2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9C5A15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5584B8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755CC1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ak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thing ou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184413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D590459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DCA297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FA69FC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 for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km walk e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ning befo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4CDA22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94505E1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B08946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33358D1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work”“</w:t>
            </w:r>
            <w:proofErr w:type="gramEnd"/>
            <w:r>
              <w:rPr>
                <w:sz w:val="24"/>
              </w:rPr>
              <w:t>walking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tt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ie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3E3126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B735F3D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57FF5F2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AF15F62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Gardening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o need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wntime and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8E5301C" w14:textId="77777777" w:rsidR="009F75AB" w:rsidRDefault="009F75AB" w:rsidP="004C7FD6">
            <w:pPr>
              <w:pStyle w:val="TableParagraph"/>
              <w:spacing w:before="128"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691EB473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419826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1AD4C3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mple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ts” “I think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z w:val="24"/>
              </w:rPr>
              <w:t xml:space="preserve"> the peaceful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it,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51B1C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10097F2" w14:textId="77777777" w:rsidTr="004C7FD6">
        <w:trPr>
          <w:trHeight w:val="541"/>
        </w:trPr>
        <w:tc>
          <w:tcPr>
            <w:tcW w:w="2294" w:type="dxa"/>
            <w:vMerge/>
            <w:tcBorders>
              <w:top w:val="nil"/>
            </w:tcBorders>
          </w:tcPr>
          <w:p w14:paraId="59FD9BB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14B5939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gu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I lik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2AAE42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171361E" w14:textId="77777777" w:rsidTr="004C7FD6">
        <w:trPr>
          <w:trHeight w:val="679"/>
        </w:trPr>
        <w:tc>
          <w:tcPr>
            <w:tcW w:w="2294" w:type="dxa"/>
            <w:vMerge/>
            <w:tcBorders>
              <w:top w:val="nil"/>
            </w:tcBorders>
          </w:tcPr>
          <w:p w14:paraId="2ED1F3A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77D5E94" w14:textId="77777777" w:rsidR="009F75AB" w:rsidRDefault="009F75AB" w:rsidP="004C7FD6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FA238D8" w14:textId="77777777" w:rsidR="009F75AB" w:rsidRDefault="009F75AB" w:rsidP="004C7FD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“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i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litt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6B9194" w14:textId="77777777" w:rsidR="009F75AB" w:rsidRDefault="009F75AB" w:rsidP="004C7FD6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2BCD62D" w14:textId="77777777" w:rsidR="009F75AB" w:rsidRDefault="009F75AB" w:rsidP="004C7FD6">
            <w:pPr>
              <w:pStyle w:val="TableParagraph"/>
              <w:ind w:left="827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70A0E9F4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2F35F87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4899F5C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 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side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refo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B353C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33FD013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83C238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62D10C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earth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 ten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ick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9E93E04" w14:textId="77777777" w:rsidR="009F75AB" w:rsidRDefault="009F75AB" w:rsidP="004C7FD6">
            <w:pPr>
              <w:pStyle w:val="TableParagraph"/>
              <w:spacing w:line="246" w:lineRule="exact"/>
              <w:ind w:left="827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6FA22F0A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C25363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A9D802D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up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 into the earth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74AE78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904FB29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BF3878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8A2E0F2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ott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tream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aft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B9C5F6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D4893C6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F2440C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CD5761F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ity for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)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2151B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592844B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4459F8E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AAEBE4A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Occasionall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CC6E6D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4CCD23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0EA284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2192A3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because,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letely out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deas”, 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jus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A75D081" w14:textId="77777777" w:rsidR="009F75AB" w:rsidRDefault="009F75AB" w:rsidP="004C7FD6">
            <w:pPr>
              <w:pStyle w:val="TableParagraph"/>
              <w:spacing w:line="246" w:lineRule="exact"/>
              <w:ind w:left="827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58112797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60A82F7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F30B7C7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sto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leav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B0709D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DF04744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2528A56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35DEFDB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p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nts in th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backyard,  comforting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look 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5C7681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02EBF0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5EAD58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D0F072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ove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492D629" w14:textId="77777777" w:rsidR="009F75AB" w:rsidRDefault="009F75AB" w:rsidP="004C7FD6">
            <w:pPr>
              <w:pStyle w:val="TableParagraph"/>
              <w:spacing w:line="246" w:lineRule="exact"/>
              <w:ind w:left="827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17661CB3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C6465F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2A85B1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Every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oth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d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FBB818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5EAC1C2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367B90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D31E548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es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)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t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35EDA5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EEE1F64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4A18223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AE48F3D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r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Clonea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beach)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57DE0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DB1F2D3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50371F8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DC1AD4C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ch better when 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side. I always hav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A223758" w14:textId="77777777" w:rsidR="009F75AB" w:rsidRDefault="009F75AB" w:rsidP="004C7FD6">
            <w:pPr>
              <w:pStyle w:val="TableParagraph"/>
              <w:spacing w:before="128" w:line="256" w:lineRule="exact"/>
              <w:ind w:left="647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612F9C22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3EBD69E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394E0A5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ndow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pe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nt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17ADAF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D090C37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A85B31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63496DA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intain bal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A8C2234" w14:textId="77777777" w:rsidR="009F75AB" w:rsidRDefault="009F75AB" w:rsidP="004C7FD6">
            <w:pPr>
              <w:pStyle w:val="TableParagraph"/>
              <w:spacing w:before="128" w:line="256" w:lineRule="exact"/>
              <w:ind w:left="827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9F75AB" w14:paraId="0923D0A9" w14:textId="77777777" w:rsidTr="004C7FD6">
        <w:trPr>
          <w:trHeight w:val="541"/>
        </w:trPr>
        <w:tc>
          <w:tcPr>
            <w:tcW w:w="2294" w:type="dxa"/>
            <w:vMerge/>
            <w:tcBorders>
              <w:top w:val="nil"/>
            </w:tcBorders>
          </w:tcPr>
          <w:p w14:paraId="6F26865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33FC1105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ssfu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b”</w:t>
            </w:r>
          </w:p>
        </w:tc>
        <w:tc>
          <w:tcPr>
            <w:tcW w:w="1310" w:type="dxa"/>
            <w:tcBorders>
              <w:top w:val="nil"/>
            </w:tcBorders>
          </w:tcPr>
          <w:p w14:paraId="6825B1D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3E08912D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69B64483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46518890" w14:textId="77777777" w:rsidTr="004C7FD6">
        <w:trPr>
          <w:trHeight w:val="281"/>
        </w:trPr>
        <w:tc>
          <w:tcPr>
            <w:tcW w:w="2294" w:type="dxa"/>
            <w:tcBorders>
              <w:bottom w:val="nil"/>
            </w:tcBorders>
          </w:tcPr>
          <w:p w14:paraId="106F354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bottom w:val="nil"/>
            </w:tcBorders>
          </w:tcPr>
          <w:p w14:paraId="155B968C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my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scap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fro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ssfu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tuation)</w:t>
            </w:r>
            <w:r>
              <w:rPr>
                <w:spacing w:val="5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</w:p>
        </w:tc>
        <w:tc>
          <w:tcPr>
            <w:tcW w:w="1310" w:type="dxa"/>
            <w:tcBorders>
              <w:bottom w:val="nil"/>
            </w:tcBorders>
          </w:tcPr>
          <w:p w14:paraId="75AB43B6" w14:textId="77777777" w:rsidR="009F75AB" w:rsidRDefault="009F75AB" w:rsidP="004C7FD6">
            <w:pPr>
              <w:pStyle w:val="TableParagraph"/>
              <w:spacing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9F75AB" w14:paraId="3D1153EA" w14:textId="77777777" w:rsidTr="004C7FD6">
        <w:trPr>
          <w:trHeight w:val="689"/>
        </w:trPr>
        <w:tc>
          <w:tcPr>
            <w:tcW w:w="2294" w:type="dxa"/>
            <w:tcBorders>
              <w:top w:val="nil"/>
              <w:bottom w:val="nil"/>
            </w:tcBorders>
          </w:tcPr>
          <w:p w14:paraId="40F0E86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511C848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 for a ru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veryday</w:t>
            </w:r>
            <w:proofErr w:type="spellEnd"/>
            <w:r>
              <w:rPr>
                <w:sz w:val="24"/>
              </w:rPr>
              <w:t>, along the beach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3D69D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ADAA841" w14:textId="77777777" w:rsidTr="004C7FD6">
        <w:trPr>
          <w:trHeight w:val="689"/>
        </w:trPr>
        <w:tc>
          <w:tcPr>
            <w:tcW w:w="2294" w:type="dxa"/>
            <w:tcBorders>
              <w:top w:val="nil"/>
              <w:bottom w:val="nil"/>
            </w:tcBorders>
          </w:tcPr>
          <w:p w14:paraId="5CCCFB71" w14:textId="2B663B73" w:rsidR="009F75AB" w:rsidRDefault="009278F0" w:rsidP="004C7FD6">
            <w:pPr>
              <w:pStyle w:val="TableParagraph"/>
              <w:spacing w:before="6"/>
              <w:rPr>
                <w:b/>
                <w:sz w:val="35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Nature's Rejuvenating Power</w:t>
            </w:r>
          </w:p>
          <w:p w14:paraId="3ED70A2C" w14:textId="24BE9DBF" w:rsidR="009F75AB" w:rsidRDefault="009F75AB" w:rsidP="009278F0">
            <w:pPr>
              <w:pStyle w:val="TableParagraph"/>
              <w:spacing w:line="261" w:lineRule="exact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AAE17F1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63D97036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110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meth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jo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B2A488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0B5EB1E0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038FA302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175A333" w14:textId="1E2A0F01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902B05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nat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grounds 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734117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BDAD413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86D38DA" w14:textId="4E8E6BA2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12AD4B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, you know, you plu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your phone 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32F624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526A748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1506CE6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129BFE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harge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t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that for m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ybe, I jus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9B3E35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89C510D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36EC1AB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AC8F895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pleted if I do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AF51E6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575DCFF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3FDE2E5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9A3EE62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Spen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do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rd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ac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0FD035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6056DA4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5AC0BE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451CB6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tter 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nselling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(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usb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0F5F00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30322E4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494C228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8D50397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spice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F75EF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D65EF56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4A5E53B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FBEEAAD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 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natur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finitel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A3DBC18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030CB825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A9B919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D2CC4B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s 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,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 just k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ak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983742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8F64C41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1A01161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6B9687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ry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1E9949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2005E3D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1BD84CE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0C25D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ings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ju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 engag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,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ut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14B21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68D9B78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232C343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1DAC9B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lou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unds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7A294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9189A43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1924A5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3B06A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Mak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et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nea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ean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77A479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E0846F5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2FE2B74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79F29AB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hel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e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00E420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467857E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7E97103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4565824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7F80133F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finitel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finitely hel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” (nature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fee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F6F6499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1F734695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7F2F0977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278F19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4D8036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alm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axed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E070A9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FB4A3D3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A8B11A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31954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Headsp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se, 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oft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ough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D389B9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B0111D2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5FFDBE8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4840C7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elf up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ting 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it,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8DE80D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2828A7D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3155FC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6095CB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’m kind of </w:t>
            </w:r>
            <w:proofErr w:type="spellStart"/>
            <w:r>
              <w:rPr>
                <w:sz w:val="24"/>
              </w:rPr>
              <w:t>realising</w:t>
            </w:r>
            <w:proofErr w:type="spellEnd"/>
            <w:r>
              <w:rPr>
                <w:sz w:val="24"/>
              </w:rPr>
              <w:t>, 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 kind of gett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36D47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6D67041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4507B76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13A3AA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bur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ut </w:t>
            </w:r>
            <w:proofErr w:type="gramStart"/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moment</w:t>
            </w:r>
            <w:proofErr w:type="gramEnd"/>
            <w:r>
              <w:rPr>
                <w:sz w:val="24"/>
              </w:rPr>
              <w:t>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07A81E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B3E4F80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2B9D58B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E602111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Wal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 morning “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st therap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E16DCE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34F93DB3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07CCF4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F2867E0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 6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 mor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f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C25E61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0E5C98B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58C0D61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8E216EE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juven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me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969BD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E7D152A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3A71C10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907C466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hysicalness of it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thing, it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my </w:t>
            </w:r>
            <w:proofErr w:type="gramStart"/>
            <w:r>
              <w:rPr>
                <w:sz w:val="24"/>
              </w:rPr>
              <w:t>go to</w:t>
            </w:r>
            <w:proofErr w:type="gramEnd"/>
            <w:r>
              <w:rPr>
                <w:sz w:val="24"/>
              </w:rPr>
              <w:t xml:space="preserve"> th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A064B20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4E45DAE7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7FA1E6E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124861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(gardening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39B79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4914001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68EB9F4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249DB4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wntime, 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 comple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t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66D278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5156717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3512C6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C21FEB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(gardening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complishmen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F35269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845E9B6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71208BB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89D95D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chieveme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aceful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lik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08A64B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4B6CAD0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2D23DE4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13510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’t 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climb B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vis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thing lik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18C12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4EE00AA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38F58A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D48659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a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 can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 the b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or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n 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6D4B4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858B035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199C6F2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161B6AA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garden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’s naturally pa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my routin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CA95CC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597D3A8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0D6CB56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E77E339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“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r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orta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orta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l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854BB06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1CF09839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C9FC54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85EED5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emphas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++, I just 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CC3C1D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B4C01B5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550C75E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A133B43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ings “serenit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ED5633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EAFAC92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3DEA569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208D6E4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Nat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me is essential”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“ I</w:t>
            </w:r>
            <w:proofErr w:type="gramEnd"/>
            <w:r>
              <w:rPr>
                <w:sz w:val="24"/>
              </w:rPr>
              <w:t xml:space="preserve"> feel completel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828C239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62E22FDF" w14:textId="77777777" w:rsidTr="004C7FD6">
        <w:trPr>
          <w:trHeight w:val="270"/>
        </w:trPr>
        <w:tc>
          <w:tcPr>
            <w:tcW w:w="2294" w:type="dxa"/>
            <w:tcBorders>
              <w:top w:val="nil"/>
            </w:tcBorders>
          </w:tcPr>
          <w:p w14:paraId="547C28C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3A35BFB9" w14:textId="77777777" w:rsidR="009F75AB" w:rsidRDefault="009F75AB" w:rsidP="004C7FD6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z w:val="24"/>
              </w:rPr>
              <w:t>spiritual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ne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out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n</w:t>
            </w:r>
          </w:p>
        </w:tc>
        <w:tc>
          <w:tcPr>
            <w:tcW w:w="1310" w:type="dxa"/>
            <w:tcBorders>
              <w:top w:val="nil"/>
            </w:tcBorders>
          </w:tcPr>
          <w:p w14:paraId="3B08FD1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</w:tbl>
    <w:p w14:paraId="1A537A05" w14:textId="77777777" w:rsidR="009F75AB" w:rsidRDefault="009F75AB" w:rsidP="009F75AB">
      <w:pPr>
        <w:rPr>
          <w:sz w:val="20"/>
        </w:r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0F7CDCE6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775B8F3C" w14:textId="77777777" w:rsidTr="004C7FD6">
        <w:trPr>
          <w:trHeight w:val="281"/>
        </w:trPr>
        <w:tc>
          <w:tcPr>
            <w:tcW w:w="2294" w:type="dxa"/>
            <w:tcBorders>
              <w:bottom w:val="nil"/>
            </w:tcBorders>
          </w:tcPr>
          <w:p w14:paraId="4433172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bottom w:val="nil"/>
            </w:tcBorders>
          </w:tcPr>
          <w:p w14:paraId="770D1F51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ity) 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,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Oh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go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 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, let</w:t>
            </w:r>
          </w:p>
        </w:tc>
        <w:tc>
          <w:tcPr>
            <w:tcW w:w="1310" w:type="dxa"/>
            <w:tcBorders>
              <w:bottom w:val="nil"/>
            </w:tcBorders>
          </w:tcPr>
          <w:p w14:paraId="4D775DF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B898E0E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E92E2D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4151744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, l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ou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2A584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FF3C83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671BAF5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C235B6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az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37739D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45FF146" w14:textId="77777777" w:rsidTr="004C7FD6">
        <w:trPr>
          <w:trHeight w:val="689"/>
        </w:trPr>
        <w:tc>
          <w:tcPr>
            <w:tcW w:w="2294" w:type="dxa"/>
            <w:tcBorders>
              <w:top w:val="nil"/>
              <w:bottom w:val="nil"/>
            </w:tcBorders>
          </w:tcPr>
          <w:p w14:paraId="7656077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D69D76B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i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to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quilibrium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07A06B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996361B" w14:textId="77777777" w:rsidTr="004C7FD6">
        <w:trPr>
          <w:trHeight w:val="689"/>
        </w:trPr>
        <w:tc>
          <w:tcPr>
            <w:tcW w:w="2294" w:type="dxa"/>
            <w:tcBorders>
              <w:top w:val="nil"/>
              <w:bottom w:val="nil"/>
            </w:tcBorders>
          </w:tcPr>
          <w:p w14:paraId="0FB7C1A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78CF87D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16259E91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 to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walk,</w:t>
            </w:r>
            <w:proofErr w:type="gramEnd"/>
            <w:r>
              <w:rPr>
                <w:sz w:val="24"/>
              </w:rPr>
              <w:t xml:space="preserve">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C40DB45" w14:textId="77777777" w:rsidR="009F75AB" w:rsidRDefault="009F75AB" w:rsidP="004C7FD6">
            <w:pPr>
              <w:pStyle w:val="TableParagraph"/>
              <w:spacing w:before="6"/>
              <w:rPr>
                <w:b/>
                <w:sz w:val="35"/>
              </w:rPr>
            </w:pPr>
          </w:p>
          <w:p w14:paraId="1F28C18E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21C4289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12A69B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CAD1FA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appointed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noy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ing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8A4B51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BE8FB70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7D57198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17A371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ste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cras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v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8A137D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55877AC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3402F5F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0A1FAEF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ntasti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apeutic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124A19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3E330A5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6DF3DC7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F5CEEE2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6B453C79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 </w:t>
            </w:r>
            <w:proofErr w:type="spellStart"/>
            <w:r>
              <w:rPr>
                <w:sz w:val="24"/>
              </w:rPr>
              <w:t>priorty</w:t>
            </w:r>
            <w:proofErr w:type="spellEnd"/>
            <w:r>
              <w:rPr>
                <w:sz w:val="24"/>
              </w:rPr>
              <w:t>”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etting 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A2DEF22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2F3BCAE3" w14:textId="77777777" w:rsidR="009F75AB" w:rsidRDefault="009F75AB" w:rsidP="004C7FD6">
            <w:pPr>
              <w:pStyle w:val="TableParagraph"/>
              <w:spacing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732B5C41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5DCDFD0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2712CF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id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 outsi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tw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 thr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ys,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AD6F2C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5C4D3A0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617F25C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5D8CFA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n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llbe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A338B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E8C60DC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AF76B9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0E7E1E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nderful, it 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ms everything you know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AD2A83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E22036E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A6C9CB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3C49BDB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Everyth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m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wn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ac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9BDAB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490D3A9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79EA7D3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3D249F9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mos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 b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56CA8B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2370E98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5314E52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3A8763D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litt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iod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da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CCF74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5FAC307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7537D91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A8F9167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 m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ter 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side” “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CA2502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3F39A54C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50189C6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B35632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everything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being outsi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nature)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A2A98E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E77BE47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21872F5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A3041E5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ice wh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ve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,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 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85CE2D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8DF15C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02CB980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7938C6C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whe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27EE33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3DFB937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515490D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444B45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on’t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, I get more irrit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 things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AC71E3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6191300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8D14F8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0E4614F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 annoy me mo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75CBD1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030A599C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6AFACD6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2A7B40D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s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ppi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6B32E7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DC3BE6C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3F1C690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FF4E8BD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31916CEF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reshed. I feel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lot more </w:t>
            </w:r>
            <w:proofErr w:type="spellStart"/>
            <w:r>
              <w:rPr>
                <w:sz w:val="24"/>
              </w:rPr>
              <w:t>energised</w:t>
            </w:r>
            <w:proofErr w:type="spellEnd"/>
            <w:r>
              <w:rPr>
                <w:sz w:val="24"/>
              </w:rPr>
              <w:t>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30CD13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8FF9926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296CDD9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07EF2EE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refreshed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st l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ve 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w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v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13A69F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7A53574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70A302A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8AA5F58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ak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ats off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B188B4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B1224F5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1800A8B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C562F67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differenc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’t g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1656CF7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9F75AB" w14:paraId="49B1A0C3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220B40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BA84A0A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relax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fter 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more </w:t>
            </w:r>
            <w:proofErr w:type="spellStart"/>
            <w:proofErr w:type="gramStart"/>
            <w:r>
              <w:rPr>
                <w:sz w:val="24"/>
              </w:rPr>
              <w:t>grounded”“</w:t>
            </w:r>
            <w:proofErr w:type="gramEnd"/>
            <w:r>
              <w:rPr>
                <w:sz w:val="24"/>
              </w:rPr>
              <w:t>Feeling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22D2A0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C604B08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E71336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7CECD98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nn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meth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gger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bala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3B1F06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2126952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652B1A9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1A804E6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veryday</w:t>
            </w:r>
            <w:proofErr w:type="spellEnd"/>
            <w:r>
              <w:rPr>
                <w:sz w:val="24"/>
              </w:rPr>
              <w:t>, e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ning” “3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ute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5D0B09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1323785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675F1C9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6D7E634" w14:textId="77777777" w:rsidR="009F75AB" w:rsidRDefault="009F75AB" w:rsidP="004C7FD6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b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fore work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3A7389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FDB586E" w14:textId="77777777" w:rsidTr="004C7FD6">
        <w:trPr>
          <w:trHeight w:val="551"/>
        </w:trPr>
        <w:tc>
          <w:tcPr>
            <w:tcW w:w="2294" w:type="dxa"/>
            <w:tcBorders>
              <w:top w:val="nil"/>
              <w:bottom w:val="nil"/>
            </w:tcBorders>
          </w:tcPr>
          <w:p w14:paraId="1E88B42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D74C111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031F9527" w14:textId="77777777" w:rsidR="009F75AB" w:rsidRDefault="009F75AB" w:rsidP="004C7FD6">
            <w:pPr>
              <w:pStyle w:val="TableParagraph"/>
              <w:spacing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idn’t 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 garden,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ar 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DA9A2E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F427A5F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3CDC3CB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81220A1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pa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 a river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cana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where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ld just g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A7AACC3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9F75AB" w14:paraId="23D539CC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645D7DE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1B4F132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595EDE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9C67B88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6171064" w14:textId="61164A29" w:rsidR="009F75AB" w:rsidRDefault="00A05983" w:rsidP="00A05983">
            <w:pPr>
              <w:pStyle w:val="TableParagraph"/>
              <w:spacing w:line="256" w:lineRule="exact"/>
              <w:rPr>
                <w:b/>
                <w:sz w:val="24"/>
              </w:rPr>
            </w:pPr>
            <w:r w:rsidRPr="00C72FC8">
              <w:rPr>
                <w:sz w:val="24"/>
                <w:szCs w:val="24"/>
                <w:lang w:val="en-GB" w:eastAsia="en-GB"/>
              </w:rPr>
              <w:t>Preferences for varying natural environments</w:t>
            </w: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DDC988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t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-tim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job</w:t>
            </w:r>
            <w:proofErr w:type="gramEnd"/>
            <w:r>
              <w:rPr>
                <w:sz w:val="24"/>
              </w:rPr>
              <w:t xml:space="preserve">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rest is the garde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2D468D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1856A1E" w14:textId="77777777" w:rsidTr="004C7FD6">
        <w:trPr>
          <w:trHeight w:val="275"/>
        </w:trPr>
        <w:tc>
          <w:tcPr>
            <w:tcW w:w="2294" w:type="dxa"/>
            <w:tcBorders>
              <w:top w:val="nil"/>
              <w:bottom w:val="nil"/>
            </w:tcBorders>
          </w:tcPr>
          <w:p w14:paraId="4E7E0D89" w14:textId="29ECD4E4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DA27C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358D9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C0E7CD0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6644C455" w14:textId="7DAFECA4" w:rsidR="009F75AB" w:rsidRDefault="009F75AB" w:rsidP="004C7FD6">
            <w:pPr>
              <w:pStyle w:val="TableParagraph"/>
              <w:spacing w:line="271" w:lineRule="exact"/>
              <w:ind w:left="108"/>
              <w:rPr>
                <w:b/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72CDCF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F2726F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F16136C" w14:textId="77777777" w:rsidTr="004C7FD6">
        <w:trPr>
          <w:trHeight w:val="413"/>
        </w:trPr>
        <w:tc>
          <w:tcPr>
            <w:tcW w:w="2294" w:type="dxa"/>
            <w:tcBorders>
              <w:top w:val="nil"/>
              <w:bottom w:val="nil"/>
            </w:tcBorders>
          </w:tcPr>
          <w:p w14:paraId="02D7226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24FF0E3" w14:textId="77777777" w:rsidR="009F75AB" w:rsidRDefault="009F75AB" w:rsidP="004C7FD6">
            <w:pPr>
              <w:pStyle w:val="TableParagraph"/>
              <w:spacing w:before="133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ch,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ch would 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my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go to</w:t>
            </w:r>
            <w:proofErr w:type="gramEnd"/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FD8E6A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E6B3FBC" w14:textId="77777777" w:rsidTr="004C7FD6">
        <w:trPr>
          <w:trHeight w:val="270"/>
        </w:trPr>
        <w:tc>
          <w:tcPr>
            <w:tcW w:w="2294" w:type="dxa"/>
            <w:tcBorders>
              <w:top w:val="nil"/>
            </w:tcBorders>
          </w:tcPr>
          <w:p w14:paraId="6CF4064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68A0B44B" w14:textId="77777777" w:rsidR="009F75AB" w:rsidRDefault="009F75AB" w:rsidP="004C7FD6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z w:val="24"/>
              </w:rPr>
              <w:t>place”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“ A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iet beach”</w:t>
            </w:r>
          </w:p>
        </w:tc>
        <w:tc>
          <w:tcPr>
            <w:tcW w:w="1310" w:type="dxa"/>
            <w:tcBorders>
              <w:top w:val="nil"/>
            </w:tcBorders>
          </w:tcPr>
          <w:p w14:paraId="78318293" w14:textId="77777777" w:rsidR="009F75AB" w:rsidRDefault="009F75AB" w:rsidP="004C7FD6">
            <w:pPr>
              <w:pStyle w:val="TableParagraph"/>
              <w:spacing w:line="25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</w:tbl>
    <w:p w14:paraId="1378CC5E" w14:textId="77777777" w:rsidR="009F75AB" w:rsidRDefault="009F75AB" w:rsidP="009F75AB">
      <w:pPr>
        <w:spacing w:line="251" w:lineRule="exact"/>
        <w:jc w:val="right"/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1C44E70D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6EE72255" w14:textId="77777777" w:rsidTr="004C7FD6">
        <w:trPr>
          <w:trHeight w:val="276"/>
        </w:trPr>
        <w:tc>
          <w:tcPr>
            <w:tcW w:w="2294" w:type="dxa"/>
            <w:vMerge w:val="restart"/>
          </w:tcPr>
          <w:p w14:paraId="1A609A5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bottom w:val="nil"/>
            </w:tcBorders>
          </w:tcPr>
          <w:p w14:paraId="070DD36D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mo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th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stars”Once</w:t>
            </w:r>
            <w:proofErr w:type="spellEnd"/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t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</w:p>
        </w:tc>
        <w:tc>
          <w:tcPr>
            <w:tcW w:w="1310" w:type="dxa"/>
            <w:tcBorders>
              <w:bottom w:val="nil"/>
            </w:tcBorders>
          </w:tcPr>
          <w:p w14:paraId="3874AB9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8E9A619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341D015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7C9B7E1" w14:textId="77777777" w:rsidR="009F75AB" w:rsidRDefault="009F75AB" w:rsidP="004C7FD6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minutes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A018F0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891B9C9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4695F11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14FABD2" w14:textId="77777777" w:rsidR="009F75AB" w:rsidRDefault="009F75AB" w:rsidP="004C7FD6">
            <w:pPr>
              <w:pStyle w:val="TableParagraph"/>
              <w:tabs>
                <w:tab w:val="left" w:pos="5332"/>
              </w:tabs>
              <w:spacing w:before="2" w:line="256" w:lineRule="exact"/>
              <w:ind w:left="78"/>
              <w:rPr>
                <w:sz w:val="24"/>
              </w:rPr>
            </w:pPr>
            <w:r>
              <w:rPr>
                <w:spacing w:val="-31"/>
                <w:sz w:val="24"/>
                <w:shd w:val="clear" w:color="auto" w:fill="FAF9F8"/>
              </w:rPr>
              <w:t xml:space="preserve"> </w:t>
            </w:r>
            <w:r>
              <w:rPr>
                <w:sz w:val="24"/>
                <w:shd w:val="clear" w:color="auto" w:fill="FAF9F8"/>
              </w:rPr>
              <w:t>In</w:t>
            </w:r>
            <w:r>
              <w:rPr>
                <w:spacing w:val="-1"/>
                <w:sz w:val="24"/>
                <w:shd w:val="clear" w:color="auto" w:fill="FAF9F8"/>
              </w:rPr>
              <w:t xml:space="preserve"> </w:t>
            </w:r>
            <w:r>
              <w:rPr>
                <w:sz w:val="24"/>
                <w:shd w:val="clear" w:color="auto" w:fill="FAF9F8"/>
              </w:rPr>
              <w:t>the morning</w:t>
            </w:r>
            <w:r>
              <w:rPr>
                <w:spacing w:val="-1"/>
                <w:sz w:val="24"/>
                <w:shd w:val="clear" w:color="auto" w:fill="FAF9F8"/>
              </w:rPr>
              <w:t xml:space="preserve"> </w:t>
            </w:r>
            <w:r>
              <w:rPr>
                <w:sz w:val="24"/>
                <w:shd w:val="clear" w:color="auto" w:fill="FAF9F8"/>
              </w:rPr>
              <w:t>and in the</w:t>
            </w:r>
            <w:r>
              <w:rPr>
                <w:spacing w:val="-1"/>
                <w:sz w:val="24"/>
                <w:shd w:val="clear" w:color="auto" w:fill="FAF9F8"/>
              </w:rPr>
              <w:t xml:space="preserve"> </w:t>
            </w:r>
            <w:proofErr w:type="gramStart"/>
            <w:r>
              <w:rPr>
                <w:sz w:val="24"/>
                <w:shd w:val="clear" w:color="auto" w:fill="FAF9F8"/>
              </w:rPr>
              <w:t>night time</w:t>
            </w:r>
            <w:proofErr w:type="gramEnd"/>
            <w:r>
              <w:rPr>
                <w:sz w:val="24"/>
                <w:shd w:val="clear" w:color="auto" w:fill="FAF9F8"/>
              </w:rPr>
              <w:t>.</w:t>
            </w:r>
            <w:r>
              <w:rPr>
                <w:sz w:val="24"/>
                <w:shd w:val="clear" w:color="auto" w:fill="FAF9F8"/>
              </w:rPr>
              <w:tab/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87F594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16EBF56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9913F0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42B64F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ttle area (courtyar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rden in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spice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CDB392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0BEBFFE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10AEEAC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172D341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wa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K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1F319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D252BE9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0D849B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491C907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w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a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7D9E4A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885EAD9" w14:textId="77777777" w:rsidTr="004C7FD6">
        <w:trPr>
          <w:trHeight w:val="679"/>
        </w:trPr>
        <w:tc>
          <w:tcPr>
            <w:tcW w:w="2294" w:type="dxa"/>
            <w:vMerge/>
            <w:tcBorders>
              <w:top w:val="nil"/>
            </w:tcBorders>
          </w:tcPr>
          <w:p w14:paraId="76127CA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E453244" w14:textId="77777777" w:rsidR="009F75AB" w:rsidRDefault="009F75AB" w:rsidP="004C7FD6">
            <w:pPr>
              <w:pStyle w:val="TableParagraph"/>
              <w:ind w:left="107" w:right="117"/>
              <w:rPr>
                <w:sz w:val="24"/>
              </w:rPr>
            </w:pPr>
            <w:r>
              <w:rPr>
                <w:sz w:val="24"/>
              </w:rPr>
              <w:t>cause it’s that expanse, I’ve always been drawn to 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FA630A4" w14:textId="77777777" w:rsidR="009F75AB" w:rsidRDefault="009F75AB" w:rsidP="004C7FD6">
            <w:pPr>
              <w:pStyle w:val="TableParagraph"/>
              <w:rPr>
                <w:b/>
                <w:sz w:val="21"/>
              </w:rPr>
            </w:pPr>
          </w:p>
          <w:p w14:paraId="25A510E5" w14:textId="77777777" w:rsidR="009F75AB" w:rsidRDefault="009F75AB" w:rsidP="004C7FD6">
            <w:pPr>
              <w:pStyle w:val="TableParagraph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4B00C087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548F4F8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8EA35C6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pend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feeling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plac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C1DB6F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8D49012" w14:textId="77777777" w:rsidTr="004C7FD6">
        <w:trPr>
          <w:trHeight w:val="253"/>
        </w:trPr>
        <w:tc>
          <w:tcPr>
            <w:tcW w:w="2294" w:type="dxa"/>
            <w:vMerge/>
            <w:tcBorders>
              <w:top w:val="nil"/>
            </w:tcBorders>
          </w:tcPr>
          <w:p w14:paraId="76E6C7B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E87CA8A" w14:textId="77777777" w:rsidR="009F75AB" w:rsidRDefault="009F75AB" w:rsidP="004C7FD6">
            <w:pPr>
              <w:pStyle w:val="TableParagraph"/>
              <w:spacing w:line="234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ther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 certain woodl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as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box a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A71BFB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F97054A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1DA7CC0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94BA31A" w14:textId="77777777" w:rsidR="009F75AB" w:rsidRDefault="009F75AB" w:rsidP="004C7FD6">
            <w:pPr>
              <w:pStyle w:val="TableParagraph"/>
              <w:spacing w:before="2" w:line="25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well</w:t>
            </w:r>
            <w:proofErr w:type="gramEnd"/>
            <w:r>
              <w:rPr>
                <w:sz w:val="24"/>
              </w:rPr>
              <w:t>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5BD05DE" w14:textId="77777777" w:rsidR="009F75AB" w:rsidRDefault="009F75AB" w:rsidP="004C7FD6">
            <w:pPr>
              <w:pStyle w:val="TableParagraph"/>
              <w:spacing w:line="254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58BCF96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FB2DA9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B78FD04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os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B8F6FB3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E4B2B35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4B9847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C1AC59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there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peaceful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suppos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1AB97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BC3CC6D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44C5639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389D7A4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A22953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B8B9091" w14:textId="77777777" w:rsidTr="004C7FD6">
        <w:trPr>
          <w:trHeight w:val="391"/>
        </w:trPr>
        <w:tc>
          <w:tcPr>
            <w:tcW w:w="2294" w:type="dxa"/>
            <w:vMerge/>
            <w:tcBorders>
              <w:top w:val="nil"/>
            </w:tcBorders>
          </w:tcPr>
          <w:p w14:paraId="0186633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B98105E" w14:textId="77777777" w:rsidR="009F75AB" w:rsidRDefault="009F75AB" w:rsidP="004C7FD6">
            <w:pPr>
              <w:pStyle w:val="TableParagraph"/>
              <w:spacing w:before="128" w:line="244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Oh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.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solu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,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3B8972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7F2FC6A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4435E14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20F6336" w14:textId="77777777" w:rsidR="009F75AB" w:rsidRDefault="009F75AB" w:rsidP="004C7FD6">
            <w:pPr>
              <w:pStyle w:val="TableParagraph"/>
              <w:spacing w:before="2" w:line="25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love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.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Yeah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35DFE57" w14:textId="77777777" w:rsidR="009F75AB" w:rsidRDefault="009F75AB" w:rsidP="004C7FD6">
            <w:pPr>
              <w:pStyle w:val="TableParagraph"/>
              <w:spacing w:line="254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3B2C6601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FCA39C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C18A918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vern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ekend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91BD0F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4132907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151F8E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0C7574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’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w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o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si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t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6C9EC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0A98D82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E19E65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2A711B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ai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und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ter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5F7F75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8DC46C4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3A6A48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B034D0E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ht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eryth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mel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a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8AFBC6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44FB8B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593844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7465EAD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ppose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us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1AAE63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BAFD9FD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216EC07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0DA699A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rticular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t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1200A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ED5B5BA" w14:textId="77777777" w:rsidTr="004C7FD6">
        <w:trPr>
          <w:trHeight w:val="391"/>
        </w:trPr>
        <w:tc>
          <w:tcPr>
            <w:tcW w:w="2294" w:type="dxa"/>
            <w:vMerge/>
            <w:tcBorders>
              <w:top w:val="nil"/>
            </w:tcBorders>
          </w:tcPr>
          <w:p w14:paraId="644A982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CBBD075" w14:textId="77777777" w:rsidR="009F75AB" w:rsidRDefault="009F75AB" w:rsidP="004C7FD6">
            <w:pPr>
              <w:pStyle w:val="TableParagraph"/>
              <w:spacing w:before="128" w:line="244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</w:t>
            </w:r>
            <w:proofErr w:type="gramEnd"/>
            <w:r>
              <w:rPr>
                <w:sz w:val="24"/>
              </w:rPr>
              <w:t>there’s some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y beautifu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there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C38EC7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0B48DC5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47A9887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DE64781" w14:textId="77777777" w:rsidR="009F75AB" w:rsidRDefault="009F75AB" w:rsidP="004C7FD6">
            <w:pPr>
              <w:pStyle w:val="TableParagraph"/>
              <w:spacing w:before="2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calm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51F1C3" w14:textId="77777777" w:rsidR="009F75AB" w:rsidRDefault="009F75AB" w:rsidP="004C7FD6">
            <w:pPr>
              <w:pStyle w:val="TableParagraph"/>
              <w:spacing w:line="254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</w:tr>
      <w:tr w:rsidR="009F75AB" w14:paraId="2CA09C9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9AFA6C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29E86A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heartbea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r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mp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d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69F698B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D21772B" w14:textId="77777777" w:rsidTr="004C7FD6">
        <w:trPr>
          <w:trHeight w:val="541"/>
        </w:trPr>
        <w:tc>
          <w:tcPr>
            <w:tcW w:w="2294" w:type="dxa"/>
            <w:vMerge/>
            <w:tcBorders>
              <w:top w:val="nil"/>
            </w:tcBorders>
          </w:tcPr>
          <w:p w14:paraId="28A31A7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43A9B53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co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</w:t>
            </w:r>
            <w:proofErr w:type="spellEnd"/>
            <w:r>
              <w:rPr>
                <w:sz w:val="24"/>
              </w:rPr>
              <w:t xml:space="preserve"> 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sen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m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65880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FFE0658" w14:textId="77777777" w:rsidTr="004C7FD6">
        <w:trPr>
          <w:trHeight w:val="529"/>
        </w:trPr>
        <w:tc>
          <w:tcPr>
            <w:tcW w:w="2294" w:type="dxa"/>
            <w:vMerge/>
            <w:tcBorders>
              <w:top w:val="nil"/>
            </w:tcBorders>
          </w:tcPr>
          <w:p w14:paraId="07E5B70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2AADAD0" w14:textId="77777777" w:rsidR="009F75AB" w:rsidRDefault="009F75AB" w:rsidP="004C7FD6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F99268B" w14:textId="77777777" w:rsidR="009F75AB" w:rsidRDefault="009F75AB" w:rsidP="004C7FD6">
            <w:pPr>
              <w:pStyle w:val="TableParagraph"/>
              <w:spacing w:line="244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Gardening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’s quiet, it’s productive, i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68792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E133E8E" w14:textId="77777777" w:rsidTr="004C7FD6">
        <w:trPr>
          <w:trHeight w:val="553"/>
        </w:trPr>
        <w:tc>
          <w:tcPr>
            <w:tcW w:w="2294" w:type="dxa"/>
            <w:vMerge/>
            <w:tcBorders>
              <w:top w:val="nil"/>
            </w:tcBorders>
          </w:tcPr>
          <w:p w14:paraId="5F464AF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6B7B0C4" w14:textId="77777777" w:rsidR="009F75AB" w:rsidRDefault="009F75AB" w:rsidP="004C7FD6">
            <w:pPr>
              <w:pStyle w:val="TableParagraph"/>
              <w:spacing w:before="2"/>
              <w:ind w:left="107"/>
              <w:rPr>
                <w:sz w:val="24"/>
              </w:rPr>
            </w:pPr>
            <w:r>
              <w:rPr>
                <w:sz w:val="24"/>
              </w:rPr>
              <w:t>purposeful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 my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g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051569" w14:textId="77777777" w:rsidR="009F75AB" w:rsidRDefault="009F75AB" w:rsidP="004C7FD6">
            <w:pPr>
              <w:pStyle w:val="TableParagraph"/>
              <w:spacing w:line="254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6D2751D9" w14:textId="77777777" w:rsidTr="004C7FD6">
        <w:trPr>
          <w:trHeight w:val="529"/>
        </w:trPr>
        <w:tc>
          <w:tcPr>
            <w:tcW w:w="2294" w:type="dxa"/>
            <w:vMerge/>
            <w:tcBorders>
              <w:top w:val="nil"/>
            </w:tcBorders>
          </w:tcPr>
          <w:p w14:paraId="1353862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64E8BB2" w14:textId="77777777" w:rsidR="009F75AB" w:rsidRDefault="009F75AB" w:rsidP="004C7FD6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E51D301" w14:textId="77777777" w:rsidR="009F75AB" w:rsidRDefault="009F75AB" w:rsidP="004C7FD6">
            <w:pPr>
              <w:pStyle w:val="TableParagraph"/>
              <w:spacing w:line="244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, 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188EB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34433D5" w14:textId="77777777" w:rsidTr="004C7FD6">
        <w:trPr>
          <w:trHeight w:val="277"/>
        </w:trPr>
        <w:tc>
          <w:tcPr>
            <w:tcW w:w="2294" w:type="dxa"/>
            <w:vMerge/>
            <w:tcBorders>
              <w:top w:val="nil"/>
            </w:tcBorders>
          </w:tcPr>
          <w:p w14:paraId="187BF68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6AD8D41" w14:textId="77777777" w:rsidR="009F75AB" w:rsidRDefault="009F75AB" w:rsidP="004C7FD6">
            <w:pPr>
              <w:pStyle w:val="TableParagraph"/>
              <w:spacing w:before="2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garden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sea,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lu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ace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B10EC41" w14:textId="77777777" w:rsidR="009F75AB" w:rsidRDefault="009F75AB" w:rsidP="004C7FD6">
            <w:pPr>
              <w:pStyle w:val="TableParagraph"/>
              <w:spacing w:line="254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240D16B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A85516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790291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are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” 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85474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89E51B2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52C1CE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85CAD6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 nature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674C46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B4E8A36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CB0E3B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91BE8D3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w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 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n b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ifferent,</w:t>
            </w:r>
            <w:proofErr w:type="gramEnd"/>
            <w:r>
              <w:rPr>
                <w:sz w:val="24"/>
              </w:rPr>
              <w:t xml:space="preserve">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i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EBFB34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393B22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5F18E90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9B14A5F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make</w:t>
            </w:r>
            <w:proofErr w:type="gramEnd"/>
            <w:r>
              <w:rPr>
                <w:sz w:val="24"/>
              </w:rPr>
              <w:t xml:space="preserve"> the thing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can be lik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you</w:t>
            </w:r>
            <w:proofErr w:type="gramEnd"/>
            <w:r>
              <w:rPr>
                <w:sz w:val="24"/>
              </w:rPr>
              <w:t xml:space="preserve"> emotions,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17F16A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F2C8C15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5425195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E4B02C6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m 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gry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“it’s 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EB6356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6F8E30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B06FAA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5CA268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natu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au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ise 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ll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735688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02E3952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52B774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F8B23C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ho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ng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E7517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6DCA70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859E3DE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B8796D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 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llwalk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ing 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untains, I lov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BB26BC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2ECB43C" w14:textId="77777777" w:rsidTr="004C7FD6">
        <w:trPr>
          <w:trHeight w:val="529"/>
        </w:trPr>
        <w:tc>
          <w:tcPr>
            <w:tcW w:w="2294" w:type="dxa"/>
            <w:vMerge/>
            <w:tcBorders>
              <w:top w:val="nil"/>
            </w:tcBorders>
          </w:tcPr>
          <w:p w14:paraId="2A0172B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499C965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est, b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d 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rs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CFDA0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DF2F47F" w14:textId="77777777" w:rsidTr="004C7FD6">
        <w:trPr>
          <w:trHeight w:val="529"/>
        </w:trPr>
        <w:tc>
          <w:tcPr>
            <w:tcW w:w="2294" w:type="dxa"/>
            <w:vMerge/>
            <w:tcBorders>
              <w:top w:val="nil"/>
            </w:tcBorders>
          </w:tcPr>
          <w:p w14:paraId="0DCB2C5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4671484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02EE552A" w14:textId="77777777" w:rsidR="009F75AB" w:rsidRDefault="009F75AB" w:rsidP="004C7FD6">
            <w:pPr>
              <w:pStyle w:val="TableParagraph"/>
              <w:rPr>
                <w:b/>
              </w:rPr>
            </w:pPr>
          </w:p>
          <w:p w14:paraId="0C45D46C" w14:textId="77777777" w:rsidR="009F75AB" w:rsidRDefault="009F75AB" w:rsidP="004C7FD6">
            <w:pPr>
              <w:pStyle w:val="TableParagraph"/>
              <w:spacing w:before="1"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</w:tbl>
    <w:p w14:paraId="1C9AA4FD" w14:textId="77777777" w:rsidR="009F75AB" w:rsidRDefault="009F75AB" w:rsidP="009F75AB">
      <w:pPr>
        <w:spacing w:line="256" w:lineRule="exact"/>
        <w:jc w:val="right"/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73B84803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4"/>
        <w:gridCol w:w="5412"/>
        <w:gridCol w:w="1310"/>
      </w:tblGrid>
      <w:tr w:rsidR="009F75AB" w14:paraId="2D3466D5" w14:textId="77777777" w:rsidTr="004C7FD6">
        <w:trPr>
          <w:trHeight w:val="276"/>
        </w:trPr>
        <w:tc>
          <w:tcPr>
            <w:tcW w:w="2294" w:type="dxa"/>
            <w:vMerge w:val="restart"/>
          </w:tcPr>
          <w:p w14:paraId="7FAF8D9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412" w:type="dxa"/>
            <w:tcBorders>
              <w:bottom w:val="nil"/>
            </w:tcBorders>
          </w:tcPr>
          <w:p w14:paraId="0CD75597" w14:textId="77777777" w:rsidR="009F75AB" w:rsidRDefault="009F75AB" w:rsidP="004C7FD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wi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wi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wim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n’t</w:t>
            </w:r>
          </w:p>
        </w:tc>
        <w:tc>
          <w:tcPr>
            <w:tcW w:w="1310" w:type="dxa"/>
            <w:tcBorders>
              <w:bottom w:val="nil"/>
            </w:tcBorders>
          </w:tcPr>
          <w:p w14:paraId="3BFB27D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CF5B589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E59B94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32649C3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think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ld cop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nter, 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manag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EE89DA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04D119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94231B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B7B3238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chan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mindse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042734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9699AA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7A9449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3B95A87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Bee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est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r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8D2C8A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BBE521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35F7BB2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11932E1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utum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C1CC0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0E3B3C1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F5EF7F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95BBBDD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nee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solutely release, I 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 into 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F42CDF3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3476948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A73A9B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2437B1A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at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D63F4D" w14:textId="77777777" w:rsidR="009F75AB" w:rsidRDefault="009F75AB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8</w:t>
            </w:r>
          </w:p>
        </w:tc>
      </w:tr>
      <w:tr w:rsidR="009F75AB" w14:paraId="5A89FA7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59EC6C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73B743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ounding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 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mi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EE5375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AA717A1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A5BC2C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D4D75E3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ests and the gree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FB05484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3691F73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74266D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970EB0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BF43A31" w14:textId="77777777" w:rsidR="009F75AB" w:rsidRDefault="009F75AB" w:rsidP="004C7FD6">
            <w:pPr>
              <w:pStyle w:val="TableParagraph"/>
              <w:spacing w:line="246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18852C5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2E85AB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6ECF374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sse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raw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B445BD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D0F1E36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803C80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1D58A8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everything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ch “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DF140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C77CAF6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806F22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D83C736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sme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th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oth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37E39A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35E2DE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AB217C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D473A61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body and </w:t>
            </w:r>
            <w:proofErr w:type="gramStart"/>
            <w:r>
              <w:rPr>
                <w:sz w:val="24"/>
              </w:rPr>
              <w:t>mind“ I</w:t>
            </w:r>
            <w:proofErr w:type="gramEnd"/>
            <w:r>
              <w:rPr>
                <w:sz w:val="24"/>
              </w:rPr>
              <w:t xml:space="preserve"> don’t have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rden” “but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0979C9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2EB72F4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F14F9B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2BC13A2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ts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v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lour, 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 s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449EBE5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2A61995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5DA5CE6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CEC6ED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kitc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ble eating 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loo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” “It’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564AF4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5A6D9B9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9301F3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62AD37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peacefu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ic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3FEEBC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75AFF6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CFB782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63D6A3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od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untain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D2108C9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BD5A4D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5905F4D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48E48FF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e”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z w:val="24"/>
              </w:rPr>
              <w:t xml:space="preserve">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tion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eathing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93529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3C25C8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E22529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5C6DC9E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ing in and going ou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 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ntle,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0A85F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CFCC72A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263796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D36767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nev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op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goe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6C40C0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E4D378E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78715FA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3070BD1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126F85" w14:textId="77777777" w:rsidR="009F75AB" w:rsidRDefault="009F75AB" w:rsidP="004C7FD6">
            <w:pPr>
              <w:pStyle w:val="TableParagraph"/>
              <w:spacing w:line="26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62EC0B9B" w14:textId="77777777" w:rsidTr="004C7FD6">
        <w:trPr>
          <w:trHeight w:val="403"/>
        </w:trPr>
        <w:tc>
          <w:tcPr>
            <w:tcW w:w="2294" w:type="dxa"/>
            <w:vMerge/>
            <w:tcBorders>
              <w:top w:val="nil"/>
            </w:tcBorders>
          </w:tcPr>
          <w:p w14:paraId="43590E5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A87EB95" w14:textId="77777777" w:rsidR="009F75AB" w:rsidRDefault="009F75AB" w:rsidP="004C7FD6">
            <w:pPr>
              <w:pStyle w:val="TableParagraph"/>
              <w:spacing w:before="128"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far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big park and I like going up there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B65940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C0227E0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1486355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7BB82F80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 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wa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ll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40341DA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C6555D4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9C0BAD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1CD2E6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ood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od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77A5D9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088C852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69A760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EAF372C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vourite” 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 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cause it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o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2E46F2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B44FE8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1A79982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5CEEA02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t’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m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smel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ic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s o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F42BE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C39F4A3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0E66BE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52C70A82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interes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8EB0C0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ABA598D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466AE79B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E440FB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41B69E5" w14:textId="77777777" w:rsidR="009F75AB" w:rsidRDefault="009F75AB" w:rsidP="004C7FD6">
            <w:pPr>
              <w:pStyle w:val="TableParagraph"/>
              <w:spacing w:line="24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9F75AB" w14:paraId="676DB517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A0A242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6219D344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Oo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d 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ea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ve grown 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side 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lik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3CAD583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19BD9C8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76C91D8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C7EACA5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o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wimm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2B1FF4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9D9F1BF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12FE98F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C3EDDE6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ferenc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2D393CD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32310B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91BF0C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FF195BB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B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t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all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odland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209F5A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AA56627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3461E84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40D9176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T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thing 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plenishing, 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79217B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5660EFE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64CE4B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2EEF5F08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wal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i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a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01D76D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AC3F1C8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675A192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06833F17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1813FE" w14:textId="77777777" w:rsidR="009F75AB" w:rsidRDefault="009F75AB" w:rsidP="004C7FD6">
            <w:pPr>
              <w:pStyle w:val="TableParagraph"/>
              <w:spacing w:line="246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9F75AB" w14:paraId="3AAFCF76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2A1F5EE6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10885DD9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Hil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know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0 </w:t>
            </w:r>
            <w:proofErr w:type="spellStart"/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lk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A84FB7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3AFDCC71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05B6A36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AA88A54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on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foot pa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p the hills.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So</w:t>
            </w:r>
            <w:proofErr w:type="gramEnd"/>
            <w:r>
              <w:rPr>
                <w:sz w:val="24"/>
              </w:rPr>
              <w:t xml:space="preserve"> w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ally, reall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CF8A6A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D83932C" w14:textId="77777777" w:rsidTr="004C7FD6">
        <w:trPr>
          <w:trHeight w:val="265"/>
        </w:trPr>
        <w:tc>
          <w:tcPr>
            <w:tcW w:w="2294" w:type="dxa"/>
            <w:vMerge/>
            <w:tcBorders>
              <w:top w:val="nil"/>
            </w:tcBorders>
          </w:tcPr>
          <w:p w14:paraId="3598CCE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  <w:bottom w:val="nil"/>
            </w:tcBorders>
          </w:tcPr>
          <w:p w14:paraId="41F9F9E2" w14:textId="77777777" w:rsidR="009F75AB" w:rsidRDefault="009F75AB" w:rsidP="004C7FD6">
            <w:pPr>
              <w:pStyle w:val="TableParagraph"/>
              <w:spacing w:line="246" w:lineRule="exact"/>
              <w:ind w:left="107"/>
              <w:rPr>
                <w:sz w:val="24"/>
              </w:rPr>
            </w:pPr>
            <w:r>
              <w:rPr>
                <w:sz w:val="24"/>
              </w:rPr>
              <w:t>luck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w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 that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. “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DF43AE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108528B8" w14:textId="77777777" w:rsidTr="004C7FD6">
        <w:trPr>
          <w:trHeight w:val="817"/>
        </w:trPr>
        <w:tc>
          <w:tcPr>
            <w:tcW w:w="2294" w:type="dxa"/>
            <w:vMerge/>
            <w:tcBorders>
              <w:top w:val="nil"/>
            </w:tcBorders>
          </w:tcPr>
          <w:p w14:paraId="0BB1B2C3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412" w:type="dxa"/>
            <w:tcBorders>
              <w:top w:val="nil"/>
            </w:tcBorders>
          </w:tcPr>
          <w:p w14:paraId="3B23AA06" w14:textId="77777777" w:rsidR="009F75AB" w:rsidRDefault="009F75AB" w:rsidP="004C7FD6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’ve got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-tim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job</w:t>
            </w:r>
            <w:proofErr w:type="gramEnd"/>
            <w:r>
              <w:rPr>
                <w:sz w:val="24"/>
              </w:rPr>
              <w:t xml:space="preserve"> and the r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the garden”</w:t>
            </w:r>
          </w:p>
        </w:tc>
        <w:tc>
          <w:tcPr>
            <w:tcW w:w="1310" w:type="dxa"/>
            <w:tcBorders>
              <w:top w:val="nil"/>
            </w:tcBorders>
          </w:tcPr>
          <w:p w14:paraId="623E711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5F77D882" w14:textId="77777777" w:rsidR="009F75AB" w:rsidRDefault="009F75AB" w:rsidP="009F75AB">
      <w:pPr>
        <w:pStyle w:val="BodyText"/>
        <w:rPr>
          <w:b/>
          <w:sz w:val="20"/>
        </w:rPr>
      </w:pPr>
    </w:p>
    <w:p w14:paraId="13B9DFE0" w14:textId="77777777" w:rsidR="009F75AB" w:rsidRDefault="009F75AB" w:rsidP="009F75AB">
      <w:pPr>
        <w:pStyle w:val="BodyText"/>
        <w:rPr>
          <w:b/>
          <w:sz w:val="20"/>
        </w:rPr>
      </w:pPr>
    </w:p>
    <w:p w14:paraId="5CCE5663" w14:textId="77777777" w:rsidR="009F75AB" w:rsidRDefault="009F75AB" w:rsidP="009F75AB">
      <w:pPr>
        <w:pStyle w:val="BodyText"/>
        <w:rPr>
          <w:b/>
          <w:sz w:val="20"/>
        </w:rPr>
      </w:pPr>
    </w:p>
    <w:p w14:paraId="72D4EEC6" w14:textId="77777777" w:rsidR="009F75AB" w:rsidRDefault="009F75AB" w:rsidP="00EA38E1">
      <w:pPr>
        <w:pStyle w:val="Heading2"/>
      </w:pPr>
      <w:r w:rsidRPr="00EA38E1">
        <w:t>Theme</w:t>
      </w:r>
      <w:r>
        <w:rPr>
          <w:spacing w:val="-2"/>
        </w:rPr>
        <w:t xml:space="preserve"> </w:t>
      </w:r>
      <w:r>
        <w:t>5: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help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understand</w:t>
      </w:r>
      <w:r>
        <w:rPr>
          <w:spacing w:val="-2"/>
        </w:rPr>
        <w:t xml:space="preserve"> </w:t>
      </w:r>
      <w:r>
        <w:t>SPS</w:t>
      </w:r>
      <w:r>
        <w:rPr>
          <w:spacing w:val="-3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innate</w:t>
      </w:r>
      <w:r>
        <w:rPr>
          <w:spacing w:val="-2"/>
        </w:rPr>
        <w:t xml:space="preserve"> </w:t>
      </w:r>
      <w:r>
        <w:t>personality</w:t>
      </w:r>
      <w:r>
        <w:rPr>
          <w:spacing w:val="-2"/>
        </w:rPr>
        <w:t xml:space="preserve"> </w:t>
      </w:r>
      <w:r>
        <w:t>trait</w:t>
      </w:r>
    </w:p>
    <w:p w14:paraId="6DD927D3" w14:textId="77777777" w:rsidR="009F75AB" w:rsidRDefault="009F75AB" w:rsidP="009F75AB">
      <w:pPr>
        <w:pStyle w:val="BodyText"/>
        <w:spacing w:before="10"/>
        <w:rPr>
          <w:b/>
          <w:sz w:val="15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5690"/>
        <w:gridCol w:w="1310"/>
      </w:tblGrid>
      <w:tr w:rsidR="009F75AB" w14:paraId="19E78498" w14:textId="77777777" w:rsidTr="004C7FD6">
        <w:trPr>
          <w:trHeight w:val="551"/>
        </w:trPr>
        <w:tc>
          <w:tcPr>
            <w:tcW w:w="2016" w:type="dxa"/>
          </w:tcPr>
          <w:p w14:paraId="3ED9BA45" w14:textId="77777777" w:rsidR="009F75AB" w:rsidRDefault="009F75AB" w:rsidP="004C7FD6">
            <w:pPr>
              <w:pStyle w:val="TableParagraph"/>
              <w:spacing w:line="270" w:lineRule="atLeast"/>
              <w:ind w:left="108" w:right="345"/>
              <w:rPr>
                <w:b/>
                <w:sz w:val="24"/>
              </w:rPr>
            </w:pPr>
            <w:r>
              <w:rPr>
                <w:b/>
                <w:sz w:val="24"/>
              </w:rPr>
              <w:t>If only; regrets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abou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not</w:t>
            </w:r>
          </w:p>
        </w:tc>
        <w:tc>
          <w:tcPr>
            <w:tcW w:w="5690" w:type="dxa"/>
          </w:tcPr>
          <w:p w14:paraId="41CBC335" w14:textId="77777777" w:rsidR="009F75AB" w:rsidRDefault="009F75AB" w:rsidP="004C7FD6">
            <w:pPr>
              <w:pStyle w:val="TableParagraph"/>
              <w:spacing w:line="270" w:lineRule="atLeast"/>
              <w:ind w:left="108" w:right="410"/>
              <w:rPr>
                <w:sz w:val="24"/>
              </w:rPr>
            </w:pPr>
            <w:r>
              <w:rPr>
                <w:sz w:val="24"/>
              </w:rPr>
              <w:t>“Over ten years ago, it would have made a va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fferenc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ul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</w:p>
        </w:tc>
        <w:tc>
          <w:tcPr>
            <w:tcW w:w="1310" w:type="dxa"/>
          </w:tcPr>
          <w:p w14:paraId="410C8F70" w14:textId="77777777" w:rsidR="009F75AB" w:rsidRDefault="009F75AB" w:rsidP="004C7FD6">
            <w:pPr>
              <w:pStyle w:val="TableParagraph"/>
              <w:ind w:left="827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</w:tbl>
    <w:p w14:paraId="61D68AF1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7E9D2394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5690"/>
        <w:gridCol w:w="1310"/>
      </w:tblGrid>
      <w:tr w:rsidR="009F75AB" w14:paraId="544F632C" w14:textId="77777777" w:rsidTr="004C7FD6">
        <w:trPr>
          <w:trHeight w:val="281"/>
        </w:trPr>
        <w:tc>
          <w:tcPr>
            <w:tcW w:w="2016" w:type="dxa"/>
            <w:tcBorders>
              <w:bottom w:val="nil"/>
            </w:tcBorders>
          </w:tcPr>
          <w:p w14:paraId="6D6AD169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knowing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bout</w:t>
            </w:r>
          </w:p>
        </w:tc>
        <w:tc>
          <w:tcPr>
            <w:tcW w:w="5690" w:type="dxa"/>
            <w:tcBorders>
              <w:bottom w:val="nil"/>
            </w:tcBorders>
          </w:tcPr>
          <w:p w14:paraId="35F091AC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hu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fference, Huge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If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 know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bottom w:val="nil"/>
            </w:tcBorders>
          </w:tcPr>
          <w:p w14:paraId="691135F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BF1F40A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49C7C2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SP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t a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younger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253D6F6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wouldn’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ar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sel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s, 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56A595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DEE5820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4C2BEC2A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C0FDA81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import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w 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n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73E592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F1F4619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4BB7973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D321AA3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ffer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on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634B561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2E02C08D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DD0EA3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2B66EF1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for lif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ices. Would 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sen a differ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b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BCACC0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6112D6B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AA1B31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8617431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llow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DB3640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C097C47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C0849C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503EE7A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 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ices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2E0903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18D3AF4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2F171A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3A206E8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easi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ave pla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n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9EFDA0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74225AD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521B83B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49A1FD1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or no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 at all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C337D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30BDE09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0FAC06E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591E0CD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fu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69EF3D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6F6351E7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2951E82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6449ED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oung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st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a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f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rimen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18ED3E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8F5663E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049EBB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EE50C1F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comf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,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ok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0EDB0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6DF3B22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79605C7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0C862DB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more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2851765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0F28EFF4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1CEC6A9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4C22648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i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 b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fu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st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743629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68BEB5A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08A1B9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D5223D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myself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ter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lif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ju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be su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334AADF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9F75AB" w14:paraId="6712DC41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20D0BA5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289122B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struggl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fort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yself.!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F8AB37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103C1F8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5998912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D05D325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s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el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38218F1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3D84AF0D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6835410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E0B8B25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younger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BE5E4B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82ABD2E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263C6CC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724D238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to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cognise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 lik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tle 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AA1B1B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7C92E0E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AA8341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1E296BE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ffi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CBDC8B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1707102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BF89D6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BBAB1B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some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ogni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t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43F74C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740F1E8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1AC045C" w14:textId="77777777" w:rsidR="009F75AB" w:rsidRDefault="009F75AB" w:rsidP="004C7FD6">
            <w:pPr>
              <w:pStyle w:val="TableParagraph"/>
              <w:spacing w:line="256" w:lineRule="exact"/>
              <w:ind w:left="828"/>
              <w:rPr>
                <w:b/>
                <w:sz w:val="24"/>
              </w:rPr>
            </w:pPr>
            <w:r>
              <w:rPr>
                <w:b/>
                <w:sz w:val="24"/>
              </w:rPr>
              <w:t>It’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F3024D3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defini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</w:t>
            </w:r>
            <w:proofErr w:type="gramEnd"/>
            <w:r>
              <w:rPr>
                <w:sz w:val="24"/>
              </w:rPr>
              <w:t xml:space="preserve">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 tha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5018B1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F04A1EF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18D05E3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thing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thing</w:t>
            </w:r>
            <w:proofErr w:type="spellEnd"/>
            <w:r>
              <w:rPr>
                <w:b/>
                <w:sz w:val="24"/>
              </w:rPr>
              <w:t>!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elf-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A277636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Bef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questionnai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 this interview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woul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6EEB78D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16482C9D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2FC519E1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cceptance and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77E8E3A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k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self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ro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D2317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8159A93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69E44A97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understanding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60E6E99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cep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ue self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2B5EB6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E04F1E9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2FD7DB6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709151A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numbers indica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 are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 of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27B44A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1F2408C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2EC1698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CFAA135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peo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 putting on a face”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07526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A7B6450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5A2F4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78FA00D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Whi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hel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know 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 oth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ing 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BFBEB3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9FF0201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AC427E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23BB6C4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am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 al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70% </w:t>
            </w: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7DF3B9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D51F682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6FC9F8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480DC9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when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stand 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fee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E9BE2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4CF5DE6A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C6A9FA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17BE658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ofte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cutally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kind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 to k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, lik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40908A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6C9729B7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F62720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EBC86F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 do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understand </w:t>
            </w:r>
            <w:proofErr w:type="spellStart"/>
            <w:r>
              <w:rPr>
                <w:sz w:val="24"/>
              </w:rPr>
              <w:t>acutall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.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192ECE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EAAC282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7E283C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8A4FCD8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 it makes me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like I </w:t>
            </w: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have to</w:t>
            </w:r>
            <w:proofErr w:type="gramEnd"/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C84D34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105FB6E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7F4BC0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2DE71B3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de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eds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ating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el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ABC9DF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4DDD655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6D8B82D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C27C182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self-compass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C3769A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0045C53A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3D74557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2FFA739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s me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mple reas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, oh i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BF0C41" w14:textId="77777777" w:rsidR="009F75AB" w:rsidRDefault="009F75AB" w:rsidP="004C7FD6">
            <w:pPr>
              <w:pStyle w:val="TableParagraph"/>
              <w:spacing w:before="133" w:line="26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0F63D8F4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FABEA9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154206A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eal </w:t>
            </w:r>
            <w:proofErr w:type="spellStart"/>
            <w:proofErr w:type="gramStart"/>
            <w:r>
              <w:rPr>
                <w:sz w:val="24"/>
              </w:rPr>
              <w:t>its</w:t>
            </w:r>
            <w:proofErr w:type="spellEnd"/>
            <w:proofErr w:type="gramEnd"/>
            <w:r>
              <w:rPr>
                <w:sz w:val="24"/>
              </w:rPr>
              <w:t xml:space="preserve">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, beca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 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 have peopl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36C5E2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321BA45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486CEA1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2B19CA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ay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’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sensitive,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2D2916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62AB5E0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4FF3C15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54CB2AB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 s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criticism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A6F2D5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91DA300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7F901B6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679289F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od to know that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z w:val="24"/>
              </w:rPr>
              <w:t xml:space="preserve"> a thing and that there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re</w:t>
            </w:r>
            <w:proofErr w:type="gramEnd"/>
            <w:r>
              <w:rPr>
                <w:sz w:val="24"/>
              </w:rPr>
              <w:t xml:space="preserve"> other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11837B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B367C2C" w14:textId="77777777" w:rsidTr="004C7FD6">
        <w:trPr>
          <w:trHeight w:val="822"/>
        </w:trPr>
        <w:tc>
          <w:tcPr>
            <w:tcW w:w="2016" w:type="dxa"/>
            <w:tcBorders>
              <w:top w:val="nil"/>
            </w:tcBorders>
          </w:tcPr>
          <w:p w14:paraId="2102E9B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</w:tcBorders>
          </w:tcPr>
          <w:p w14:paraId="07CD68CA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peo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”</w:t>
            </w:r>
          </w:p>
        </w:tc>
        <w:tc>
          <w:tcPr>
            <w:tcW w:w="1310" w:type="dxa"/>
            <w:tcBorders>
              <w:top w:val="nil"/>
            </w:tcBorders>
          </w:tcPr>
          <w:p w14:paraId="6E39D1E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34467FC6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0FA095F7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5690"/>
        <w:gridCol w:w="1310"/>
      </w:tblGrid>
      <w:tr w:rsidR="009F75AB" w14:paraId="79D230E9" w14:textId="77777777" w:rsidTr="004C7FD6">
        <w:trPr>
          <w:trHeight w:val="281"/>
        </w:trPr>
        <w:tc>
          <w:tcPr>
            <w:tcW w:w="2016" w:type="dxa"/>
            <w:tcBorders>
              <w:bottom w:val="nil"/>
            </w:tcBorders>
          </w:tcPr>
          <w:p w14:paraId="1EA5DFB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bottom w:val="nil"/>
            </w:tcBorders>
          </w:tcPr>
          <w:p w14:paraId="5C83ADFE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 hel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p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ngs more in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spective,</w:t>
            </w:r>
          </w:p>
        </w:tc>
        <w:tc>
          <w:tcPr>
            <w:tcW w:w="1310" w:type="dxa"/>
            <w:tcBorders>
              <w:bottom w:val="nil"/>
            </w:tcBorders>
          </w:tcPr>
          <w:p w14:paraId="42B6CC8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3293AF4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FAB45D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8A42CCA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ometi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az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ca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r though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D5724B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37735E5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3FC789B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4FC1576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knowing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z w:val="24"/>
              </w:rPr>
              <w:t xml:space="preserve"> a 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 really helps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5D04F19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  <w:tr w:rsidR="009F75AB" w14:paraId="7B0DE7E2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5F5B546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DC2C951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z w:val="24"/>
              </w:rPr>
              <w:t xml:space="preserve"> feel 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dd about it,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ot just me,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(say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4B1FB9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27CBB49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5F85B7F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7F084E2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name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hing,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z w:val="24"/>
              </w:rPr>
              <w:t xml:space="preserve">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ing </w:t>
            </w:r>
            <w:proofErr w:type="spellStart"/>
            <w:r>
              <w:rPr>
                <w:sz w:val="24"/>
              </w:rPr>
              <w:t>thing</w:t>
            </w:r>
            <w:proofErr w:type="spellEnd"/>
            <w:r>
              <w:rPr>
                <w:sz w:val="24"/>
              </w:rPr>
              <w:t>”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126A45F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62E3B991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1629B32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8CA3AD4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is good, 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 beneficial, it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k and happ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13FAD2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F7AB556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5552D32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57C6DF1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s 30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hel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cep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who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.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929568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221CE485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418B762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E400B03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spellStart"/>
            <w:proofErr w:type="gramStart"/>
            <w:r>
              <w:rPr>
                <w:sz w:val="24"/>
              </w:rPr>
              <w:t>I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i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 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ang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hat </w:t>
            </w:r>
            <w:proofErr w:type="spellStart"/>
            <w:r>
              <w:rPr>
                <w:sz w:val="24"/>
              </w:rPr>
              <w:t>it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ologica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9F333F4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94C6648" w14:textId="77777777" w:rsidTr="004C7FD6">
        <w:trPr>
          <w:trHeight w:val="551"/>
        </w:trPr>
        <w:tc>
          <w:tcPr>
            <w:tcW w:w="2016" w:type="dxa"/>
            <w:tcBorders>
              <w:top w:val="nil"/>
              <w:bottom w:val="nil"/>
            </w:tcBorders>
          </w:tcPr>
          <w:p w14:paraId="497783BB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905665E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h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ird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34D7ED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29A1177D" w14:textId="77777777" w:rsidTr="004C7FD6">
        <w:trPr>
          <w:trHeight w:val="551"/>
        </w:trPr>
        <w:tc>
          <w:tcPr>
            <w:tcW w:w="2016" w:type="dxa"/>
            <w:tcBorders>
              <w:top w:val="nil"/>
              <w:bottom w:val="nil"/>
            </w:tcBorders>
          </w:tcPr>
          <w:p w14:paraId="22FCA11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0BBB289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4BBD15CC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ve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igh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itiv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FA1FC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5C9FFA2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240EF13A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C48F73D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wonder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 od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ar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w 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641CFB4" w14:textId="77777777" w:rsidR="009F75AB" w:rsidRDefault="009F75AB" w:rsidP="004C7FD6">
            <w:pPr>
              <w:pStyle w:val="TableParagraph"/>
              <w:spacing w:line="25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285B1965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1160E27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CDD99D2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gh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itive!!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C62E0E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A3AC986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49EA0DE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325664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CD1DDE7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1</w:t>
            </w:r>
          </w:p>
        </w:tc>
      </w:tr>
      <w:tr w:rsidR="009F75AB" w14:paraId="1E9C2941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C51F50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F318468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Mak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relieved beca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 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 i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9B1371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6388B4C7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67E774A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5734D43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b/>
                <w:sz w:val="24"/>
              </w:rPr>
            </w:pPr>
            <w:r>
              <w:rPr>
                <w:sz w:val="24"/>
              </w:rPr>
              <w:t>someth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ro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“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367E353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EF6EEEC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0E8C170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F5C2E20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ing a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new foun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warene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 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625F82" w14:textId="77777777" w:rsidR="009F75AB" w:rsidRDefault="009F75AB" w:rsidP="004C7FD6">
            <w:pPr>
              <w:pStyle w:val="TableParagraph"/>
              <w:spacing w:before="133" w:line="261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2</w:t>
            </w:r>
          </w:p>
        </w:tc>
      </w:tr>
      <w:tr w:rsidR="009F75AB" w14:paraId="410A3A20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2388E6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EBBE7E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certainly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a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elf negativel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9BB49C8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4100DBC" w14:textId="77777777" w:rsidTr="004C7FD6">
        <w:trPr>
          <w:trHeight w:val="551"/>
        </w:trPr>
        <w:tc>
          <w:tcPr>
            <w:tcW w:w="2016" w:type="dxa"/>
            <w:tcBorders>
              <w:top w:val="nil"/>
              <w:bottom w:val="nil"/>
            </w:tcBorders>
          </w:tcPr>
          <w:p w14:paraId="4064A781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07ADD72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s 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out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talkative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48E5999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4425B53" w14:textId="77777777" w:rsidTr="004C7FD6">
        <w:trPr>
          <w:trHeight w:val="551"/>
        </w:trPr>
        <w:tc>
          <w:tcPr>
            <w:tcW w:w="2016" w:type="dxa"/>
            <w:tcBorders>
              <w:top w:val="nil"/>
              <w:bottom w:val="nil"/>
            </w:tcBorders>
          </w:tcPr>
          <w:p w14:paraId="06EBC64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E21871A" w14:textId="77777777" w:rsidR="009F75AB" w:rsidRDefault="009F75AB" w:rsidP="004C7FD6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0748C1F9" w14:textId="77777777" w:rsidR="009F75AB" w:rsidRDefault="009F75AB" w:rsidP="004C7FD6">
            <w:pPr>
              <w:pStyle w:val="TableParagraph"/>
              <w:spacing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Can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dentifi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ughte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ffe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D46128D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C37C83A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0B67086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2077156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nxiet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redibly talen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proofErr w:type="gramStart"/>
            <w:r>
              <w:rPr>
                <w:sz w:val="24"/>
              </w:rPr>
              <w:t>real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od</w:t>
            </w:r>
            <w:proofErr w:type="gramEnd"/>
            <w:r>
              <w:rPr>
                <w:sz w:val="24"/>
              </w:rPr>
              <w:t xml:space="preserve"> a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293D3F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ADC5FFD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30951E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798F0DB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every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es, b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, s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esn’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rsel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15CA96C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455A7D8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35B38E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DA23D5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ll.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helpful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more 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talk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1853D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CEE4463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514AE2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56B1B1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to her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8FA146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2E24969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2BC23294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O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ward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41B1C7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203D7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32E69D33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3E26F273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upwards;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eeling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72FED2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AB18E4" w14:textId="77777777" w:rsidR="009F75AB" w:rsidRDefault="009F75AB" w:rsidP="004C7FD6">
            <w:pPr>
              <w:pStyle w:val="TableParagraph"/>
              <w:spacing w:line="25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</w:tr>
      <w:tr w:rsidR="009F75AB" w14:paraId="179BCC54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429741C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m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empowered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558340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3D1EDC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7461B0E0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4EFA6E9C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nd confident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8722412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nst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judg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in myself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brace th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DEB8B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B8B6F2E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62CB847F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about</w:t>
            </w:r>
            <w:proofErr w:type="gram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uture</w:t>
            </w: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4A6F78B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uniqueness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736F8F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52B52DC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0F351453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2597B1D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Wi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d and lear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icularly coping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DD4BB89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2FD4D61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0A16957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F70E461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mechanis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ound 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F6112A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</w:tr>
      <w:tr w:rsidR="009F75AB" w14:paraId="233763F0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6A8E42E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EA96863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knowing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w that it is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sitive trait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416A15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49621875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1F01BAF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06F5CB8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thing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“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uld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B44CC64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1640D6C5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3510B5B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72D8D81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expl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more.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99A79D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6796601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507BF6BE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EB5B330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spellStart"/>
            <w:r>
              <w:rPr>
                <w:sz w:val="24"/>
              </w:rPr>
              <w:t>Did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lly trust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uition before b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 mo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BA7FBF2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519922B1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0A4B0E3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C6CB28F" w14:textId="77777777" w:rsidR="009F75AB" w:rsidRDefault="009F75AB" w:rsidP="004C7FD6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now”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0B17B3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</w:tr>
      <w:tr w:rsidR="009F75AB" w14:paraId="53678B3E" w14:textId="77777777" w:rsidTr="004C7FD6">
        <w:trPr>
          <w:trHeight w:val="413"/>
        </w:trPr>
        <w:tc>
          <w:tcPr>
            <w:tcW w:w="2016" w:type="dxa"/>
            <w:tcBorders>
              <w:top w:val="nil"/>
              <w:bottom w:val="nil"/>
            </w:tcBorders>
          </w:tcPr>
          <w:p w14:paraId="7AD4B31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CE794E8" w14:textId="77777777" w:rsidR="009F75AB" w:rsidRDefault="009F75AB" w:rsidP="004C7FD6">
            <w:pPr>
              <w:pStyle w:val="TableParagraph"/>
              <w:spacing w:before="133" w:line="261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efinitely make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 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elf,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B48656A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5FABAFFE" w14:textId="77777777" w:rsidTr="004C7FD6">
        <w:trPr>
          <w:trHeight w:val="275"/>
        </w:trPr>
        <w:tc>
          <w:tcPr>
            <w:tcW w:w="2016" w:type="dxa"/>
            <w:tcBorders>
              <w:top w:val="nil"/>
              <w:bottom w:val="nil"/>
            </w:tcBorders>
          </w:tcPr>
          <w:p w14:paraId="4655AD8D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FEFE6DE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underst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sel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178BB07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003424A8" w14:textId="77777777" w:rsidTr="004C7FD6">
        <w:trPr>
          <w:trHeight w:val="546"/>
        </w:trPr>
        <w:tc>
          <w:tcPr>
            <w:tcW w:w="2016" w:type="dxa"/>
            <w:tcBorders>
              <w:top w:val="nil"/>
            </w:tcBorders>
          </w:tcPr>
          <w:p w14:paraId="588B82C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top w:val="nil"/>
            </w:tcBorders>
          </w:tcPr>
          <w:p w14:paraId="7B26096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7D42A155" w14:textId="77777777" w:rsidR="009F75AB" w:rsidRDefault="009F75AB" w:rsidP="004C7FD6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5</w:t>
            </w:r>
          </w:p>
        </w:tc>
      </w:tr>
    </w:tbl>
    <w:p w14:paraId="6B6EEE5C" w14:textId="77777777" w:rsidR="009F75AB" w:rsidRDefault="009F75AB" w:rsidP="009F75AB">
      <w:pPr>
        <w:spacing w:line="271" w:lineRule="exact"/>
        <w:jc w:val="right"/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19BB3B82" w14:textId="77777777" w:rsidR="009F75AB" w:rsidRDefault="009F75AB" w:rsidP="009F75AB">
      <w:pPr>
        <w:pStyle w:val="BodyText"/>
        <w:spacing w:before="10" w:after="1"/>
        <w:rPr>
          <w:b/>
          <w:sz w:val="28"/>
        </w:rPr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6"/>
        <w:gridCol w:w="5690"/>
        <w:gridCol w:w="1310"/>
      </w:tblGrid>
      <w:tr w:rsidR="009F75AB" w14:paraId="497A81F5" w14:textId="77777777" w:rsidTr="004C7FD6">
        <w:trPr>
          <w:trHeight w:val="276"/>
        </w:trPr>
        <w:tc>
          <w:tcPr>
            <w:tcW w:w="2016" w:type="dxa"/>
            <w:vMerge w:val="restart"/>
          </w:tcPr>
          <w:p w14:paraId="3EE6A44C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  <w:tc>
          <w:tcPr>
            <w:tcW w:w="5690" w:type="dxa"/>
            <w:tcBorders>
              <w:bottom w:val="nil"/>
            </w:tcBorders>
          </w:tcPr>
          <w:p w14:paraId="3139C8AF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being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le to explain to others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 are not just</w:t>
            </w:r>
          </w:p>
        </w:tc>
        <w:tc>
          <w:tcPr>
            <w:tcW w:w="1310" w:type="dxa"/>
            <w:tcBorders>
              <w:bottom w:val="nil"/>
            </w:tcBorders>
          </w:tcPr>
          <w:p w14:paraId="10D4A995" w14:textId="77777777" w:rsidR="009F75AB" w:rsidRDefault="009F75AB" w:rsidP="004C7FD6">
            <w:pPr>
              <w:pStyle w:val="TableParagraph"/>
              <w:rPr>
                <w:sz w:val="20"/>
              </w:rPr>
            </w:pPr>
          </w:p>
        </w:tc>
      </w:tr>
      <w:tr w:rsidR="009F75AB" w14:paraId="28EEDA26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7BD8831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C2B246A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noying, is 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ful I think”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has already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E20BC90" w14:textId="77777777" w:rsidR="009F75AB" w:rsidRDefault="009F75AB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6</w:t>
            </w:r>
          </w:p>
        </w:tc>
      </w:tr>
      <w:tr w:rsidR="009F75AB" w14:paraId="26C7341A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6E33A49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E3F1FCF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ma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 difference (since d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questionnaire 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6B41CF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CC10AA0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4326882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8426802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rea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p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) be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le to communic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69CE9C5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9D4933A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04C170B9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C0E1F75" w14:textId="77777777" w:rsidR="009F75AB" w:rsidRDefault="009F75AB" w:rsidP="004C7FD6">
            <w:pPr>
              <w:pStyle w:val="TableParagraph"/>
              <w:spacing w:before="128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 chan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ing, 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tle b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D99277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3B614E2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6B211A85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003434B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happ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have just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found that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.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 it wil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399280" w14:textId="77777777" w:rsidR="009F75AB" w:rsidRDefault="009F75AB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4916E345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5B4C20E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2963E78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impro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.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E73632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89B3A43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0E19B65F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B7607FF" w14:textId="77777777" w:rsidR="009F75AB" w:rsidRDefault="009F75AB" w:rsidP="004C7FD6">
            <w:pPr>
              <w:pStyle w:val="TableParagraph"/>
              <w:spacing w:before="128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My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e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yfriend</w:t>
            </w:r>
            <w:proofErr w:type="spellEnd"/>
            <w:proofErr w:type="gram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way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A1D7EEE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1FACE999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26171952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F3337BA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to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 and too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now I c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 great pleasur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AEDCBB6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08825E1E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478A5C5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20438B7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lling hi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 I a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 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, s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7007B2E" w14:textId="77777777" w:rsidR="009F75AB" w:rsidRDefault="009F75AB" w:rsidP="004C7FD6">
            <w:pPr>
              <w:pStyle w:val="TableParagraph"/>
              <w:spacing w:line="24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7</w:t>
            </w:r>
          </w:p>
        </w:tc>
      </w:tr>
      <w:tr w:rsidR="009F75AB" w14:paraId="67962BCC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0C61668A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FA7741C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it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mi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y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61DFD9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62C4B7BF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071B15D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520AB33" w14:textId="77777777" w:rsidR="009F75AB" w:rsidRDefault="009F75AB" w:rsidP="004C7FD6">
            <w:pPr>
              <w:pStyle w:val="TableParagraph"/>
              <w:spacing w:before="128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gramStart"/>
            <w:r>
              <w:rPr>
                <w:sz w:val="24"/>
              </w:rPr>
              <w:t>Yes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powered n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s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15486D0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2FEA0257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2FCA009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3857167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need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o ,</w:t>
            </w:r>
            <w:proofErr w:type="gramEnd"/>
            <w:r>
              <w:rPr>
                <w:sz w:val="24"/>
              </w:rPr>
              <w:t xml:space="preserve"> that its part of 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ke up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 </w:t>
            </w:r>
            <w:proofErr w:type="spellStart"/>
            <w:r>
              <w:rPr>
                <w:sz w:val="24"/>
              </w:rPr>
              <w:t>cant</w:t>
            </w:r>
            <w:proofErr w:type="spellEnd"/>
            <w:r>
              <w:rPr>
                <w:sz w:val="24"/>
              </w:rPr>
              <w:t xml:space="preserve"> cope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15C605F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6D3B3F36" w14:textId="77777777" w:rsidTr="004C7FD6">
        <w:trPr>
          <w:trHeight w:val="541"/>
        </w:trPr>
        <w:tc>
          <w:tcPr>
            <w:tcW w:w="2016" w:type="dxa"/>
            <w:vMerge/>
            <w:tcBorders>
              <w:top w:val="nil"/>
            </w:tcBorders>
          </w:tcPr>
          <w:p w14:paraId="3F6897AD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2A8F9A0C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ngs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2157BCC" w14:textId="77777777" w:rsidR="009F75AB" w:rsidRDefault="009F75AB" w:rsidP="004C7FD6">
            <w:pPr>
              <w:pStyle w:val="TableParagraph"/>
              <w:spacing w:line="266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P9</w:t>
            </w:r>
          </w:p>
        </w:tc>
      </w:tr>
      <w:tr w:rsidR="009F75AB" w14:paraId="50F77B2B" w14:textId="77777777" w:rsidTr="004C7FD6">
        <w:trPr>
          <w:trHeight w:val="541"/>
        </w:trPr>
        <w:tc>
          <w:tcPr>
            <w:tcW w:w="2016" w:type="dxa"/>
            <w:vMerge/>
            <w:tcBorders>
              <w:top w:val="nil"/>
            </w:tcBorders>
          </w:tcPr>
          <w:p w14:paraId="14F4EF5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138F4FE7" w14:textId="77777777" w:rsidR="009F75AB" w:rsidRDefault="009F75AB" w:rsidP="004C7FD6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BF8FC39" w14:textId="77777777" w:rsidR="009F75AB" w:rsidRDefault="009F75AB" w:rsidP="004C7FD6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</w:t>
            </w:r>
            <w:proofErr w:type="spellStart"/>
            <w:r>
              <w:rPr>
                <w:sz w:val="24"/>
              </w:rPr>
              <w:t>Absoutel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powering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ow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”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9F1167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7DFA8CA3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413CF35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A503ED3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having </w:t>
            </w:r>
            <w:proofErr w:type="spellStart"/>
            <w:proofErr w:type="gramStart"/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proofErr w:type="spellEnd"/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w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38705E9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B69F764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0FF256F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EFFA822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 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 this trait. It is empowering, I know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0E20F19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580D7B44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3B4491D8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509BCF21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now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ngth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k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p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465FFA8" w14:textId="77777777" w:rsidR="009F75AB" w:rsidRDefault="009F75AB" w:rsidP="004C7FD6">
            <w:pPr>
              <w:pStyle w:val="TableParagraph"/>
              <w:spacing w:line="246" w:lineRule="exact"/>
              <w:ind w:right="96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</w:p>
        </w:tc>
      </w:tr>
      <w:tr w:rsidR="009F75AB" w14:paraId="7B696F3D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183EB22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384447F9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ople”.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E89E6D6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33C76B6C" w14:textId="77777777" w:rsidTr="004C7FD6">
        <w:trPr>
          <w:trHeight w:val="403"/>
        </w:trPr>
        <w:tc>
          <w:tcPr>
            <w:tcW w:w="2016" w:type="dxa"/>
            <w:vMerge/>
            <w:tcBorders>
              <w:top w:val="nil"/>
            </w:tcBorders>
          </w:tcPr>
          <w:p w14:paraId="16DD6CA7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79DEEF3" w14:textId="77777777" w:rsidR="009F75AB" w:rsidRDefault="009F75AB" w:rsidP="004C7FD6">
            <w:pPr>
              <w:pStyle w:val="TableParagraph"/>
              <w:spacing w:before="128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Know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 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eci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 mor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0E4C788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  <w:tr w:rsidR="009F75AB" w14:paraId="37AF132F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0470DEDC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7922627A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thin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ir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ng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its</w:t>
            </w:r>
            <w:proofErr w:type="spellEnd"/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 br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728EA3E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00AAD2A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527FB09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07A570E3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rocesses things, now </w:t>
            </w:r>
            <w:proofErr w:type="spellStart"/>
            <w:proofErr w:type="gramStart"/>
            <w:r>
              <w:rPr>
                <w:sz w:val="24"/>
              </w:rPr>
              <w:t>its</w:t>
            </w:r>
            <w:proofErr w:type="spellEnd"/>
            <w:proofErr w:type="gramEnd"/>
            <w:r>
              <w:rPr>
                <w:sz w:val="24"/>
              </w:rPr>
              <w:t xml:space="preserve"> a c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inking oh yeah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0E86F81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7B4BE0DE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54A1DD2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60AD0FA8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that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ain work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ecia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 a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A3E839C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4178F02F" w14:textId="77777777" w:rsidTr="004C7FD6">
        <w:trPr>
          <w:trHeight w:val="265"/>
        </w:trPr>
        <w:tc>
          <w:tcPr>
            <w:tcW w:w="2016" w:type="dxa"/>
            <w:vMerge/>
            <w:tcBorders>
              <w:top w:val="nil"/>
            </w:tcBorders>
          </w:tcPr>
          <w:p w14:paraId="28FEA5C0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  <w:bottom w:val="nil"/>
            </w:tcBorders>
          </w:tcPr>
          <w:p w14:paraId="4C298F64" w14:textId="77777777" w:rsidR="009F75AB" w:rsidRDefault="009F75AB" w:rsidP="004C7FD6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>
              <w:rPr>
                <w:sz w:val="24"/>
              </w:rPr>
              <w:t>apprecia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 do appreciate 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lif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find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16EC498" w14:textId="77777777" w:rsidR="009F75AB" w:rsidRDefault="009F75AB" w:rsidP="004C7FD6">
            <w:pPr>
              <w:pStyle w:val="TableParagraph"/>
              <w:rPr>
                <w:sz w:val="18"/>
              </w:rPr>
            </w:pPr>
          </w:p>
        </w:tc>
      </w:tr>
      <w:tr w:rsidR="009F75AB" w14:paraId="25D024BA" w14:textId="77777777" w:rsidTr="004C7FD6">
        <w:trPr>
          <w:trHeight w:val="541"/>
        </w:trPr>
        <w:tc>
          <w:tcPr>
            <w:tcW w:w="2016" w:type="dxa"/>
            <w:vMerge/>
            <w:tcBorders>
              <w:top w:val="nil"/>
            </w:tcBorders>
          </w:tcPr>
          <w:p w14:paraId="57A30361" w14:textId="77777777" w:rsidR="009F75AB" w:rsidRDefault="009F75AB" w:rsidP="004C7FD6">
            <w:pPr>
              <w:rPr>
                <w:sz w:val="2"/>
                <w:szCs w:val="2"/>
              </w:rPr>
            </w:pPr>
          </w:p>
        </w:tc>
        <w:tc>
          <w:tcPr>
            <w:tcW w:w="5690" w:type="dxa"/>
            <w:tcBorders>
              <w:top w:val="nil"/>
            </w:tcBorders>
          </w:tcPr>
          <w:p w14:paraId="23C584F2" w14:textId="77777777" w:rsidR="009F75AB" w:rsidRDefault="009F75AB" w:rsidP="004C7FD6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wor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 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thers </w:t>
            </w:r>
            <w:proofErr w:type="spellStart"/>
            <w:r>
              <w:rPr>
                <w:sz w:val="24"/>
              </w:rPr>
              <w:t>don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me”</w:t>
            </w:r>
          </w:p>
        </w:tc>
        <w:tc>
          <w:tcPr>
            <w:tcW w:w="1310" w:type="dxa"/>
            <w:tcBorders>
              <w:top w:val="nil"/>
            </w:tcBorders>
          </w:tcPr>
          <w:p w14:paraId="6B89F02F" w14:textId="77777777" w:rsidR="009F75AB" w:rsidRDefault="009F75AB" w:rsidP="004C7FD6">
            <w:pPr>
              <w:pStyle w:val="TableParagraph"/>
              <w:rPr>
                <w:sz w:val="24"/>
              </w:rPr>
            </w:pPr>
          </w:p>
        </w:tc>
      </w:tr>
    </w:tbl>
    <w:p w14:paraId="3D1DAB8B" w14:textId="77777777" w:rsidR="009F75AB" w:rsidRDefault="009F75AB" w:rsidP="009F75AB">
      <w:pPr>
        <w:sectPr w:rsidR="009F75AB" w:rsidSect="009F75AB">
          <w:pgSz w:w="11910" w:h="16840"/>
          <w:pgMar w:top="1100" w:right="0" w:bottom="280" w:left="1300" w:header="764" w:footer="0" w:gutter="0"/>
          <w:cols w:space="720"/>
        </w:sectPr>
      </w:pPr>
    </w:p>
    <w:p w14:paraId="364AC146" w14:textId="77777777" w:rsidR="009F75AB" w:rsidRDefault="009F75AB" w:rsidP="009F75AB">
      <w:pPr>
        <w:pStyle w:val="BodyText"/>
        <w:spacing w:before="4"/>
        <w:rPr>
          <w:b/>
          <w:sz w:val="17"/>
        </w:rPr>
      </w:pPr>
    </w:p>
    <w:p w14:paraId="4DDE2C2E" w14:textId="77777777" w:rsidR="00012EFD" w:rsidRPr="00994A3D" w:rsidRDefault="00012EF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D7C7173" w14:textId="77777777" w:rsidR="00E81FD2" w:rsidRPr="007B3B7A" w:rsidRDefault="00E81FD2" w:rsidP="00E81FD2">
      <w:pPr>
        <w:rPr>
          <w:rFonts w:cs="Times New Roman"/>
          <w:szCs w:val="24"/>
          <w:lang w:val="en-GB"/>
        </w:rPr>
      </w:pPr>
      <w:r w:rsidRPr="007B3B7A">
        <w:rPr>
          <w:rFonts w:cs="Times New Roman"/>
          <w:szCs w:val="24"/>
          <w:lang w:val="en-GB" w:eastAsia="en-GB"/>
        </w:rPr>
        <w:t xml:space="preserve">Supplemental </w:t>
      </w:r>
      <w:r w:rsidRPr="007B3B7A">
        <w:rPr>
          <w:rFonts w:cs="Times New Roman"/>
          <w:szCs w:val="24"/>
          <w:lang w:val="en-GB"/>
        </w:rPr>
        <w:t xml:space="preserve">Table </w:t>
      </w:r>
      <w:r w:rsidRPr="007B3B7A">
        <w:rPr>
          <w:szCs w:val="24"/>
          <w:lang w:val="en-GB"/>
        </w:rPr>
        <w:t>1</w:t>
      </w:r>
    </w:p>
    <w:p w14:paraId="4A19041F" w14:textId="77777777" w:rsidR="00E81FD2" w:rsidRPr="007B3B7A" w:rsidRDefault="00E81FD2" w:rsidP="00E81FD2">
      <w:pPr>
        <w:rPr>
          <w:rFonts w:cs="Times New Roman"/>
          <w:i/>
          <w:iCs/>
          <w:szCs w:val="24"/>
          <w:lang w:val="en-GB"/>
        </w:rPr>
      </w:pPr>
      <w:r w:rsidRPr="007B3B7A">
        <w:rPr>
          <w:rFonts w:cs="Times New Roman"/>
          <w:i/>
          <w:iCs/>
          <w:szCs w:val="24"/>
          <w:lang w:val="en-GB"/>
        </w:rPr>
        <w:t>Regression Model: HSP Group, NCI, HSP*NCI Interaction for age group 40-49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089"/>
        <w:gridCol w:w="1089"/>
        <w:gridCol w:w="1089"/>
        <w:gridCol w:w="1089"/>
        <w:gridCol w:w="1089"/>
        <w:gridCol w:w="1089"/>
        <w:gridCol w:w="1087"/>
      </w:tblGrid>
      <w:tr w:rsidR="00E81FD2" w:rsidRPr="007B3B7A" w14:paraId="2C5141D1" w14:textId="77777777" w:rsidTr="004C7FD6">
        <w:trPr>
          <w:trHeight w:val="497"/>
        </w:trPr>
        <w:tc>
          <w:tcPr>
            <w:tcW w:w="1102" w:type="pct"/>
            <w:tcBorders>
              <w:top w:val="single" w:sz="4" w:space="0" w:color="auto"/>
              <w:bottom w:val="nil"/>
            </w:tcBorders>
          </w:tcPr>
          <w:p w14:paraId="3CBFEDB5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Predictor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2A0F076E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1D9CD62A" w14:textId="77777777" w:rsidR="00E81FD2" w:rsidRPr="007B3B7A" w:rsidRDefault="00E81FD2" w:rsidP="004C7FD6">
            <w:pPr>
              <w:jc w:val="center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SE B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24D0BC8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eastAsia="Symbol"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76DCAA5B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04AD1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76C2DAD0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p</w:t>
            </w:r>
          </w:p>
        </w:tc>
      </w:tr>
      <w:tr w:rsidR="00E81FD2" w:rsidRPr="007B3B7A" w14:paraId="116A5BA6" w14:textId="77777777" w:rsidTr="004C7FD6">
        <w:trPr>
          <w:trHeight w:val="403"/>
        </w:trPr>
        <w:tc>
          <w:tcPr>
            <w:tcW w:w="1102" w:type="pct"/>
            <w:tcBorders>
              <w:top w:val="nil"/>
              <w:bottom w:val="single" w:sz="4" w:space="0" w:color="auto"/>
            </w:tcBorders>
          </w:tcPr>
          <w:p w14:paraId="4456CA43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509A564A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4BED2894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643A8B7B" w14:textId="77777777" w:rsidR="00E81FD2" w:rsidRPr="007B3B7A" w:rsidRDefault="00E81FD2" w:rsidP="004C7FD6">
            <w:pPr>
              <w:jc w:val="center"/>
              <w:rPr>
                <w:rFonts w:eastAsia="Symbol"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3505E618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E58FC96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LL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6DEE679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UL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603CA3F2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</w:tr>
      <w:tr w:rsidR="00E81FD2" w:rsidRPr="007B3B7A" w14:paraId="6264CAA6" w14:textId="77777777" w:rsidTr="004C7FD6">
        <w:trPr>
          <w:trHeight w:val="454"/>
        </w:trPr>
        <w:tc>
          <w:tcPr>
            <w:tcW w:w="1102" w:type="pct"/>
            <w:tcBorders>
              <w:top w:val="single" w:sz="4" w:space="0" w:color="auto"/>
              <w:bottom w:val="nil"/>
            </w:tcBorders>
          </w:tcPr>
          <w:p w14:paraId="384AB5E3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(Constant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2530A35A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68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5F77E06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16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12AA8D37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33F8331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4.4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3CC2D4D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38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AF2D529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99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30E87F34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7B3B7A" w14:paraId="53164C6E" w14:textId="77777777" w:rsidTr="004C7FD6">
        <w:trPr>
          <w:trHeight w:val="454"/>
        </w:trPr>
        <w:tc>
          <w:tcPr>
            <w:tcW w:w="1102" w:type="pct"/>
            <w:tcBorders>
              <w:top w:val="nil"/>
              <w:bottom w:val="nil"/>
            </w:tcBorders>
          </w:tcPr>
          <w:p w14:paraId="4FBF3D90" w14:textId="77777777" w:rsidR="00E81FD2" w:rsidRPr="007B3B7A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HSP Group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6A98F6E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.4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1F07229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0586AD4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.2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B074259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5.7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089296D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.5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906ECF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.2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9BD0284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7B3B7A" w14:paraId="59C1A013" w14:textId="77777777" w:rsidTr="004C7FD6">
        <w:trPr>
          <w:trHeight w:val="454"/>
        </w:trPr>
        <w:tc>
          <w:tcPr>
            <w:tcW w:w="1102" w:type="pct"/>
            <w:tcBorders>
              <w:top w:val="nil"/>
              <w:bottom w:val="nil"/>
            </w:tcBorders>
          </w:tcPr>
          <w:p w14:paraId="197F06EF" w14:textId="77777777" w:rsidR="00E81FD2" w:rsidRPr="007B3B7A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NCI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939B2AD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3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58864FF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C9775CA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3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98E7045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6.6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875CF25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2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A98B49B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4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F5562F2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7B3B7A" w14:paraId="6D9EFFD6" w14:textId="77777777" w:rsidTr="004C7FD6">
        <w:trPr>
          <w:trHeight w:val="454"/>
        </w:trPr>
        <w:tc>
          <w:tcPr>
            <w:tcW w:w="1102" w:type="pct"/>
            <w:tcBorders>
              <w:top w:val="nil"/>
            </w:tcBorders>
          </w:tcPr>
          <w:p w14:paraId="7426E1A6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HSP*NCI</w:t>
            </w:r>
          </w:p>
        </w:tc>
        <w:tc>
          <w:tcPr>
            <w:tcW w:w="557" w:type="pct"/>
            <w:tcBorders>
              <w:top w:val="nil"/>
            </w:tcBorders>
          </w:tcPr>
          <w:p w14:paraId="12AB9AF6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557" w:type="pct"/>
            <w:tcBorders>
              <w:top w:val="nil"/>
            </w:tcBorders>
          </w:tcPr>
          <w:p w14:paraId="5C649A5E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557" w:type="pct"/>
            <w:tcBorders>
              <w:top w:val="nil"/>
            </w:tcBorders>
          </w:tcPr>
          <w:p w14:paraId="1A830189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557" w:type="pct"/>
            <w:tcBorders>
              <w:top w:val="nil"/>
            </w:tcBorders>
          </w:tcPr>
          <w:p w14:paraId="2EDEA22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1.03</w:t>
            </w:r>
          </w:p>
        </w:tc>
        <w:tc>
          <w:tcPr>
            <w:tcW w:w="557" w:type="pct"/>
            <w:tcBorders>
              <w:top w:val="nil"/>
            </w:tcBorders>
          </w:tcPr>
          <w:p w14:paraId="2DFEE97D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-.05</w:t>
            </w:r>
          </w:p>
        </w:tc>
        <w:tc>
          <w:tcPr>
            <w:tcW w:w="557" w:type="pct"/>
            <w:tcBorders>
              <w:top w:val="nil"/>
            </w:tcBorders>
          </w:tcPr>
          <w:p w14:paraId="275032E8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14</w:t>
            </w:r>
          </w:p>
        </w:tc>
        <w:tc>
          <w:tcPr>
            <w:tcW w:w="556" w:type="pct"/>
            <w:tcBorders>
              <w:top w:val="nil"/>
            </w:tcBorders>
          </w:tcPr>
          <w:p w14:paraId="4ABDC798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306</w:t>
            </w:r>
          </w:p>
        </w:tc>
      </w:tr>
    </w:tbl>
    <w:p w14:paraId="07C9AAFC" w14:textId="77777777" w:rsidR="00E81FD2" w:rsidRPr="007B3B7A" w:rsidRDefault="00E81FD2" w:rsidP="00E81FD2">
      <w:pPr>
        <w:rPr>
          <w:rFonts w:cs="Times New Roman"/>
          <w:szCs w:val="24"/>
          <w:lang w:val="en-GB"/>
        </w:rPr>
      </w:pPr>
    </w:p>
    <w:p w14:paraId="5EB12AEF" w14:textId="77777777" w:rsidR="00E81FD2" w:rsidRPr="007B3B7A" w:rsidRDefault="00E81FD2" w:rsidP="00E81FD2">
      <w:pPr>
        <w:rPr>
          <w:rFonts w:cs="Times New Roman"/>
          <w:szCs w:val="24"/>
          <w:lang w:val="en-GB"/>
        </w:rPr>
      </w:pPr>
      <w:r w:rsidRPr="007B3B7A">
        <w:rPr>
          <w:rFonts w:cs="Times New Roman"/>
          <w:szCs w:val="24"/>
          <w:lang w:val="en-GB" w:eastAsia="en-GB"/>
        </w:rPr>
        <w:t xml:space="preserve">Supplemental </w:t>
      </w:r>
      <w:r w:rsidRPr="007B3B7A">
        <w:rPr>
          <w:rFonts w:cs="Times New Roman"/>
          <w:szCs w:val="24"/>
          <w:lang w:val="en-GB"/>
        </w:rPr>
        <w:t>Table 2</w:t>
      </w:r>
    </w:p>
    <w:p w14:paraId="4DC9052A" w14:textId="77777777" w:rsidR="00E81FD2" w:rsidRPr="007B3B7A" w:rsidRDefault="00E81FD2" w:rsidP="00E81FD2">
      <w:pPr>
        <w:rPr>
          <w:rFonts w:cs="Times New Roman"/>
          <w:i/>
          <w:iCs/>
          <w:szCs w:val="24"/>
          <w:lang w:val="en-GB"/>
        </w:rPr>
      </w:pPr>
      <w:r w:rsidRPr="007B3B7A">
        <w:rPr>
          <w:rFonts w:cs="Times New Roman"/>
          <w:i/>
          <w:iCs/>
          <w:szCs w:val="24"/>
          <w:lang w:val="en-GB"/>
        </w:rPr>
        <w:t>Regression Model: HSP Group, NCI, HSP*NCI Interaction for age group 50-59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060"/>
        <w:gridCol w:w="1060"/>
        <w:gridCol w:w="1060"/>
        <w:gridCol w:w="1060"/>
        <w:gridCol w:w="1060"/>
        <w:gridCol w:w="1060"/>
        <w:gridCol w:w="1294"/>
      </w:tblGrid>
      <w:tr w:rsidR="00E81FD2" w:rsidRPr="007B3B7A" w14:paraId="3A5FF195" w14:textId="77777777" w:rsidTr="004C7FD6">
        <w:trPr>
          <w:trHeight w:val="497"/>
        </w:trPr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33D7FD24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Predictor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017229A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2971D3A" w14:textId="77777777" w:rsidR="00E81FD2" w:rsidRPr="007B3B7A" w:rsidRDefault="00E81FD2" w:rsidP="004C7FD6">
            <w:pPr>
              <w:jc w:val="center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SE 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A490526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eastAsia="Symbol"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E576A72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B97C5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2E1A19E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 w:eastAsia="en-GB"/>
              </w:rPr>
              <w:t>p</w:t>
            </w:r>
          </w:p>
        </w:tc>
      </w:tr>
      <w:tr w:rsidR="00E81FD2" w:rsidRPr="007B3B7A" w14:paraId="3B8912D4" w14:textId="77777777" w:rsidTr="004C7FD6">
        <w:trPr>
          <w:trHeight w:val="403"/>
        </w:trPr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0DC3ABFC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6A9A7A2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590B775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BDAF9E4" w14:textId="77777777" w:rsidR="00E81FD2" w:rsidRPr="007B3B7A" w:rsidRDefault="00E81FD2" w:rsidP="004C7FD6">
            <w:pPr>
              <w:jc w:val="center"/>
              <w:rPr>
                <w:rFonts w:eastAsia="Symbol"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AB1795F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589E74F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LL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267BAB93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UL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14:paraId="7171F320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</w:tr>
      <w:tr w:rsidR="00E81FD2" w:rsidRPr="00C72FC8" w14:paraId="2CBA6644" w14:textId="77777777" w:rsidTr="004C7FD6">
        <w:trPr>
          <w:trHeight w:val="454"/>
        </w:trPr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14A420C4" w14:textId="77777777" w:rsidR="00E81FD2" w:rsidRPr="007B3B7A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(Constant)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789B932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4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992A3A1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1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99C4A0F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BD1CA96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2.5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A55AB9E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1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3A59F0B" w14:textId="77777777" w:rsidR="00E81FD2" w:rsidRPr="007B3B7A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71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14:paraId="13D35040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7B3B7A">
              <w:rPr>
                <w:rFonts w:cs="Times New Roman"/>
                <w:szCs w:val="24"/>
                <w:lang w:val="en-GB"/>
              </w:rPr>
              <w:t>.010</w:t>
            </w:r>
          </w:p>
        </w:tc>
      </w:tr>
      <w:tr w:rsidR="00E81FD2" w:rsidRPr="00C72FC8" w14:paraId="18B212B6" w14:textId="77777777" w:rsidTr="004C7FD6">
        <w:trPr>
          <w:trHeight w:val="454"/>
        </w:trPr>
        <w:tc>
          <w:tcPr>
            <w:tcW w:w="1086" w:type="pct"/>
            <w:tcBorders>
              <w:top w:val="nil"/>
              <w:bottom w:val="nil"/>
            </w:tcBorders>
          </w:tcPr>
          <w:p w14:paraId="05F20F54" w14:textId="77777777" w:rsidR="00E81FD2" w:rsidRPr="00C72FC8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HSP Group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3242CE14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2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7E8907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8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3FFAC560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1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1272CACC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3.0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8DA9C32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38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5A70AD2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0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457004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02</w:t>
            </w:r>
          </w:p>
        </w:tc>
      </w:tr>
      <w:tr w:rsidR="00E81FD2" w:rsidRPr="00C72FC8" w14:paraId="59C14EA5" w14:textId="77777777" w:rsidTr="004C7FD6">
        <w:trPr>
          <w:trHeight w:val="454"/>
        </w:trPr>
        <w:tc>
          <w:tcPr>
            <w:tcW w:w="1086" w:type="pct"/>
            <w:tcBorders>
              <w:top w:val="nil"/>
              <w:bottom w:val="nil"/>
            </w:tcBorders>
          </w:tcPr>
          <w:p w14:paraId="02849A13" w14:textId="77777777" w:rsidR="00E81FD2" w:rsidRPr="00C72FC8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NCI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34178918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3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05F32E6C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D48A166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3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664C0CA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6.0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244CD1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2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47CBEAD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4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0ABCC1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C72FC8" w14:paraId="31A8E036" w14:textId="77777777" w:rsidTr="004C7FD6">
        <w:trPr>
          <w:trHeight w:val="454"/>
        </w:trPr>
        <w:tc>
          <w:tcPr>
            <w:tcW w:w="1086" w:type="pct"/>
            <w:tcBorders>
              <w:top w:val="nil"/>
            </w:tcBorders>
          </w:tcPr>
          <w:p w14:paraId="67F2E3EF" w14:textId="77777777" w:rsidR="00E81FD2" w:rsidRPr="00C72FC8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HSP*NCI</w:t>
            </w:r>
          </w:p>
        </w:tc>
        <w:tc>
          <w:tcPr>
            <w:tcW w:w="542" w:type="pct"/>
            <w:tcBorders>
              <w:top w:val="nil"/>
            </w:tcBorders>
          </w:tcPr>
          <w:p w14:paraId="6C1F44E1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7</w:t>
            </w:r>
          </w:p>
        </w:tc>
        <w:tc>
          <w:tcPr>
            <w:tcW w:w="542" w:type="pct"/>
            <w:tcBorders>
              <w:top w:val="nil"/>
            </w:tcBorders>
          </w:tcPr>
          <w:p w14:paraId="06A24BA6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542" w:type="pct"/>
            <w:tcBorders>
              <w:top w:val="nil"/>
            </w:tcBorders>
          </w:tcPr>
          <w:p w14:paraId="1B3CE5F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9</w:t>
            </w:r>
          </w:p>
        </w:tc>
        <w:tc>
          <w:tcPr>
            <w:tcW w:w="542" w:type="pct"/>
            <w:tcBorders>
              <w:top w:val="nil"/>
            </w:tcBorders>
          </w:tcPr>
          <w:p w14:paraId="0A4EF339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3.62</w:t>
            </w:r>
          </w:p>
        </w:tc>
        <w:tc>
          <w:tcPr>
            <w:tcW w:w="542" w:type="pct"/>
            <w:tcBorders>
              <w:top w:val="nil"/>
            </w:tcBorders>
          </w:tcPr>
          <w:p w14:paraId="11D597EB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8</w:t>
            </w:r>
          </w:p>
        </w:tc>
        <w:tc>
          <w:tcPr>
            <w:tcW w:w="542" w:type="pct"/>
            <w:tcBorders>
              <w:top w:val="nil"/>
            </w:tcBorders>
          </w:tcPr>
          <w:p w14:paraId="4A31CD6A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27</w:t>
            </w:r>
          </w:p>
        </w:tc>
        <w:tc>
          <w:tcPr>
            <w:tcW w:w="663" w:type="pct"/>
            <w:tcBorders>
              <w:top w:val="nil"/>
            </w:tcBorders>
          </w:tcPr>
          <w:p w14:paraId="73A23A70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</w:tbl>
    <w:p w14:paraId="36AE4578" w14:textId="77777777" w:rsidR="00E81FD2" w:rsidRPr="00C72FC8" w:rsidRDefault="00E81FD2" w:rsidP="00E81FD2">
      <w:pPr>
        <w:rPr>
          <w:rFonts w:cs="Times New Roman"/>
          <w:szCs w:val="24"/>
          <w:lang w:val="en-GB"/>
        </w:rPr>
      </w:pPr>
    </w:p>
    <w:p w14:paraId="56ABDBDE" w14:textId="77777777" w:rsidR="00E81FD2" w:rsidRPr="00C72FC8" w:rsidRDefault="00E81FD2" w:rsidP="00E81FD2">
      <w:pPr>
        <w:autoSpaceDE w:val="0"/>
        <w:autoSpaceDN w:val="0"/>
        <w:adjustRightInd w:val="0"/>
        <w:spacing w:before="240" w:after="0"/>
        <w:rPr>
          <w:rFonts w:cs="Times New Roman"/>
          <w:szCs w:val="24"/>
          <w:lang w:val="en-GB"/>
          <w14:ligatures w14:val="standardContextual"/>
        </w:rPr>
      </w:pPr>
      <w:r w:rsidRPr="00C72FC8">
        <w:rPr>
          <w:rFonts w:cs="Times New Roman"/>
          <w:szCs w:val="24"/>
          <w:lang w:val="en-GB" w:eastAsia="en-GB"/>
        </w:rPr>
        <w:lastRenderedPageBreak/>
        <w:t xml:space="preserve">Supplemental </w:t>
      </w:r>
      <w:r w:rsidRPr="00C72FC8">
        <w:rPr>
          <w:rFonts w:cs="Times New Roman"/>
          <w:szCs w:val="24"/>
          <w:lang w:val="en-GB"/>
          <w14:ligatures w14:val="standardContextual"/>
        </w:rPr>
        <w:t>Table 3</w:t>
      </w:r>
    </w:p>
    <w:p w14:paraId="1A1EB43C" w14:textId="77777777" w:rsidR="00E81FD2" w:rsidRPr="00C72FC8" w:rsidRDefault="00E81FD2" w:rsidP="00E81FD2">
      <w:pPr>
        <w:spacing w:before="240" w:after="160"/>
        <w:outlineLvl w:val="1"/>
        <w:rPr>
          <w:rFonts w:cs="Times New Roman"/>
          <w:i/>
          <w:iCs/>
          <w:szCs w:val="24"/>
          <w:lang w:val="en-GB"/>
        </w:rPr>
      </w:pPr>
      <w:r w:rsidRPr="00C72FC8">
        <w:rPr>
          <w:rFonts w:cs="Times New Roman"/>
          <w:i/>
          <w:iCs/>
          <w:szCs w:val="24"/>
          <w:lang w:val="en-GB"/>
        </w:rPr>
        <w:t>Regression Model: HSP Group, NCI, HSP*NCI Interaction for age group 60+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060"/>
        <w:gridCol w:w="1060"/>
        <w:gridCol w:w="1060"/>
        <w:gridCol w:w="1060"/>
        <w:gridCol w:w="1060"/>
        <w:gridCol w:w="1060"/>
        <w:gridCol w:w="1294"/>
      </w:tblGrid>
      <w:tr w:rsidR="00E81FD2" w:rsidRPr="00C72FC8" w14:paraId="41D521D8" w14:textId="77777777" w:rsidTr="004C7FD6">
        <w:trPr>
          <w:trHeight w:val="497"/>
        </w:trPr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26F51A72" w14:textId="77777777" w:rsidR="00E81FD2" w:rsidRPr="00C72FC8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 w:eastAsia="en-GB"/>
              </w:rPr>
              <w:t>Predictor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404472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32B794A" w14:textId="77777777" w:rsidR="00E81FD2" w:rsidRPr="00C72FC8" w:rsidRDefault="00E81FD2" w:rsidP="004C7FD6">
            <w:pPr>
              <w:jc w:val="center"/>
              <w:rPr>
                <w:rFonts w:cs="Times New Roman"/>
                <w:i/>
                <w:iCs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 w:eastAsia="en-GB"/>
              </w:rPr>
              <w:t>SE 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5D8F3F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eastAsia="Symbol" w:cs="Times New Roman"/>
                <w:szCs w:val="24"/>
                <w:lang w:val="en-GB" w:eastAsia="en-GB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F13E34F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4175B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1D00C6B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 w:eastAsia="en-GB"/>
              </w:rPr>
              <w:t>p</w:t>
            </w:r>
          </w:p>
        </w:tc>
      </w:tr>
      <w:tr w:rsidR="00E81FD2" w:rsidRPr="00C72FC8" w14:paraId="188C8BD8" w14:textId="77777777" w:rsidTr="004C7FD6">
        <w:trPr>
          <w:trHeight w:val="403"/>
        </w:trPr>
        <w:tc>
          <w:tcPr>
            <w:tcW w:w="1086" w:type="pct"/>
            <w:tcBorders>
              <w:top w:val="nil"/>
              <w:bottom w:val="single" w:sz="4" w:space="0" w:color="auto"/>
            </w:tcBorders>
          </w:tcPr>
          <w:p w14:paraId="28802580" w14:textId="77777777" w:rsidR="00E81FD2" w:rsidRPr="00C72FC8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72B64A8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6C173F9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68AE35C" w14:textId="77777777" w:rsidR="00E81FD2" w:rsidRPr="00C72FC8" w:rsidRDefault="00E81FD2" w:rsidP="004C7FD6">
            <w:pPr>
              <w:jc w:val="center"/>
              <w:rPr>
                <w:rFonts w:eastAsia="Symbol"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9411A5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219C2DE2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LL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F990C5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UL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2D7C671D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</w:tr>
      <w:tr w:rsidR="00E81FD2" w:rsidRPr="00C72FC8" w14:paraId="0C6F454F" w14:textId="77777777" w:rsidTr="004C7FD6">
        <w:trPr>
          <w:trHeight w:val="454"/>
        </w:trPr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62DD9BCF" w14:textId="77777777" w:rsidR="00E81FD2" w:rsidRPr="00C72FC8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(Constant)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AAF32D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6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E3DFF0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B6D8DBB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4E2FEC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3.4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354C27B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2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5B5A647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1.04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14B8B11C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C72FC8" w14:paraId="0F5484C2" w14:textId="77777777" w:rsidTr="004C7FD6">
        <w:trPr>
          <w:trHeight w:val="454"/>
        </w:trPr>
        <w:tc>
          <w:tcPr>
            <w:tcW w:w="1086" w:type="pct"/>
            <w:tcBorders>
              <w:top w:val="nil"/>
              <w:bottom w:val="nil"/>
            </w:tcBorders>
          </w:tcPr>
          <w:p w14:paraId="23C29BC7" w14:textId="77777777" w:rsidR="00E81FD2" w:rsidRPr="00C72FC8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HSP Group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BDEDDFB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18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FF6EB5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9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EAEED2D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1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07CDB443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2.0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9892AC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3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1E3C1115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-.00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1680A01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47</w:t>
            </w:r>
          </w:p>
        </w:tc>
      </w:tr>
      <w:tr w:rsidR="00E81FD2" w:rsidRPr="00C72FC8" w14:paraId="15EB50DA" w14:textId="77777777" w:rsidTr="004C7FD6">
        <w:trPr>
          <w:trHeight w:val="454"/>
        </w:trPr>
        <w:tc>
          <w:tcPr>
            <w:tcW w:w="1086" w:type="pct"/>
            <w:tcBorders>
              <w:top w:val="nil"/>
              <w:bottom w:val="nil"/>
            </w:tcBorders>
          </w:tcPr>
          <w:p w14:paraId="3875C964" w14:textId="77777777" w:rsidR="00E81FD2" w:rsidRPr="00C72FC8" w:rsidRDefault="00E81FD2" w:rsidP="004C7FD6">
            <w:pPr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NCI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19BBC82D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2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3FB230A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647C156A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3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074E7B19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3.9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68D51DA9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2DFC358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39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D55F6D6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&lt;.001</w:t>
            </w:r>
          </w:p>
        </w:tc>
      </w:tr>
      <w:tr w:rsidR="00E81FD2" w:rsidRPr="00C72FC8" w14:paraId="358C6398" w14:textId="77777777" w:rsidTr="004C7FD6">
        <w:trPr>
          <w:trHeight w:val="454"/>
        </w:trPr>
        <w:tc>
          <w:tcPr>
            <w:tcW w:w="1086" w:type="pct"/>
            <w:tcBorders>
              <w:top w:val="nil"/>
            </w:tcBorders>
          </w:tcPr>
          <w:p w14:paraId="7F897E41" w14:textId="77777777" w:rsidR="00E81FD2" w:rsidRPr="00C72FC8" w:rsidRDefault="00E81FD2" w:rsidP="004C7FD6">
            <w:pPr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HSP*NCI</w:t>
            </w:r>
          </w:p>
        </w:tc>
        <w:tc>
          <w:tcPr>
            <w:tcW w:w="542" w:type="pct"/>
            <w:tcBorders>
              <w:top w:val="nil"/>
            </w:tcBorders>
          </w:tcPr>
          <w:p w14:paraId="58BD7341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6</w:t>
            </w:r>
          </w:p>
        </w:tc>
        <w:tc>
          <w:tcPr>
            <w:tcW w:w="542" w:type="pct"/>
            <w:tcBorders>
              <w:top w:val="nil"/>
            </w:tcBorders>
          </w:tcPr>
          <w:p w14:paraId="76FB7753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7</w:t>
            </w:r>
          </w:p>
        </w:tc>
        <w:tc>
          <w:tcPr>
            <w:tcW w:w="542" w:type="pct"/>
            <w:tcBorders>
              <w:top w:val="nil"/>
            </w:tcBorders>
          </w:tcPr>
          <w:p w14:paraId="281DAEE1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19</w:t>
            </w:r>
          </w:p>
        </w:tc>
        <w:tc>
          <w:tcPr>
            <w:tcW w:w="542" w:type="pct"/>
            <w:tcBorders>
              <w:top w:val="nil"/>
            </w:tcBorders>
          </w:tcPr>
          <w:p w14:paraId="15CAADC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2.23</w:t>
            </w:r>
          </w:p>
        </w:tc>
        <w:tc>
          <w:tcPr>
            <w:tcW w:w="542" w:type="pct"/>
            <w:tcBorders>
              <w:top w:val="nil"/>
            </w:tcBorders>
          </w:tcPr>
          <w:p w14:paraId="1B7A76E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2</w:t>
            </w:r>
          </w:p>
        </w:tc>
        <w:tc>
          <w:tcPr>
            <w:tcW w:w="542" w:type="pct"/>
            <w:tcBorders>
              <w:top w:val="nil"/>
            </w:tcBorders>
          </w:tcPr>
          <w:p w14:paraId="443139B0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31</w:t>
            </w:r>
          </w:p>
        </w:tc>
        <w:tc>
          <w:tcPr>
            <w:tcW w:w="662" w:type="pct"/>
            <w:tcBorders>
              <w:top w:val="nil"/>
            </w:tcBorders>
          </w:tcPr>
          <w:p w14:paraId="2F7EFBBE" w14:textId="77777777" w:rsidR="00E81FD2" w:rsidRPr="00C72FC8" w:rsidRDefault="00E81FD2" w:rsidP="004C7FD6">
            <w:pPr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C72FC8">
              <w:rPr>
                <w:rFonts w:cs="Times New Roman"/>
                <w:szCs w:val="24"/>
                <w:lang w:val="en-GB"/>
              </w:rPr>
              <w:t>.028</w:t>
            </w:r>
          </w:p>
        </w:tc>
      </w:tr>
    </w:tbl>
    <w:p w14:paraId="65D58134" w14:textId="77777777" w:rsidR="00E81FD2" w:rsidRPr="00C72FC8" w:rsidRDefault="00E81FD2" w:rsidP="00E81FD2">
      <w:pPr>
        <w:rPr>
          <w:rFonts w:cs="Times New Roman"/>
          <w:szCs w:val="24"/>
          <w:lang w:val="en-GB" w:eastAsia="en-GB"/>
        </w:rPr>
      </w:pPr>
    </w:p>
    <w:p w14:paraId="58F1AED1" w14:textId="77777777" w:rsidR="00DE23E8" w:rsidRDefault="00DE23E8" w:rsidP="00654E8F">
      <w:pPr>
        <w:spacing w:before="240"/>
      </w:pPr>
    </w:p>
    <w:p w14:paraId="6C799404" w14:textId="77777777" w:rsidR="001535BB" w:rsidRDefault="001535BB" w:rsidP="00654E8F">
      <w:pPr>
        <w:spacing w:before="240"/>
      </w:pPr>
    </w:p>
    <w:p w14:paraId="4D074D78" w14:textId="77777777" w:rsidR="001535BB" w:rsidRDefault="001535BB" w:rsidP="00654E8F">
      <w:pPr>
        <w:spacing w:before="240"/>
      </w:pPr>
    </w:p>
    <w:p w14:paraId="59EAF0D9" w14:textId="77777777" w:rsidR="001535BB" w:rsidRDefault="001535BB" w:rsidP="00654E8F">
      <w:pPr>
        <w:spacing w:before="240"/>
      </w:pPr>
    </w:p>
    <w:p w14:paraId="57276105" w14:textId="77777777" w:rsidR="001535BB" w:rsidRPr="001549D3" w:rsidRDefault="001535BB" w:rsidP="00654E8F">
      <w:pPr>
        <w:spacing w:before="240"/>
      </w:pPr>
    </w:p>
    <w:sectPr w:rsidR="001535BB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82527" w14:textId="77777777" w:rsidR="00C97B9F" w:rsidRDefault="00C97B9F" w:rsidP="00117666">
      <w:pPr>
        <w:spacing w:after="0"/>
      </w:pPr>
      <w:r>
        <w:separator/>
      </w:r>
    </w:p>
  </w:endnote>
  <w:endnote w:type="continuationSeparator" w:id="0">
    <w:p w14:paraId="2BA4686D" w14:textId="77777777" w:rsidR="00C97B9F" w:rsidRDefault="00C97B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26940447" w:rsidR="00DC17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17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17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FCD9B17" w:rsidR="00DC17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17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17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B4A3B" w14:textId="77777777" w:rsidR="00C97B9F" w:rsidRDefault="00C97B9F" w:rsidP="00117666">
      <w:pPr>
        <w:spacing w:after="0"/>
      </w:pPr>
      <w:r>
        <w:separator/>
      </w:r>
    </w:p>
  </w:footnote>
  <w:footnote w:type="continuationSeparator" w:id="0">
    <w:p w14:paraId="467851A2" w14:textId="77777777" w:rsidR="00C97B9F" w:rsidRDefault="00C97B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1774DF5A" w:rsidR="00DC17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A8E4D8B" w:rsidR="00DC17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D4D92"/>
    <w:multiLevelType w:val="hybridMultilevel"/>
    <w:tmpl w:val="3132AA30"/>
    <w:lvl w:ilvl="0" w:tplc="64989FA2">
      <w:start w:val="7"/>
      <w:numFmt w:val="decimal"/>
      <w:lvlText w:val="%1."/>
      <w:lvlJc w:val="left"/>
      <w:pPr>
        <w:ind w:left="373" w:hanging="24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A4861C8">
      <w:start w:val="1"/>
      <w:numFmt w:val="decimal"/>
      <w:lvlText w:val="%2."/>
      <w:lvlJc w:val="left"/>
      <w:pPr>
        <w:ind w:left="1100" w:hanging="24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 w:tplc="BA18C20C">
      <w:numFmt w:val="bullet"/>
      <w:lvlText w:val="•"/>
      <w:lvlJc w:val="left"/>
      <w:pPr>
        <w:ind w:left="2075" w:hanging="240"/>
      </w:pPr>
      <w:rPr>
        <w:rFonts w:hint="default"/>
        <w:lang w:val="en-US" w:eastAsia="en-US" w:bidi="ar-SA"/>
      </w:rPr>
    </w:lvl>
    <w:lvl w:ilvl="3" w:tplc="EF30C256">
      <w:numFmt w:val="bullet"/>
      <w:lvlText w:val="•"/>
      <w:lvlJc w:val="left"/>
      <w:pPr>
        <w:ind w:left="3051" w:hanging="240"/>
      </w:pPr>
      <w:rPr>
        <w:rFonts w:hint="default"/>
        <w:lang w:val="en-US" w:eastAsia="en-US" w:bidi="ar-SA"/>
      </w:rPr>
    </w:lvl>
    <w:lvl w:ilvl="4" w:tplc="1520EB10">
      <w:numFmt w:val="bullet"/>
      <w:lvlText w:val="•"/>
      <w:lvlJc w:val="left"/>
      <w:pPr>
        <w:ind w:left="4026" w:hanging="240"/>
      </w:pPr>
      <w:rPr>
        <w:rFonts w:hint="default"/>
        <w:lang w:val="en-US" w:eastAsia="en-US" w:bidi="ar-SA"/>
      </w:rPr>
    </w:lvl>
    <w:lvl w:ilvl="5" w:tplc="8144A1C4">
      <w:numFmt w:val="bullet"/>
      <w:lvlText w:val="•"/>
      <w:lvlJc w:val="left"/>
      <w:pPr>
        <w:ind w:left="5002" w:hanging="240"/>
      </w:pPr>
      <w:rPr>
        <w:rFonts w:hint="default"/>
        <w:lang w:val="en-US" w:eastAsia="en-US" w:bidi="ar-SA"/>
      </w:rPr>
    </w:lvl>
    <w:lvl w:ilvl="6" w:tplc="76A4F8FE">
      <w:numFmt w:val="bullet"/>
      <w:lvlText w:val="•"/>
      <w:lvlJc w:val="left"/>
      <w:pPr>
        <w:ind w:left="5977" w:hanging="240"/>
      </w:pPr>
      <w:rPr>
        <w:rFonts w:hint="default"/>
        <w:lang w:val="en-US" w:eastAsia="en-US" w:bidi="ar-SA"/>
      </w:rPr>
    </w:lvl>
    <w:lvl w:ilvl="7" w:tplc="E0D86912">
      <w:numFmt w:val="bullet"/>
      <w:lvlText w:val="•"/>
      <w:lvlJc w:val="left"/>
      <w:pPr>
        <w:ind w:left="6953" w:hanging="240"/>
      </w:pPr>
      <w:rPr>
        <w:rFonts w:hint="default"/>
        <w:lang w:val="en-US" w:eastAsia="en-US" w:bidi="ar-SA"/>
      </w:rPr>
    </w:lvl>
    <w:lvl w:ilvl="8" w:tplc="33B02D8A">
      <w:numFmt w:val="bullet"/>
      <w:lvlText w:val="•"/>
      <w:lvlJc w:val="left"/>
      <w:pPr>
        <w:ind w:left="7928" w:hanging="240"/>
      </w:pPr>
      <w:rPr>
        <w:rFonts w:hint="default"/>
        <w:lang w:val="en-US" w:eastAsia="en-US" w:bidi="ar-SA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E164DD"/>
    <w:multiLevelType w:val="hybridMultilevel"/>
    <w:tmpl w:val="763C7AEA"/>
    <w:lvl w:ilvl="0" w:tplc="D93099EC">
      <w:start w:val="6"/>
      <w:numFmt w:val="decimal"/>
      <w:lvlText w:val="%1."/>
      <w:lvlJc w:val="left"/>
      <w:pPr>
        <w:ind w:left="1041" w:hanging="18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6DC470B8">
      <w:numFmt w:val="bullet"/>
      <w:lvlText w:val="•"/>
      <w:lvlJc w:val="left"/>
      <w:pPr>
        <w:ind w:left="1996" w:hanging="181"/>
      </w:pPr>
      <w:rPr>
        <w:rFonts w:hint="default"/>
        <w:lang w:val="en-US" w:eastAsia="en-US" w:bidi="ar-SA"/>
      </w:rPr>
    </w:lvl>
    <w:lvl w:ilvl="2" w:tplc="D2186914">
      <w:numFmt w:val="bullet"/>
      <w:lvlText w:val="•"/>
      <w:lvlJc w:val="left"/>
      <w:pPr>
        <w:ind w:left="2953" w:hanging="181"/>
      </w:pPr>
      <w:rPr>
        <w:rFonts w:hint="default"/>
        <w:lang w:val="en-US" w:eastAsia="en-US" w:bidi="ar-SA"/>
      </w:rPr>
    </w:lvl>
    <w:lvl w:ilvl="3" w:tplc="91F86098">
      <w:numFmt w:val="bullet"/>
      <w:lvlText w:val="•"/>
      <w:lvlJc w:val="left"/>
      <w:pPr>
        <w:ind w:left="3909" w:hanging="181"/>
      </w:pPr>
      <w:rPr>
        <w:rFonts w:hint="default"/>
        <w:lang w:val="en-US" w:eastAsia="en-US" w:bidi="ar-SA"/>
      </w:rPr>
    </w:lvl>
    <w:lvl w:ilvl="4" w:tplc="1CD8FE9C">
      <w:numFmt w:val="bullet"/>
      <w:lvlText w:val="•"/>
      <w:lvlJc w:val="left"/>
      <w:pPr>
        <w:ind w:left="4866" w:hanging="181"/>
      </w:pPr>
      <w:rPr>
        <w:rFonts w:hint="default"/>
        <w:lang w:val="en-US" w:eastAsia="en-US" w:bidi="ar-SA"/>
      </w:rPr>
    </w:lvl>
    <w:lvl w:ilvl="5" w:tplc="6E7AA104">
      <w:numFmt w:val="bullet"/>
      <w:lvlText w:val="•"/>
      <w:lvlJc w:val="left"/>
      <w:pPr>
        <w:ind w:left="5823" w:hanging="181"/>
      </w:pPr>
      <w:rPr>
        <w:rFonts w:hint="default"/>
        <w:lang w:val="en-US" w:eastAsia="en-US" w:bidi="ar-SA"/>
      </w:rPr>
    </w:lvl>
    <w:lvl w:ilvl="6" w:tplc="B012437E">
      <w:numFmt w:val="bullet"/>
      <w:lvlText w:val="•"/>
      <w:lvlJc w:val="left"/>
      <w:pPr>
        <w:ind w:left="6779" w:hanging="181"/>
      </w:pPr>
      <w:rPr>
        <w:rFonts w:hint="default"/>
        <w:lang w:val="en-US" w:eastAsia="en-US" w:bidi="ar-SA"/>
      </w:rPr>
    </w:lvl>
    <w:lvl w:ilvl="7" w:tplc="C3B4547C">
      <w:numFmt w:val="bullet"/>
      <w:lvlText w:val="•"/>
      <w:lvlJc w:val="left"/>
      <w:pPr>
        <w:ind w:left="7736" w:hanging="181"/>
      </w:pPr>
      <w:rPr>
        <w:rFonts w:hint="default"/>
        <w:lang w:val="en-US" w:eastAsia="en-US" w:bidi="ar-SA"/>
      </w:rPr>
    </w:lvl>
    <w:lvl w:ilvl="8" w:tplc="6C020038">
      <w:numFmt w:val="bullet"/>
      <w:lvlText w:val="•"/>
      <w:lvlJc w:val="left"/>
      <w:pPr>
        <w:ind w:left="8692" w:hanging="181"/>
      </w:pPr>
      <w:rPr>
        <w:rFonts w:hint="default"/>
        <w:lang w:val="en-US" w:eastAsia="en-US" w:bidi="ar-SA"/>
      </w:rPr>
    </w:lvl>
  </w:abstractNum>
  <w:abstractNum w:abstractNumId="6" w15:restartNumberingAfterBreak="0">
    <w:nsid w:val="517E1FDB"/>
    <w:multiLevelType w:val="hybridMultilevel"/>
    <w:tmpl w:val="B8B8DB08"/>
    <w:lvl w:ilvl="0" w:tplc="6F34A31A">
      <w:start w:val="1"/>
      <w:numFmt w:val="decimal"/>
      <w:lvlText w:val="%1."/>
      <w:lvlJc w:val="left"/>
      <w:pPr>
        <w:ind w:left="860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808AC80">
      <w:numFmt w:val="bullet"/>
      <w:lvlText w:val="•"/>
      <w:lvlJc w:val="left"/>
      <w:pPr>
        <w:ind w:left="860" w:hanging="360"/>
      </w:pPr>
      <w:rPr>
        <w:rFonts w:hint="default"/>
        <w:lang w:val="en-US" w:eastAsia="en-US" w:bidi="ar-SA"/>
      </w:rPr>
    </w:lvl>
    <w:lvl w:ilvl="2" w:tplc="5E740FBA">
      <w:numFmt w:val="bullet"/>
      <w:lvlText w:val="•"/>
      <w:lvlJc w:val="left"/>
      <w:pPr>
        <w:ind w:left="1942" w:hanging="360"/>
      </w:pPr>
      <w:rPr>
        <w:rFonts w:hint="default"/>
        <w:lang w:val="en-US" w:eastAsia="en-US" w:bidi="ar-SA"/>
      </w:rPr>
    </w:lvl>
    <w:lvl w:ilvl="3" w:tplc="B6685956">
      <w:numFmt w:val="bullet"/>
      <w:lvlText w:val="•"/>
      <w:lvlJc w:val="left"/>
      <w:pPr>
        <w:ind w:left="3025" w:hanging="360"/>
      </w:pPr>
      <w:rPr>
        <w:rFonts w:hint="default"/>
        <w:lang w:val="en-US" w:eastAsia="en-US" w:bidi="ar-SA"/>
      </w:rPr>
    </w:lvl>
    <w:lvl w:ilvl="4" w:tplc="A830BD34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5" w:tplc="F482BA5E">
      <w:numFmt w:val="bullet"/>
      <w:lvlText w:val="•"/>
      <w:lvlJc w:val="left"/>
      <w:pPr>
        <w:ind w:left="5191" w:hanging="360"/>
      </w:pPr>
      <w:rPr>
        <w:rFonts w:hint="default"/>
        <w:lang w:val="en-US" w:eastAsia="en-US" w:bidi="ar-SA"/>
      </w:rPr>
    </w:lvl>
    <w:lvl w:ilvl="6" w:tplc="24F2D8D6">
      <w:numFmt w:val="bullet"/>
      <w:lvlText w:val="•"/>
      <w:lvlJc w:val="left"/>
      <w:pPr>
        <w:ind w:left="6274" w:hanging="360"/>
      </w:pPr>
      <w:rPr>
        <w:rFonts w:hint="default"/>
        <w:lang w:val="en-US" w:eastAsia="en-US" w:bidi="ar-SA"/>
      </w:rPr>
    </w:lvl>
    <w:lvl w:ilvl="7" w:tplc="17ECFA4A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  <w:lvl w:ilvl="8" w:tplc="6A7EC84A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94769509">
    <w:abstractNumId w:val="5"/>
  </w:num>
  <w:num w:numId="21" w16cid:durableId="978412258">
    <w:abstractNumId w:val="2"/>
  </w:num>
  <w:num w:numId="22" w16cid:durableId="11259237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EFD"/>
    <w:rsid w:val="0001436A"/>
    <w:rsid w:val="00025F3B"/>
    <w:rsid w:val="00034304"/>
    <w:rsid w:val="00035434"/>
    <w:rsid w:val="00052A14"/>
    <w:rsid w:val="00077D53"/>
    <w:rsid w:val="000B159E"/>
    <w:rsid w:val="000C576D"/>
    <w:rsid w:val="000D58FE"/>
    <w:rsid w:val="00105FD9"/>
    <w:rsid w:val="00117666"/>
    <w:rsid w:val="001535BB"/>
    <w:rsid w:val="001549D3"/>
    <w:rsid w:val="00160065"/>
    <w:rsid w:val="001761CC"/>
    <w:rsid w:val="00177D84"/>
    <w:rsid w:val="00184097"/>
    <w:rsid w:val="001A5C7A"/>
    <w:rsid w:val="001B78E9"/>
    <w:rsid w:val="00242A54"/>
    <w:rsid w:val="00267D18"/>
    <w:rsid w:val="002851E5"/>
    <w:rsid w:val="00285B9C"/>
    <w:rsid w:val="002868E2"/>
    <w:rsid w:val="002869C3"/>
    <w:rsid w:val="002936E4"/>
    <w:rsid w:val="002B4A57"/>
    <w:rsid w:val="002C74CA"/>
    <w:rsid w:val="00301030"/>
    <w:rsid w:val="00307223"/>
    <w:rsid w:val="00324983"/>
    <w:rsid w:val="003544FB"/>
    <w:rsid w:val="003A1B75"/>
    <w:rsid w:val="003B6C53"/>
    <w:rsid w:val="003D2D47"/>
    <w:rsid w:val="003D2F2D"/>
    <w:rsid w:val="00401590"/>
    <w:rsid w:val="00447801"/>
    <w:rsid w:val="00452E9C"/>
    <w:rsid w:val="004735C8"/>
    <w:rsid w:val="00481DA9"/>
    <w:rsid w:val="004961FF"/>
    <w:rsid w:val="00517A89"/>
    <w:rsid w:val="005250F2"/>
    <w:rsid w:val="00537F26"/>
    <w:rsid w:val="00551828"/>
    <w:rsid w:val="005861DE"/>
    <w:rsid w:val="00593EEA"/>
    <w:rsid w:val="005A5EEE"/>
    <w:rsid w:val="005B7D17"/>
    <w:rsid w:val="005C1284"/>
    <w:rsid w:val="005D6C9A"/>
    <w:rsid w:val="00604B72"/>
    <w:rsid w:val="006120CD"/>
    <w:rsid w:val="006213B6"/>
    <w:rsid w:val="006375C7"/>
    <w:rsid w:val="00654E8F"/>
    <w:rsid w:val="00660D05"/>
    <w:rsid w:val="006820B1"/>
    <w:rsid w:val="006863F1"/>
    <w:rsid w:val="006B7D14"/>
    <w:rsid w:val="00701727"/>
    <w:rsid w:val="00702792"/>
    <w:rsid w:val="0070566C"/>
    <w:rsid w:val="00714C50"/>
    <w:rsid w:val="00725A7D"/>
    <w:rsid w:val="00737B51"/>
    <w:rsid w:val="007501BE"/>
    <w:rsid w:val="00763FB2"/>
    <w:rsid w:val="00790BB3"/>
    <w:rsid w:val="007C206C"/>
    <w:rsid w:val="00803D24"/>
    <w:rsid w:val="00805300"/>
    <w:rsid w:val="00817DD6"/>
    <w:rsid w:val="00853BC2"/>
    <w:rsid w:val="00885156"/>
    <w:rsid w:val="00905868"/>
    <w:rsid w:val="009151AA"/>
    <w:rsid w:val="009278F0"/>
    <w:rsid w:val="0093429D"/>
    <w:rsid w:val="00943573"/>
    <w:rsid w:val="00970F7D"/>
    <w:rsid w:val="00994A3D"/>
    <w:rsid w:val="009B7F9F"/>
    <w:rsid w:val="009C2B12"/>
    <w:rsid w:val="009C70F3"/>
    <w:rsid w:val="009D18F7"/>
    <w:rsid w:val="009F75AB"/>
    <w:rsid w:val="00A05983"/>
    <w:rsid w:val="00A145BD"/>
    <w:rsid w:val="00A174D9"/>
    <w:rsid w:val="00A569CD"/>
    <w:rsid w:val="00AA1C7B"/>
    <w:rsid w:val="00AB1903"/>
    <w:rsid w:val="00AB5894"/>
    <w:rsid w:val="00AB5EE2"/>
    <w:rsid w:val="00AB6715"/>
    <w:rsid w:val="00B1671E"/>
    <w:rsid w:val="00B25EB8"/>
    <w:rsid w:val="00B354E1"/>
    <w:rsid w:val="00B37F4D"/>
    <w:rsid w:val="00B45718"/>
    <w:rsid w:val="00B65E7F"/>
    <w:rsid w:val="00C015EF"/>
    <w:rsid w:val="00C027F9"/>
    <w:rsid w:val="00C52A7B"/>
    <w:rsid w:val="00C56BAF"/>
    <w:rsid w:val="00C679AA"/>
    <w:rsid w:val="00C75972"/>
    <w:rsid w:val="00C97B9F"/>
    <w:rsid w:val="00CC0A3A"/>
    <w:rsid w:val="00CD066B"/>
    <w:rsid w:val="00CE4FEE"/>
    <w:rsid w:val="00D62DA0"/>
    <w:rsid w:val="00DB59C3"/>
    <w:rsid w:val="00DC177E"/>
    <w:rsid w:val="00DC259A"/>
    <w:rsid w:val="00DE23E8"/>
    <w:rsid w:val="00DF34B5"/>
    <w:rsid w:val="00E126F8"/>
    <w:rsid w:val="00E52377"/>
    <w:rsid w:val="00E64E17"/>
    <w:rsid w:val="00E77623"/>
    <w:rsid w:val="00E81FD2"/>
    <w:rsid w:val="00E866C9"/>
    <w:rsid w:val="00EA38E1"/>
    <w:rsid w:val="00EA3D3C"/>
    <w:rsid w:val="00EA4580"/>
    <w:rsid w:val="00EB1C0B"/>
    <w:rsid w:val="00EC5D06"/>
    <w:rsid w:val="00ED783B"/>
    <w:rsid w:val="00F22626"/>
    <w:rsid w:val="00F46900"/>
    <w:rsid w:val="00F57758"/>
    <w:rsid w:val="00F61D89"/>
    <w:rsid w:val="00F63F9E"/>
    <w:rsid w:val="00F70A60"/>
    <w:rsid w:val="00FA30E8"/>
    <w:rsid w:val="00FC735C"/>
    <w:rsid w:val="00FD27AF"/>
    <w:rsid w:val="00FF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853BC2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9F75AB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75A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1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85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9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8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430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5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3955712-9853-4df5-8a9e-268a0db81e53">
      <UserInfo>
        <DisplayName/>
        <AccountId xsi:nil="true"/>
        <AccountType/>
      </UserInfo>
    </SharedWithUsers>
    <lcf76f155ced4ddcb4097134ff3c332f xmlns="f6be5ee4-63d7-4560-af37-7ae3bb31bae4">
      <Terms xmlns="http://schemas.microsoft.com/office/infopath/2007/PartnerControls"/>
    </lcf76f155ced4ddcb4097134ff3c332f>
    <TaxCatchAll xmlns="63955712-9853-4df5-8a9e-268a0db81e5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C1E72FF25B8D48874C0DE5A85B450E" ma:contentTypeVersion="15" ma:contentTypeDescription="Create a new document." ma:contentTypeScope="" ma:versionID="b4ccc7839ed7c3e7c70e6160574c21cf">
  <xsd:schema xmlns:xsd="http://www.w3.org/2001/XMLSchema" xmlns:xs="http://www.w3.org/2001/XMLSchema" xmlns:p="http://schemas.microsoft.com/office/2006/metadata/properties" xmlns:ns2="63955712-9853-4df5-8a9e-268a0db81e53" xmlns:ns3="f6be5ee4-63d7-4560-af37-7ae3bb31bae4" targetNamespace="http://schemas.microsoft.com/office/2006/metadata/properties" ma:root="true" ma:fieldsID="e418e55beb099e946c5268a53b4b787d" ns2:_="" ns3:_="">
    <xsd:import namespace="63955712-9853-4df5-8a9e-268a0db81e53"/>
    <xsd:import namespace="f6be5ee4-63d7-4560-af37-7ae3bb31ba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55712-9853-4df5-8a9e-268a0db81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09c753c-5071-4eec-b543-0a7a79f206b0}" ma:internalName="TaxCatchAll" ma:showField="CatchAllData" ma:web="63955712-9853-4df5-8a9e-268a0db81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e5ee4-63d7-4560-af37-7ae3bb31b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63955712-9853-4df5-8a9e-268a0db81e53"/>
    <ds:schemaRef ds:uri="f6be5ee4-63d7-4560-af37-7ae3bb31bae4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743299-F32E-4AB7-8789-0762B5B68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955712-9853-4df5-8a9e-268a0db81e53"/>
    <ds:schemaRef ds:uri="f6be5ee4-63d7-4560-af37-7ae3bb31b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3842</Words>
  <Characters>21902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5-02-21T09:45:00Z</dcterms:created>
  <dcterms:modified xsi:type="dcterms:W3CDTF">2025-02-2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 6th/7th edi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2th edition - Harvard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4th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9th edition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</Properties>
</file>